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AFC0E" w14:textId="77777777" w:rsidR="00C260BA" w:rsidRPr="005E0F4E" w:rsidRDefault="00C260BA" w:rsidP="00C260BA">
      <w:pPr>
        <w:pStyle w:val="Caption"/>
        <w:keepNext/>
        <w:rPr>
          <w:rFonts w:ascii="Arial" w:hAnsi="Arial" w:cs="Arial"/>
          <w:color w:val="auto"/>
          <w:sz w:val="22"/>
          <w:szCs w:val="22"/>
        </w:rPr>
      </w:pPr>
      <w:r w:rsidRPr="005E0F4E">
        <w:rPr>
          <w:rFonts w:ascii="Arial" w:hAnsi="Arial" w:cs="Arial"/>
          <w:color w:val="auto"/>
          <w:sz w:val="22"/>
          <w:szCs w:val="22"/>
        </w:rPr>
        <w:t xml:space="preserve">S6 Table. GRADE </w:t>
      </w:r>
      <w:proofErr w:type="spellStart"/>
      <w:r w:rsidRPr="005E0F4E">
        <w:rPr>
          <w:rFonts w:ascii="Arial" w:hAnsi="Arial" w:cs="Arial"/>
          <w:color w:val="auto"/>
          <w:sz w:val="22"/>
          <w:szCs w:val="22"/>
        </w:rPr>
        <w:t>CerQual</w:t>
      </w:r>
      <w:proofErr w:type="spellEnd"/>
      <w:r w:rsidRPr="005E0F4E">
        <w:rPr>
          <w:rFonts w:ascii="Arial" w:hAnsi="Arial" w:cs="Arial"/>
          <w:color w:val="auto"/>
          <w:sz w:val="22"/>
          <w:szCs w:val="22"/>
        </w:rPr>
        <w:t xml:space="preserve"> Evidence Profile for qualitative studies</w:t>
      </w:r>
    </w:p>
    <w:tbl>
      <w:tblPr>
        <w:tblStyle w:val="TableGrid1"/>
        <w:tblW w:w="5000" w:type="pct"/>
        <w:tblLayout w:type="fixed"/>
        <w:tblLook w:val="06A0" w:firstRow="1" w:lastRow="0" w:firstColumn="1" w:lastColumn="0" w:noHBand="1" w:noVBand="1"/>
      </w:tblPr>
      <w:tblGrid>
        <w:gridCol w:w="2266"/>
        <w:gridCol w:w="1277"/>
        <w:gridCol w:w="1699"/>
        <w:gridCol w:w="1277"/>
        <w:gridCol w:w="1274"/>
        <w:gridCol w:w="1277"/>
        <w:gridCol w:w="1274"/>
        <w:gridCol w:w="1277"/>
        <w:gridCol w:w="1329"/>
      </w:tblGrid>
      <w:tr w:rsidR="00C260BA" w:rsidRPr="005E0F4E" w14:paraId="0DA3F5C3" w14:textId="77777777" w:rsidTr="00CA0F6A">
        <w:tc>
          <w:tcPr>
            <w:tcW w:w="875" w:type="pct"/>
          </w:tcPr>
          <w:p w14:paraId="5BB48152"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Key finding</w:t>
            </w:r>
          </w:p>
        </w:tc>
        <w:tc>
          <w:tcPr>
            <w:tcW w:w="493" w:type="pct"/>
          </w:tcPr>
          <w:p w14:paraId="36D217A2"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Studies supporting key finding</w:t>
            </w:r>
          </w:p>
        </w:tc>
        <w:tc>
          <w:tcPr>
            <w:tcW w:w="656" w:type="pct"/>
          </w:tcPr>
          <w:p w14:paraId="34E16A75"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Methodological quality</w:t>
            </w:r>
          </w:p>
        </w:tc>
        <w:tc>
          <w:tcPr>
            <w:tcW w:w="493" w:type="pct"/>
          </w:tcPr>
          <w:p w14:paraId="46BDE4B8"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Relevance-research question</w:t>
            </w:r>
          </w:p>
        </w:tc>
        <w:tc>
          <w:tcPr>
            <w:tcW w:w="492" w:type="pct"/>
          </w:tcPr>
          <w:p w14:paraId="7DFC34FE"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Relevance-population</w:t>
            </w:r>
          </w:p>
        </w:tc>
        <w:tc>
          <w:tcPr>
            <w:tcW w:w="493" w:type="pct"/>
          </w:tcPr>
          <w:p w14:paraId="4F89DF6C"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Coherence</w:t>
            </w:r>
          </w:p>
        </w:tc>
        <w:tc>
          <w:tcPr>
            <w:tcW w:w="492" w:type="pct"/>
          </w:tcPr>
          <w:p w14:paraId="774D027B"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Adequacy-reviews</w:t>
            </w:r>
          </w:p>
        </w:tc>
        <w:tc>
          <w:tcPr>
            <w:tcW w:w="493" w:type="pct"/>
          </w:tcPr>
          <w:p w14:paraId="60651720"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Adequacy-primary studies</w:t>
            </w:r>
          </w:p>
        </w:tc>
        <w:tc>
          <w:tcPr>
            <w:tcW w:w="514" w:type="pct"/>
          </w:tcPr>
          <w:p w14:paraId="21351CF0"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Overall assessment of confidence</w:t>
            </w:r>
          </w:p>
        </w:tc>
      </w:tr>
      <w:tr w:rsidR="00C260BA" w:rsidRPr="005E0F4E" w14:paraId="00C6FE31" w14:textId="77777777" w:rsidTr="00CA0F6A">
        <w:tc>
          <w:tcPr>
            <w:tcW w:w="875" w:type="pct"/>
          </w:tcPr>
          <w:p w14:paraId="6617F3C2"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People have concerns about data security and privacy impacting trust in contact tracing strategies.</w:t>
            </w:r>
          </w:p>
        </w:tc>
        <w:tc>
          <w:tcPr>
            <w:tcW w:w="493" w:type="pct"/>
          </w:tcPr>
          <w:p w14:paraId="3FEF42FA" w14:textId="3B8A7B31"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10 studies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11h5b1n24e","properties":{"formattedCitation":"[1\\uc0\\u8211{}10]","plainCitation":"[1–10]","noteIndex":0},"citationItems":[{"id":"FuTZBTaJ/lgCKK53R","uris":["http://zotero.org/groups/5292643/items/YBK2WQ7U"],"itemData":{"id":32091,"type":"article-journal","abstract":"In response to the COVID-19 pandemic, many Governments are instituting mobile tracking technologies to perform rapid contact tracing. However, these technologies are only effective if the public is willing to use them, implying that their perceived public health benefits must outweigh personal concerns over privacy and security. The Australian federal government recently launched the 'COVIDSafe' app, designed to anonymously register nearby contacts. If a contact later identifies as infected with COVID-19, health department officials can rapidly followup with their registered contacts to stop the virus' spread. The current study assessed attitudes towards three tracking technologies (telecommunication network tracking, a government app, and Apple and Google's Bluetooth exposure notification system) in two representative samples of the Australian public prior to the launch of COVIDSafe. We compared these attitudes to usage of the COVIDSafe app after its launch in a further two representative samples of the Australian public. Using Bayesian methods, we find widespread acceptance for all tracking technologies, however, observe a large intention-behaviour gap between people's stated attitudes and actual uptake of the COVIDSafe app. We consider the policy implications of these results for Australia and the world at large.","container-title":"PloS One","DOI":"10.1371/journal.pone.0244827","ISSN":"1932-6203","issue":"1","journalAbbreviation":"PLoS One","language":"eng","note":"PMID: 33481841\nPMCID: PMC7822556","page":"e0244827","source":"PubMed","title":"The acceptability and uptake of smartphone tracking for COVID-19 in Australia","volume":"16","author":[{"family":"Garrett","given":"Paul M."},{"family":"White","given":"Joshua P."},{"family":"Lewandowsky","given":"Stephan"},{"family":"Kashima","given":"Yoshihisa"},{"family":"Perfors","given":"Andrew"},{"family":"Little","given":"Daniel R."},{"family":"Geard","given":"Nic"},{"family":"Mitchell","given":"Lewis"},{"family":"Tomko","given":"Martin"},{"family":"Dennis","given":"Simon"}],"issued":{"date-parts":[["2021"]]}}},{"id":"FuTZBTaJ/ulQNHwRt","uris":["http://zotero.org/groups/5292643/items/FB3MX58A"],"itemData":{"id":32106,"type":"article-journal","abstract":"Canada deployed a digital exposure notification app (COVID Alert) as a strategy to support manual contact tracing. Our aims are to (1) assess the use, knowledge, and concerns of the COVID Alert app, (2) identify predictors of app downloads, and (3) develop strategies to promote social acceptability. A 36-item questionnaire was co-designed by 12 citizens and patients partnered with 16 academic researchers and was distributed in the province of Québec, Canada, from May 27 to 28 June 2021. Of 959 respondents, 43% had downloaded the app. Messaging from government sources constituted the largest influence on app download. Infrequent social contacts and perceived app inefficacy were the main reasons not to download the app. Cybersecurity, data confidentiality, loss of privacy, and geolocation were the most frequent concerns. Nearly half of the respondents inaccurately believed that the app used geolocation. Most respondents supported citizen involvement in app development. The identified predictors for app uptake included nine characteristics. In conclusion, this project highlights four key themes on how to promote the social acceptability of such tools: (1) improved communication and explanation of key app characteristics, (2) design features that incentivize adoption, (3) inclusive socio-technical features, and (4) upstream public partnership in development and deployment.","container-title":"Journal of Personalized Medicine","DOI":"10.3390/jpm12050729","ISSN":"2075-4426","issue":"5","journalAbbreviation":"J Pers Med","language":"eng","note":"PMID: 35629150\nPMCID: PMC9142914","page":"729","source":"PubMed","title":"Public Perspectives on Exposure Notification Apps: A Patient and Citizen Co-Designed Study","title-short":"Public Perspectives on Exposure Notification Apps","volume":"12","author":[{"family":"Osmanlliu","given":"Esli"},{"family":"Paquette","given":"Jesseca"},{"family":"Rodriguez Duarte","given":"Maria Alejandra"},{"family":"Bédard","given":"Sylvain"},{"family":"Marcellis-Warin","given":"Nathalie","non-dropping-particle":"de"},{"family":"Zhegu","given":"Majlinda"},{"family":"Régis","given":"Catherine"},{"family":"Bouthillier","given":"Marie-Eve"},{"family":"Grenier","given":"Annie-Danielle"},{"family":"Lewis","given":"Paul"},{"family":"Pomey","given":"Marie-Pascale"}],"issued":{"date-parts":[["2022",4,30]]}}},{"id":"FuTZBTaJ/0WCeVgUb","uris":["http://zotero.org/groups/5292643/items/UNZFF9YL"],"itemData":{"id":32527,"type":"article-journal","abstract":"PURPOSE: Contact tracing is intended to reduce the spread of coronavirus disease 2019 (COVID-19), but it is difficult to conduct among people who live in congregate settings, including people experiencing homelessness (PEH). This analysis compares person-based contact tracing among two populations in Salt Lake County, Utah, from March-May 2020.\nMETHODS: All laboratory-confirmed positive cases among PEH (n = 169) and documented in Utah's surveillance system were included in this analysis. The general population comparison group (n = 163) were systematically selected from all laboratory-confirmed cases identified during the same period.\nRESULTS: Ninety-three PEH cases (55%) were interviewed compared to 163 (100%) cases among the general population (P &lt; .0001). PEH were more likely to be lost to follow-up at end of isolation (14.2%) versus the general population (0%; P-value &lt; .0001) and provided fewer contacts per case (0.3) than the general population (4.7) (P-value &lt; .0001). Contacts of PEH were more often unreachable (13.0% vs. 7.1%; P-value &lt; .0001).\nCONCLUSIONS: These findings suggest that contact tracing among PEH should include a location-based approach, along with a person-based approach when resources allow, due to challenges in identifying, locating, and reaching cases among PEH and their contacts through person-based contact tracing efforts alone.","container-title":"Annals of Epidemiology","DOI":"10.1016/j.annepidem.2021.04.002","ISSN":"1873-2585","journalAbbreviation":"Ann Epidemiol","language":"eng","note":"PMID: 33894384\nPMCID: PMC8061086","page":"50-55","source":"PubMed","title":"Assessment of contact tracing for COVID-19 among people experiencing homelessness, Salt Lake County Health Department, March-May 2020","volume":"59","author":[{"family":"Fields","given":"Victoria L."},{"family":"Kiphibane","given":"Tair"},{"family":"Eason","given":"Jeffrey T."},{"family":"Hafoka","given":"Siosaia F."},{"family":"Lopez","given":"Adriana S."},{"family":"Schwartz","given":"Amy"},{"family":"Henry","given":"Ankita"},{"family":"Tran","given":"Cuc H."},{"family":"Tate","given":"Jacqueline E."},{"family":"Kirking","given":"Hannah L."},{"family":"Laws","given":"Rebecca L."},{"family":"Venkatappa","given":"Thara"},{"family":"Mosites","given":"Emily"},{"family":"Montgomery","given":"Martha P."}],"issued":{"date-parts":[["2021",7]]}}},{"id":"FuTZBTaJ/kg89wQgi","uris":["http://zotero.org/groups/5292643/items/Y2RKRNC7"],"itemData":{"id":33329,"type":"article-journal","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nOBJECTIVE: The aim of this study was to investigate adoption of and attitudes toward the NHS (National Health Service) COVID-19 smartphone app, the digital contact tracing solution in the United Kingdom.\n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n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 and were less likely to report that they understood how the app works.\nCONCLUSIONS: While compliance on the part of the approximately 50% of participants who had the app was fairly high, there were issues surrounding trust and understanding that hindered adoption and, therefore, the effectiveness of digital contact tracing, particularly among BAME communities. This study highlights that more needs to be done to improve adoption among groups who are more vulnerable to the effects of the virus in order to enhance uptake and acceptance of contact tracing apps.","container-title":"Journal of Medical Internet Research","DOI":"10.2196/29085","ISSN":"1438-8871","issue":"9","journalAbbreviation":"J Med Internet Res","language":"eng","note":"PMID: 34406960\nPMCID: PMC8451731","page":"e29085","source":"PubMed","title":"Public Adoption of and Trust in the NHS COVID-19 Contact Tracing App in the United Kingdom: Quantitative Online Survey Study","title-short":"Public Adoption of and Trust in the NHS COVID-19 Contact Tracing App in the United Kingdom","volume":"23","author":[{"family":"Dowthwaite","given":"Liz"},{"family":"Fischer","given":"Joel"},{"family":"Perez Vallejos","given":"Elvira"},{"family":"Portillo","given":"Virginia"},{"family":"Nichele","given":"Elena"},{"family":"Goulden","given":"Murray"},{"family":"McAuley","given":"Derek"}],"issued":{"date-parts":[["2021",9,17]]}}},{"id":"FuTZBTaJ/84xQ5efQ","uris":["http://zotero.org/groups/5292643/items/GVE44VPK"],"itemData":{"id":32808,"type":"article-journal","abstract":"OBJECTIVES: To estimate the proportion of users of the TousAntiCovid app(lication) and identify factors associated with its non-use for contact tracing.\nMETHODS: We conducted an online survey of a quota sample of French adults between 8 and 18 January 2021. Three categories of TousAntiCovid use were considered: contact tracing, other or temporary usage, and no use. A weighted multiple logistic regression was performed to analyze the factors associated with these different uses.\nRESULTS: Among the 1000 respondents, 63.3% declared they had never downloaded the TousAntiCovid app, 23.5% used it for contact tracing. The remaining 13.2% did not enable contact tracing, mainly because of excessive battery consumption and fear of misuse of personal data. Trust in political representatives, financial deprivation and other factors were associated with never downloading the app.\nCONCLUSION: This study confirms the previously suggested links between trust in political representatives, financial deprivation and the use of contact tracing apps in France.","container-title":"International Journal of Medical Informatics","DOI":"10.1016/j.ijmedinf.2023.104994","ISSN":"1872-8243","journalAbbreviation":"Int J Med Inform","language":"eng","note":"PMID: 36657257\nPMCID: PMC9838029","page":"104994","source":"PubMed","title":"Digital contact tracing during the COVID-19 pandemic in France: Associated factors and reasons for non-use","title-short":"Digital contact tracing during the COVID-19 pandemic in France","volume":"171","author":[{"family":"Touzani","given":"Rajae"},{"family":"Schultz","given":"Emilien"},{"family":"Vandentorren","given":"Stéphanie"},{"family":"Arwidson","given":"Pierre"},{"family":"Guillemin","given":"Francis"},{"family":"Bouhnik","given":"Anne-Déborah"},{"family":"Rouquette","given":"Alexandra"},{"family":"Mancini","given":"Julien"}],"issued":{"date-parts":[["2023",3]]}}},{"id":"FuTZBTaJ/QRDgdH47","uris":["http://zotero.org/groups/5292643/items/Q9NL5V3S"],"itemData":{"id":33358,"type":"article-journal","abstract":"During the COVID-19 pandemic, digital contact-tracing has been employed in many countries to monitor and manage the spread of the disease. However, to be effective such a system must be adopted by a substantial proportion of the population; therefore, public trust plays a key role. This paper examines the NHS COVID-19 smartphone app, the digital contact-tracing solution in the UK. A series of interviews were carried out prior to the app's release (n = 12) and a large scale survey examining attitudes towards the app (n = 1,001) was carried out after release. Extending previous work reporting high level attitudes towards the app, this paper shows that prevailing negative attitudes prior to release persisted, and affected the subsequent use of the app. They also show significant relationships between trust, app features, and the wider social and societal context. There is lower trust amongst non-users of the app and trust correlates to many other aspects of the app, a lack of trust could hinder adoption and effectiveness of digital contact-tracing. The design of technology requiring wide uptake, e.g., for public health, should embed considerations of the complexities of trust and the context in which the technology will be used.","container-title":"PloS One","DOI":"10.1371/journal.pone.0276661","ISSN":"1932-6203","issue":"10","journalAbbreviation":"PLoS One","language":"eng","note":"PMID: 36301881\nPMCID: PMC9612492","page":"e0276661","source":"PubMed","title":"The relationship between trust and attitudes towards the COVID-19 digital contact-tracing app in the UK","volume":"17","author":[{"family":"Dowthwaite","given":"Liz"},{"family":"Wagner","given":"Hanne Gesine"},{"family":"Babbage","given":"Camilla May"},{"family":"Fischer","given":"Joel E."},{"family":"Barnard","given":"Pepita"},{"family":"Nichele","given":"Elena"},{"family":"Perez Vallejos","given":"Elvira"},{"family":"Clos","given":"Jeremie"},{"family":"Portillo","given":"Virginia"},{"family":"McAuley","given":"Derek"}],"issued":{"date-parts":[["2022"]]}}},{"id":"FuTZBTaJ/Qn4tTypP","uris":["http://zotero.org/groups/5292643/items/M5ZKAEZV"],"itemData":{"id":32564,"type":"article-journal","abstract":"Contact tracing and lockdown are health policies being used worldwide to combat the coronavirus (COVID-19). The UK National Health Service (NHS) Track and Trace Service has plans for a nationwide app that notifies the need for self-isolation to those in contact with a person testing positive for COVID-19. To be successful, such an app will require high uptake, the determinants and willingness for which are unclear but essential to understand for effective public health benefit. The objective of this study was to measure the determinants of willingness to participate in an NHS app-based contact-tracing programme using a questionnaire within the Care Information Exchange (CIE)-the largest patient-facing electronic health record in the NHS. Among 47,708 registered NHS users of the CIE, 27% completed a questionnaire asking about willingness to participate in app-based contact tracing, understanding of government advice, mental and physical wellbeing and their healthcare utilisation-related or not to COVID-19. Descriptive statistics are reported alongside univariate and multivariable logistic regression models, with positive or negative responses to a question on app-based contact tracing as the dependent variable. 26.1% of all CIE participants were included in the analysis (N = 12,434, 43.0% male, mean age 55.2). 60.3% of respondents were willing to participate in app-based contact tracing. Out of those who responded 'no', 67.2% stated that this was due to privacy concerns. In univariate analysis, worsening mood, fear and anxiety in relation to changes in government rules around lockdown were associated with lower willingness to participate. Multivariable analysis showed that difficulty understanding government rules was associated with a decreased inclination to download the app, with those scoring 1-2 and 3-4 in their understanding of the new government rules being 45% and 27% less inclined to download the contact-tracing app, respectively; when compared to those who rated their understanding as 5-6/10 (OR for 1-2/10 = 0.57 [CI 0.48-0.67]; OR for 3-4/10 = 0.744 [CI 0.64-0.87]), whereas scores of 7-8 and 9-10 showed a 43% and 31% respective increase. Those reporting an unconfirmed belief of having previously had and recovered from COVID-19 were 27% less likely to be willing to download the app; belief of previous recovery from COVID-19 infection OR 0.727 [0.585-0.908]). In this large UK-wide questionnaire of wellbeing in lockdown, a willingness for app-based contact tracing over an appropriate age range is 60%-close to the estimated 56% population uptake, and substantially less than the smartphone-user uptake considered necessary for an app-based contact tracing to be an effective intervention to help suppress an epidemic. Difficulty comprehending government advice and uncertainty of diagnosis, based on a public health policy of not testing to confirm self-reported COVID-19 infection during lockdown, therefore reduce willingness to adopt a government contact-tracing app to a level below the threshold for effectiveness as a tool to suppress an epidemic.","container-title":"NPJ digital medicine","DOI":"10.1038/s41746-020-00357-5","ISSN":"2398-6352","issue":"1","journalAbbreviation":"NPJ Digit Med","language":"eng","note":"PMID: 33299071\nPMCID: PMC7648058","page":"146","source":"PubMed","title":"Belief of having had unconfirmed Covid-19 infection reduces willingness to participate in app-based contact tracing","volume":"3","author":[{"family":"Bachtiger","given":"Patrik"},{"family":"Adamson","given":"Alexander"},{"family":"Quint","given":"Jennifer K."},{"family":"Peters","given":"Nicholas S."}],"issued":{"date-parts":[["2020",11,6]]}}},{"id":"FuTZBTaJ/9vQw7zTI","uris":["http://zotero.org/groups/5292643/items/LKVQ99QU"],"itemData":{"id":33593,"type":"report","abstract":"The COVID-19 pandemic and earlier health events have demonstrated that when effectively implemented, case investigation and contact tracing (CI/CT) can break chains of transmission by promptly identifying, quarantining, and monitoring the contacts of infected cases, thereby limiting further spread of a disease in a community. Many public health experts agree that implementing CI/CT at the early stages of an outbreak can be an extremely effective approach to controlling an outbreak; as such, health departments must have CI/CT capacities in place prior to the detection of an outbreak to ensure readiness to respond. At the onset of the COVID-19 pandemic, and to this day, U.S. state and local public health departments lack comprehensive CI/CT guidelines that clearly define the capabilities, capacities, outcomes, and impacts of CI/CT programs. This research has resulted in the first comprehensive analysis of the goals, capabilities, and capacities of CI/CT programs, as well as a conceptual framework that represents the relationships between these program components and considerations. Our findings highlight the need for further guidance to assist U.S. state and local public health departments in shifting CI/CT program goals as outbreaks evolve. Moreover, training the public health workforce on making decisions around CI/CT program implementation during evolving outbreaks is critical to ensure readiness to respond to a variety of outbreak scenarios.","genre":"preprint","language":"en","note":"DOI: 10.1101/2023.01.07.23284294","publisher":"Public and Global Health","source":"DOI.org (Crossref)","title":"Building case investigation and contact tracing programs in U.S. state and local health departments: a conceptual framework","title-short":"Building case investigation and contact tracing programs in U.S. state and local health departments","URL":"http://medrxiv.org/lookup/doi/10.1101/2023.01.07.23284294","author":[{"family":"Woodward","given":"Alexandra"},{"family":"Rivers","given":"Caitlin"}],"accessed":{"date-parts":[["2023",11,21]]},"issued":{"date-parts":[["2023",1,11]]}},"label":"page"},{"id":"FuTZBTaJ/gcbj6TF0","uris":["http://zotero.org/groups/5292643/items/FY4K8Q6B"],"itemData":{"id":32826,"type":"article-journal","abstract":"BACKGROUND: The main German-speaking countries (Germany, Austria, and Switzerland) have implemented digital contact tracing apps to assist the authorities with COVID-19 containment strategies. Low user rates for these apps can affect contact tracing and, thus, its usefulness in controlling the spread of the novel coronavirus.\nOBJECTIVE: This study aimed to assess the early perceptions of people living in the German-speaking countries and compare them with the frames portrayed in the newspapers during the first wave of the COVID-19 pandemic.\nMETHODS: We conducted qualitative interviews with 159 participants of the SolPan project. Of those, 110 participants discussed contact tracing apps and were included in this study. We analyzed articles regarding contact tracing apps from 12 newspapers in the German-speaking countries.\nRESULTS: Study participants perceived and newspaper coverage in all German-speaking countries framed contact tracing apps as governmental surveillance tools and embedded them in a broader context of technological surveillance. Participants identified trust in authorities, respect of individual privacy, voluntariness, and temporary use of contact tracing apps as prerequisites for democratic compatibility. Newspapers commonly referenced the use of such apps in Asian countries, emphasizing the differences in privacy regulation among these countries.\nCONCLUSIONS: The uptake of digital contact tracing apps in German-speaking countries may be undermined due to privacy risks that are not compensated by potential benefits and are rooted in a deeper skepticism towards digital tools. When authorities plan to implement new digital tools and practices in the future, they should be very transparent and proactive in communicating their objectives and the role of the technology-and how it differs from other, possibly similar, tools. It is also important to publicly address ethical, legal, and social issues related to such technologies prior to their launch.","container-title":"Journal of Medical Internet Research","DOI":"10.2196/25525","ISSN":"1438-8871","issue":"2","journalAbbreviation":"J Med Internet Res","language":"eng","note":"PMID: 33503000\nPMCID: PMC7872326","page":"e25525","source":"PubMed","title":"Early Perceptions of COVID-19 Contact Tracing Apps in German-Speaking Countries: Comparative Mixed Methods Study","title-short":"Early Perceptions of COVID-19 Contact Tracing Apps in German-Speaking Countries","volume":"23","author":[{"family":"Zimmermann","given":"Bettina Maria"},{"family":"Fiske","given":"Amelia"},{"family":"Prainsack","given":"Barbara"},{"family":"Hangel","given":"Nora"},{"family":"McLennan","given":"Stuart"},{"family":"Buyx","given":"Alena"}],"issued":{"date-parts":[["2021",2,8]]}}},{"id":"FuTZBTaJ/GA3sjihb","uris":["http://zotero.org/groups/5292643/items/V5CTMDF2"],"itemData":{"id":32097,"type":"article-journal","abstract":"The motivations that govern the adoption of digital contact tracing (DCT) tools are complex and not well understood. Hence, we assessed the factors influencing the acceptance and adoption of Singapore's national DCT tool - TraceTogether - during the COVID-19 pandemic. We surveyed 3943 visitors of Tan Tock Seng Hospital from July 2020 to February 2021 and stratified the analyses into three cohorts. Each cohort was stratified based on the time when significant policy interventions were introduced to increase the adoption of TraceTogether. Binary logistic regression was preceded by principal components analysis to reduce the Likert items. Respondents who 'perceived TraceTogether as useful and necessary' had higher likelihood of accepting it but those with 'Concerns about personal data collected by TraceTogether' had lower likelihood of accepting and adopting the tool. The injunctive and descriptive social norms were also positively associated with both the acceptance and adoption of the tool. Liberal individualism was mixed in the population and negatively associated with the acceptance and adoption of TraceTogether. Policy measures to increase the uptake of a national DCT bridged the digital divide and accelerated its adoption. However, good public communications are crucial to address the barriers of acceptance to improve voluntary uptake widespread adoption.","container-title":"Epidemiology and Infection","DOI":"10.1017/S0950268822000401","ISSN":"1469-4409","journalAbbreviation":"Epidemiol Infect","language":"eng","note":"PMID: 35232505\nPMCID: PMC8914141","page":"e54","source":"PubMed","title":"Determinants of the acceptance and adoption of a digital contact tracing tool during the COVID-19 pandemic in Singapore","volume":"150","author":[{"family":"Huang","given":"Zhilian"},{"family":"Guo","given":"Huiling"},{"family":"Lim","given":"Hannah Yee-Fen"},{"family":"Chow","given":"Angela"}],"issued":{"date-parts":[["2022",3,2]]}}}],"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1–10]</w:t>
            </w:r>
            <w:r w:rsidRPr="005E0F4E">
              <w:rPr>
                <w:rFonts w:ascii="Arial" w:hAnsi="Arial" w:cs="Arial"/>
                <w:sz w:val="18"/>
                <w:szCs w:val="18"/>
              </w:rPr>
              <w:fldChar w:fldCharType="end"/>
            </w:r>
            <w:r w:rsidRPr="005E0F4E">
              <w:rPr>
                <w:rFonts w:ascii="Arial" w:hAnsi="Arial" w:cs="Arial"/>
                <w:sz w:val="18"/>
                <w:szCs w:val="18"/>
              </w:rPr>
              <w:t xml:space="preserve">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3minv0erf","properties":{"formattedCitation":"\\super 39,41,51,314,319,322,327,335\\nosupersub{}","plainCitation":"39,41,51,314,319,322,327,335","dontUpdate":true,"noteIndex":0},"citationItems":[{"id":"FuTZBTaJ/lgCKK53R","uris":["http://zotero.org/groups/5292643/items/YBK2WQ7U"],"itemData":{"id":32091,"type":"article-journal","abstract":"In response to the COVID-19 pandemic, many Governments are instituting mobile tracking technologies to perform rapid contact tracing. However, these technologies are only effective if the public is willing to use them, implying that their perceived public health benefits must outweigh personal concerns over privacy and security. The Australian federal government recently launched the 'COVIDSafe' app, designed to anonymously register nearby contacts. If a contact later identifies as infected with COVID-19, health department officials can rapidly followup with their registered contacts to stop the virus' spread. The current study assessed attitudes towards three tracking technologies (telecommunication network tracking, a government app, and Apple and Google's Bluetooth exposure notification system) in two representative samples of the Australian public prior to the launch of COVIDSafe. We compared these attitudes to usage of the COVIDSafe app after its launch in a further two representative samples of the Australian public. Using Bayesian methods, we find widespread acceptance for all tracking technologies, however, observe a large intention-behaviour gap between people's stated attitudes and actual uptake of the COVIDSafe app. We consider the policy implications of these results for Australia and the world at large.","container-title":"PloS One","DOI":"10.1371/journal.pone.0244827","ISSN":"1932-6203","issue":"1","journalAbbreviation":"PLoS One","language":"eng","note":"PMID: 33481841\nPMCID: PMC7822556","page":"e0244827","source":"PubMed","title":"The acceptability and uptake of smartphone tracking for COVID-19 in Australia","volume":"16","author":[{"family":"Garrett","given":"Paul M."},{"family":"White","given":"Joshua P."},{"family":"Lewandowsky","given":"Stephan"},{"family":"Kashima","given":"Yoshihisa"},{"family":"Perfors","given":"Andrew"},{"family":"Little","given":"Daniel R."},{"family":"Geard","given":"Nic"},{"family":"Mitchell","given":"Lewis"},{"family":"Tomko","given":"Martin"},{"family":"Dennis","given":"Simon"}],"issued":{"date-parts":[["2021"]]}}},{"id":"FuTZBTaJ/0WCeVgUb","uris":["http://zotero.org/groups/5292643/items/UNZFF9YL"],"itemData":{"id":32527,"type":"article-journal","abstract":"PURPOSE: Contact tracing is intended to reduce the spread of coronavirus disease 2019 (COVID-19), but it is difficult to conduct among people who live in congregate settings, including people experiencing homelessness (PEH). This analysis compares person-based contact tracing among two populations in Salt Lake County, Utah, from March-May 2020.\nMETHODS: All laboratory-confirmed positive cases among PEH (n = 169) and documented in Utah's surveillance system were included in this analysis. The general population comparison group (n = 163) were systematically selected from all laboratory-confirmed cases identified during the same period.\nRESULTS: Ninety-three PEH cases (55%) were interviewed compared to 163 (100%) cases among the general population (P &lt; .0001). PEH were more likely to be lost to follow-up at end of isolation (14.2%) versus the general population (0%; P-value &lt; .0001) and provided fewer contacts per case (0.3) than the general population (4.7) (P-value &lt; .0001). Contacts of PEH were more often unreachable (13.0% vs. 7.1%; P-value &lt; .0001).\nCONCLUSIONS: These findings suggest that contact tracing among PEH should include a location-based approach, along with a person-based approach when resources allow, due to challenges in identifying, locating, and reaching cases among PEH and their contacts through person-based contact tracing efforts alone.","container-title":"Annals of Epidemiology","DOI":"10.1016/j.annepidem.2021.04.002","ISSN":"1873-2585","journalAbbreviation":"Ann Epidemiol","language":"eng","note":"PMID: 33894384\nPMCID: PMC8061086","page":"50-55","source":"PubMed","title":"Assessment of contact tracing for COVID-19 among people experiencing homelessness, Salt Lake County Health Department, March-May 2020","volume":"59","author":[{"family":"Fields","given":"Victoria L."},{"family":"Kiphibane","given":"Tair"},{"family":"Eason","given":"Jeffrey T."},{"family":"Hafoka","given":"Siosaia F."},{"family":"Lopez","given":"Adriana S."},{"family":"Schwartz","given":"Amy"},{"family":"Henry","given":"Ankita"},{"family":"Tran","given":"Cuc H."},{"family":"Tate","given":"Jacqueline E."},{"family":"Kirking","given":"Hannah L."},{"family":"Laws","given":"Rebecca L."},{"family":"Venkatappa","given":"Thara"},{"family":"Mosites","given":"Emily"},{"family":"Montgomery","given":"Martha P."}],"issued":{"date-parts":[["2021",7]]}}},{"id":"FuTZBTaJ/Qn4tTypP","uris":["http://zotero.org/groups/5292643/items/M5ZKAEZV"],"itemData":{"id":32564,"type":"article-journal","abstract":"Contact tracing and lockdown are health policies being used worldwide to combat the coronavirus (COVID-19). The UK National Health Service (NHS) Track and Trace Service has plans for a nationwide app that notifies the need for self-isolation to those in contact with a person testing positive for COVID-19. To be successful, such an app will require high uptake, the determinants and willingness for which are unclear but essential to understand for effective public health benefit. The objective of this study was to measure the determinants of willingness to participate in an NHS app-based contact-tracing programme using a questionnaire within the Care Information Exchange (CIE)-the largest patient-facing electronic health record in the NHS. Among 47,708 registered NHS users of the CIE, 27% completed a questionnaire asking about willingness to participate in app-based contact tracing, understanding of government advice, mental and physical wellbeing and their healthcare utilisation-related or not to COVID-19. Descriptive statistics are reported alongside univariate and multivariable logistic regression models, with positive or negative responses to a question on app-based contact tracing as the dependent variable. 26.1% of all CIE participants were included in the analysis (N = 12,434, 43.0% male, mean age 55.2). 60.3% of respondents were willing to participate in app-based contact tracing. Out of those who responded 'no', 67.2% stated that this was due to privacy concerns. In univariate analysis, worsening mood, fear and anxiety in relation to changes in government rules around lockdown were associated with lower willingness to participate. Multivariable analysis showed that difficulty understanding government rules was associated with a decreased inclination to download the app, with those scoring 1-2 and 3-4 in their understanding of the new government rules being 45% and 27% less inclined to download the contact-tracing app, respectively; when compared to those who rated their understanding as 5-6/10 (OR for 1-2/10 = 0.57 [CI 0.48-0.67]; OR for 3-4/10 = 0.744 [CI 0.64-0.87]), whereas scores of 7-8 and 9-10 showed a 43% and 31% respective increase. Those reporting an unconfirmed belief of having previously had and recovered from COVID-19 were 27% less likely to be willing to download the app; belief of previous recovery from COVID-19 infection OR 0.727 [0.585-0.908]). In this large UK-wide questionnaire of wellbeing in lockdown, a willingness for app-based contact tracing over an appropriate age range is 60%-close to the estimated 56% population uptake, and substantially less than the smartphone-user uptake considered necessary for an app-based contact tracing to be an effective intervention to help suppress an epidemic. Difficulty comprehending government advice and uncertainty of diagnosis, based on a public health policy of not testing to confirm self-reported COVID-19 infection during lockdown, therefore reduce willingness to adopt a government contact-tracing app to a level below the threshold for effectiveness as a tool to suppress an epidemic.","container-title":"NPJ digital medicine","DOI":"10.1038/s41746-020-00357-5","ISSN":"2398-6352","issue":"1","journalAbbreviation":"NPJ Digit Med","language":"eng","note":"PMID: 33299071\nPMCID: PMC7648058","page":"146","source":"PubMed","title":"Belief of having had unconfirmed Covid-19 infection reduces willingness to participate in app-based contact tracing","volume":"3","author":[{"family":"Bachtiger","given":"Patrik"},{"family":"Adamson","given":"Alexander"},{"family":"Quint","given":"Jennifer K."},{"family":"Peters","given":"Nicholas S."}],"issued":{"date-parts":[["2020",11,6]]}}},{"id":"FuTZBTaJ/gcbj6TF0","uris":["http://zotero.org/groups/5292643/items/FY4K8Q6B"],"itemData":{"id":32826,"type":"article-journal","abstract":"BACKGROUND: The main German-speaking countries (Germany, Austria, and Switzerland) have implemented digital contact tracing apps to assist the authorities with COVID-19 containment strategies. Low user rates for these apps can affect contact tracing and, thus, its usefulness in controlling the spread of the novel coronavirus.\nOBJECTIVE: This study aimed to assess the early perceptions of people living in the German-speaking countries and compare them with the frames portrayed in the newspapers during the first wave of the COVID-19 pandemic.\nMETHODS: We conducted qualitative interviews with 159 participants of the SolPan project. Of those, 110 participants discussed contact tracing apps and were included in this study. We analyzed articles regarding contact tracing apps from 12 newspapers in the German-speaking countries.\nRESULTS: Study participants perceived and newspaper coverage in all German-speaking countries framed contact tracing apps as governmental surveillance tools and embedded them in a broader context of technological surveillance. Participants identified trust in authorities, respect of individual privacy, voluntariness, and temporary use of contact tracing apps as prerequisites for democratic compatibility. Newspapers commonly referenced the use of such apps in Asian countries, emphasizing the differences in privacy regulation among these countries.\nCONCLUSIONS: The uptake of digital contact tracing apps in German-speaking countries may be undermined due to privacy risks that are not compensated by potential benefits and are rooted in a deeper skepticism towards digital tools. When authorities plan to implement new digital tools and practices in the future, they should be very transparent and proactive in communicating their objectives and the role of the technology-and how it differs from other, possibly similar, tools. It is also important to publicly address ethical, legal, and social issues related to such technologies prior to their launch.","container-title":"Journal of Medical Internet Research","DOI":"10.2196/25525","ISSN":"1438-8871","issue":"2","journalAbbreviation":"J Med Internet Res","language":"eng","note":"PMID: 33503000\nPMCID: PMC7872326","page":"e25525","source":"PubMed","title":"Early Perceptions of COVID-19 Contact Tracing Apps in German-Speaking Countries: Comparative Mixed Methods Study","title-short":"Early Perceptions of COVID-19 Contact Tracing Apps in German-Speaking Countries","volume":"23","author":[{"family":"Zimmermann","given":"Bettina Maria"},{"family":"Fiske","given":"Amelia"},{"family":"Prainsack","given":"Barbara"},{"family":"Hangel","given":"Nora"},{"family":"McLennan","given":"Stuart"},{"family":"Buyx","given":"Alena"}],"issued":{"date-parts":[["2021",2,8]]}}},{"id":"FuTZBTaJ/84xQ5efQ","uris":["http://zotero.org/groups/5292643/items/GVE44VPK"],"itemData":{"id":32808,"type":"article-journal","abstract":"OBJECTIVES: To estimate the proportion of users of the TousAntiCovid app(lication) and identify factors associated with its non-use for contact tracing.\nMETHODS: We conducted an online survey of a quota sample of French adults between 8 and 18 January 2021. Three categories of TousAntiCovid use were considered: contact tracing, other or temporary usage, and no use. A weighted multiple logistic regression was performed to analyze the factors associated with these different uses.\nRESULTS: Among the 1000 respondents, 63.3% declared they had never downloaded the TousAntiCovid app, 23.5% used it for contact tracing. The remaining 13.2% did not enable contact tracing, mainly because of excessive battery consumption and fear of misuse of personal data. Trust in political representatives, financial deprivation and other factors were associated with never downloading the app.\nCONCLUSION: This study confirms the previously suggested links between trust in political representatives, financial deprivation and the use of contact tracing apps in France.","container-title":"International Journal of Medical Informatics","DOI":"10.1016/j.ijmedinf.2023.104994","ISSN":"1872-8243","journalAbbreviation":"Int J Med Inform","language":"eng","note":"PMID: 36657257\nPMCID: PMC9838029","page":"104994","source":"PubMed","title":"Digital contact tracing during the COVID-19 pandemic in France: Associated factors and reasons for non-use","title-short":"Digital contact tracing during the COVID-19 pandemic in France","volume":"171","author":[{"family":"Touzani","given":"Rajae"},{"family":"Schultz","given":"Emilien"},{"family":"Vandentorren","given":"Stéphanie"},{"family":"Arwidson","given":"Pierre"},{"family":"Guillemin","given":"Francis"},{"family":"Bouhnik","given":"Anne-Déborah"},{"family":"Rouquette","given":"Alexandra"},{"family":"Mancini","given":"Julien"}],"issued":{"date-parts":[["2023",3]]}}},{"id":"FuTZBTaJ/kg89wQgi","uris":["http://zotero.org/groups/5292643/items/Y2RKRNC7"],"itemData":{"id":33329,"type":"article-journal","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nOBJECTIVE: The aim of this study was to investigate adoption of and attitudes toward the NHS (National Health Service) COVID-19 smartphone app, the digital contact tracing solution in the United Kingdom.\n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n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 and were less likely to report that they understood how the app works.\nCONCLUSIONS: While compliance on the part of the approximately 50% of participants who had the app was fairly high, there were issues surrounding trust and understanding that hindered adoption and, therefore, the effectiveness of digital contact tracing, particularly among BAME communities. This study highlights that more needs to be done to improve adoption among groups who are more vulnerable to the effects of the virus in order to enhance uptake and acceptance of contact tracing apps.","container-title":"Journal of Medical Internet Research","DOI":"10.2196/29085","ISSN":"1438-8871","issue":"9","journalAbbreviation":"J Med Internet Res","language":"eng","note":"PMID: 34406960\nPMCID: PMC8451731","page":"e29085","source":"PubMed","title":"Public Adoption of and Trust in the NHS COVID-19 Contact Tracing App in the United Kingdom: Quantitative Online Survey Study","title-short":"Public Adoption of and Trust in the NHS COVID-19 Contact Tracing App in the United Kingdom","volume":"23","author":[{"family":"Dowthwaite","given":"Liz"},{"family":"Fischer","given":"Joel"},{"family":"Perez Vallejos","given":"Elvira"},{"family":"Portillo","given":"Virginia"},{"family":"Nichele","given":"Elena"},{"family":"Goulden","given":"Murray"},{"family":"McAuley","given":"Derek"}],"issued":{"date-parts":[["2021",9,17]]}}},{"id":"FuTZBTaJ/ulQNHwRt","uris":["http://zotero.org/groups/5292643/items/FB3MX58A"],"itemData":{"id":32106,"type":"article-journal","abstract":"Canada deployed a digital exposure notification app (COVID Alert) as a strategy to support manual contact tracing. Our aims are to (1) assess the use, knowledge, and concerns of the COVID Alert app, (2) identify predictors of app downloads, and (3) develop strategies to promote social acceptability. A 36-item questionnaire was co-designed by 12 citizens and patients partnered with 16 academic researchers and was distributed in the province of Québec, Canada, from May 27 to 28 June 2021. Of 959 respondents, 43% had downloaded the app. Messaging from government sources constituted the largest influence on app download. Infrequent social contacts and perceived app inefficacy were the main reasons not to download the app. Cybersecurity, data confidentiality, loss of privacy, and geolocation were the most frequent concerns. Nearly half of the respondents inaccurately believed that the app used geolocation. Most respondents supported citizen involvement in app development. The identified predictors for app uptake included nine characteristics. In conclusion, this project highlights four key themes on how to promote the social acceptability of such tools: (1) improved communication and explanation of key app characteristics, (2) design features that incentivize adoption, (3) inclusive socio-technical features, and (4) upstream public partnership in development and deployment.","container-title":"Journal of Personalized Medicine","DOI":"10.3390/jpm12050729","ISSN":"2075-4426","issue":"5","journalAbbreviation":"J Pers Med","language":"eng","note":"PMID: 35629150\nPMCID: PMC9142914","page":"729","source":"PubMed","title":"Public Perspectives on Exposure Notification Apps: A Patient and Citizen Co-Designed Study","title-short":"Public Perspectives on Exposure Notification Apps","volume":"12","author":[{"family":"Osmanlliu","given":"Esli"},{"family":"Paquette","given":"Jesseca"},{"family":"Rodriguez Duarte","given":"Maria Alejandra"},{"family":"Bédard","given":"Sylvain"},{"family":"Marcellis-Warin","given":"Nathalie","non-dropping-particle":"de"},{"family":"Zhegu","given":"Majlinda"},{"family":"Régis","given":"Catherine"},{"family":"Bouthillier","given":"Marie-Eve"},{"family":"Grenier","given":"Annie-Danielle"},{"family":"Lewis","given":"Paul"},{"family":"Pomey","given":"Marie-Pascale"}],"issued":{"date-parts":[["2022",4,30]]}}},{"id":"FuTZBTaJ/QRDgdH47","uris":["http://zotero.org/groups/5292643/items/Q9NL5V3S"],"itemData":{"id":33358,"type":"article-journal","abstract":"During the COVID-19 pandemic, digital contact-tracing has been employed in many countries to monitor and manage the spread of the disease. However, to be effective such a system must be adopted by a substantial proportion of the population; therefore, public trust plays a key role. This paper examines the NHS COVID-19 smartphone app, the digital contact-tracing solution in the UK. A series of interviews were carried out prior to the app's release (n = 12) and a large scale survey examining attitudes towards the app (n = 1,001) was carried out after release. Extending previous work reporting high level attitudes towards the app, this paper shows that prevailing negative attitudes prior to release persisted, and affected the subsequent use of the app. They also show significant relationships between trust, app features, and the wider social and societal context. There is lower trust amongst non-users of the app and trust correlates to many other aspects of the app, a lack of trust could hinder adoption and effectiveness of digital contact-tracing. The design of technology requiring wide uptake, e.g., for public health, should embed considerations of the complexities of trust and the context in which the technology will be used.","container-title":"PloS One","DOI":"10.1371/journal.pone.0276661","ISSN":"1932-6203","issue":"10","journalAbbreviation":"PLoS One","language":"eng","note":"PMID: 36301881\nPMCID: PMC9612492","page":"e0276661","source":"PubMed","title":"The relationship between trust and attitudes towards the COVID-19 digital contact-tracing app in the UK","volume":"17","author":[{"family":"Dowthwaite","given":"Liz"},{"family":"Wagner","given":"Hanne Gesine"},{"family":"Babbage","given":"Camilla May"},{"family":"Fischer","given":"Joel E."},{"family":"Barnard","given":"Pepita"},{"family":"Nichele","given":"Elena"},{"family":"Perez Vallejos","given":"Elvira"},{"family":"Clos","given":"Jeremie"},{"family":"Portillo","given":"Virginia"},{"family":"McAuley","given":"Derek"}],"issued":{"date-parts":[["2022"]]}}},{"id":"FuTZBTaJ/lgCKK53R","uris":["http://zotero.org/groups/5292643/items/YBK2WQ7U"],"itemData":{"id":32091,"type":"article-journal","abstract":"In response to the COVID-19 pandemic, many Governments are instituting mobile tracking technologies to perform rapid contact tracing. However, these technologies are only effective if the public is willing to use them, implying that their perceived public health benefits must outweigh personal concerns over privacy and security. The Australian federal government recently launched the 'COVIDSafe' app, designed to anonymously register nearby contacts. If a contact later identifies as infected with COVID-19, health department officials can rapidly followup with their registered contacts to stop the virus' spread. The current study assessed attitudes towards three tracking technologies (telecommunication network tracking, a government app, and Apple and Google's Bluetooth exposure notification system) in two representative samples of the Australian public prior to the launch of COVIDSafe. We compared these attitudes to usage of the COVIDSafe app after its launch in a further two representative samples of the Australian public. Using Bayesian methods, we find widespread acceptance for all tracking technologies, however, observe a large intention-behaviour gap between people's stated attitudes and actual uptake of the COVIDSafe app. We consider the policy implications of these results for Australia and the world at large.","container-title":"PloS One","DOI":"10.1371/journal.pone.0244827","ISSN":"1932-6203","issue":"1","journalAbbreviation":"PLoS One","language":"eng","note":"PMID: 33481841\nPMCID: PMC7822556","page":"e0244827","source":"PubMed","title":"The acceptability and uptake of smartphone tracking for COVID-19 in Australia","volume":"16","author":[{"family":"Garrett","given":"Paul M."},{"family":"White","given":"Joshua P."},{"family":"Lewandowsky","given":"Stephan"},{"family":"Kashima","given":"Yoshihisa"},{"family":"Perfors","given":"Andrew"},{"family":"Little","given":"Daniel R."},{"family":"Geard","given":"Nic"},{"family":"Mitchell","given":"Lewis"},{"family":"Tomko","given":"Martin"},{"family":"Dennis","given":"Simon"}],"issued":{"date-parts":[["2021"]]}}},{"id":"FuTZBTaJ/0WCeVgUb","uris":["http://zotero.org/groups/5292643/items/UNZFF9YL"],"itemData":{"id":32527,"type":"article-journal","abstract":"PURPOSE: Contact tracing is intended to reduce the spread of coronavirus disease 2019 (COVID-19), but it is difficult to conduct among people who live in congregate settings, including people experiencing homelessness (PEH). This analysis compares person-based contact tracing among two populations in Salt Lake County, Utah, from March-May 2020.\nMETHODS: All laboratory-confirmed positive cases among PEH (n = 169) and documented in Utah's surveillance system were included in this analysis. The general population comparison group (n = 163) were systematically selected from all laboratory-confirmed cases identified during the same period.\nRESULTS: Ninety-three PEH cases (55%) were interviewed compared to 163 (100%) cases among the general population (P &lt; .0001). PEH were more likely to be lost to follow-up at end of isolation (14.2%) versus the general population (0%; P-value &lt; .0001) and provided fewer contacts per case (0.3) than the general population (4.7) (P-value &lt; .0001). Contacts of PEH were more often unreachable (13.0% vs. 7.1%; P-value &lt; .0001).\nCONCLUSIONS: These findings suggest that contact tracing among PEH should include a location-based approach, along with a person-based approach when resources allow, due to challenges in identifying, locating, and reaching cases among PEH and their contacts through person-based contact tracing efforts alone.","container-title":"Annals of Epidemiology","DOI":"10.1016/j.annepidem.2021.04.002","ISSN":"1873-2585","journalAbbreviation":"Ann Epidemiol","language":"eng","note":"PMID: 33894384\nPMCID: PMC8061086","page":"50-55","source":"PubMed","title":"Assessment of contact tracing for COVID-19 among people experiencing homelessness, Salt Lake County Health Department, March-May 2020","volume":"59","author":[{"family":"Fields","given":"Victoria L."},{"family":"Kiphibane","given":"Tair"},{"family":"Eason","given":"Jeffrey T."},{"family":"Hafoka","given":"Siosaia F."},{"family":"Lopez","given":"Adriana S."},{"family":"Schwartz","given":"Amy"},{"family":"Henry","given":"Ankita"},{"family":"Tran","given":"Cuc H."},{"family":"Tate","given":"Jacqueline E."},{"family":"Kirking","given":"Hannah L."},{"family":"Laws","given":"Rebecca L."},{"family":"Venkatappa","given":"Thara"},{"family":"Mosites","given":"Emily"},{"family":"Montgomery","given":"Martha P."}],"issued":{"date-parts":[["2021",7]]}}},{"id":"FuTZBTaJ/Qn4tTypP","uris":["http://zotero.org/groups/5292643/items/M5ZKAEZV"],"itemData":{"id":32564,"type":"article-journal","abstract":"Contact tracing and lockdown are health policies being used worldwide to combat the coronavirus (COVID-19). The UK National Health Service (NHS) Track and Trace Service has plans for a nationwide app that notifies the need for self-isolation to those in contact with a person testing positive for COVID-19. To be successful, such an app will require high uptake, the determinants and willingness for which are unclear but essential to understand for effective public health benefit. The objective of this study was to measure the determinants of willingness to participate in an NHS app-based contact-tracing programme using a questionnaire within the Care Information Exchange (CIE)-the largest patient-facing electronic health record in the NHS. Among 47,708 registered NHS users of the CIE, 27% completed a questionnaire asking about willingness to participate in app-based contact tracing, understanding of government advice, mental and physical wellbeing and their healthcare utilisation-related or not to COVID-19. Descriptive statistics are reported alongside univariate and multivariable logistic regression models, with positive or negative responses to a question on app-based contact tracing as the dependent variable. 26.1% of all CIE participants were included in the analysis (N = 12,434, 43.0% male, mean age 55.2). 60.3% of respondents were willing to participate in app-based contact tracing. Out of those who responded 'no', 67.2% stated that this was due to privacy concerns. In univariate analysis, worsening mood, fear and anxiety in relation to changes in government rules around lockdown were associated with lower willingness to participate. Multivariable analysis showed that difficulty understanding government rules was associated with a decreased inclination to download the app, with those scoring 1-2 and 3-4 in their understanding of the new government rules being 45% and 27% less inclined to download the contact-tracing app, respectively; when compared to those who rated their understanding as 5-6/10 (OR for 1-2/10 = 0.57 [CI 0.48-0.67]; OR for 3-4/10 = 0.744 [CI 0.64-0.87]), whereas scores of 7-8 and 9-10 showed a 43% and 31% respective increase. Those reporting an unconfirmed belief of having previously had and recovered from COVID-19 were 27% less likely to be willing to download the app; belief of previous recovery from COVID-19 infection OR 0.727 [0.585-0.908]). In this large UK-wide questionnaire of wellbeing in lockdown, a willingness for app-based contact tracing over an appropriate age range is 60%-close to the estimated 56% population uptake, and substantially less than the smartphone-user uptake considered necessary for an app-based contact tracing to be an effective intervention to help suppress an epidemic. Difficulty comprehending government advice and uncertainty of diagnosis, based on a public health policy of not testing to confirm self-reported COVID-19 infection during lockdown, therefore reduce willingness to adopt a government contact-tracing app to a level below the threshold for effectiveness as a tool to suppress an epidemic.","container-title":"NPJ digital medicine","DOI":"10.1038/s41746-020-00357-5","ISSN":"2398-6352","issue":"1","journalAbbreviation":"NPJ Digit Med","language":"eng","note":"PMID: 33299071\nPMCID: PMC7648058","page":"146","source":"PubMed","title":"Belief of having had unconfirmed Covid-19 infection reduces willingness to participate in app-based contact tracing","volume":"3","author":[{"family":"Bachtiger","given":"Patrik"},{"family":"Adamson","given":"Alexander"},{"family":"Quint","given":"Jennifer K."},{"family":"Peters","given":"Nicholas S."}],"issued":{"date-parts":[["2020",11,6]]}}},{"id":"FuTZBTaJ/gcbj6TF0","uris":["http://zotero.org/groups/5292643/items/FY4K8Q6B"],"itemData":{"id":32826,"type":"article-journal","abstract":"BACKGROUND: The main German-speaking countries (Germany, Austria, and Switzerland) have implemented digital contact tracing apps to assist the authorities with COVID-19 containment strategies. Low user rates for these apps can affect contact tracing and, thus, its usefulness in controlling the spread of the novel coronavirus.\nOBJECTIVE: This study aimed to assess the early perceptions of people living in the German-speaking countries and compare them with the frames portrayed in the newspapers during the first wave of the COVID-19 pandemic.\nMETHODS: We conducted qualitative interviews with 159 participants of the SolPan project. Of those, 110 participants discussed contact tracing apps and were included in this study. We analyzed articles regarding contact tracing apps from 12 newspapers in the German-speaking countries.\nRESULTS: Study participants perceived and newspaper coverage in all German-speaking countries framed contact tracing apps as governmental surveillance tools and embedded them in a broader context of technological surveillance. Participants identified trust in authorities, respect of individual privacy, voluntariness, and temporary use of contact tracing apps as prerequisites for democratic compatibility. Newspapers commonly referenced the use of such apps in Asian countries, emphasizing the differences in privacy regulation among these countries.\nCONCLUSIONS: The uptake of digital contact tracing apps in German-speaking countries may be undermined due to privacy risks that are not compensated by potential benefits and are rooted in a deeper skepticism towards digital tools. When authorities plan to implement new digital tools and practices in the future, they should be very transparent and proactive in communicating their objectives and the role of the technology-and how it differs from other, possibly similar, tools. It is also important to publicly address ethical, legal, and social issues related to such technologies prior to their launch.","container-title":"Journal of Medical Internet Research","DOI":"10.2196/25525","ISSN":"1438-8871","issue":"2","journalAbbreviation":"J Med Internet Res","language":"eng","note":"PMID: 33503000\nPMCID: PMC7872326","page":"e25525","source":"PubMed","title":"Early Perceptions of COVID-19 Contact Tracing Apps in German-Speaking Countries: Comparative Mixed Methods Study","title-short":"Early Perceptions of COVID-19 Contact Tracing Apps in German-Speaking Countries","volume":"23","author":[{"family":"Zimmermann","given":"Bettina Maria"},{"family":"Fiske","given":"Amelia"},{"family":"Prainsack","given":"Barbara"},{"family":"Hangel","given":"Nora"},{"family":"McLennan","given":"Stuart"},{"family":"Buyx","given":"Alena"}],"issued":{"date-parts":[["2021",2,8]]}}},{"id":"FuTZBTaJ/84xQ5efQ","uris":["http://zotero.org/groups/5292643/items/GVE44VPK"],"itemData":{"id":32808,"type":"article-journal","abstract":"OBJECTIVES: To estimate the proportion of users of the TousAntiCovid app(lication) and identify factors associated with its non-use for contact tracing.\nMETHODS: We conducted an online survey of a quota sample of French adults between 8 and 18 January 2021. Three categories of TousAntiCovid use were considered: contact tracing, other or temporary usage, and no use. A weighted multiple logistic regression was performed to analyze the factors associated with these different uses.\nRESULTS: Among the 1000 respondents, 63.3% declared they had never downloaded the TousAntiCovid app, 23.5% used it for contact tracing. The remaining 13.2% did not enable contact tracing, mainly because of excessive battery consumption and fear of misuse of personal data. Trust in political representatives, financial deprivation and other factors were associated with never downloading the app.\nCONCLUSION: This study confirms the previously suggested links between trust in political representatives, financial deprivation and the use of contact tracing apps in France.","container-title":"International Journal of Medical Informatics","DOI":"10.1016/j.ijmedinf.2023.104994","ISSN":"1872-8243","journalAbbreviation":"Int J Med Inform","language":"eng","note":"PMID: 36657257\nPMCID: PMC9838029","page":"104994","source":"PubMed","title":"Digital contact tracing during the COVID-19 pandemic in France: Associated factors and reasons for non-use","title-short":"Digital contact tracing during the COVID-19 pandemic in France","volume":"171","author":[{"family":"Touzani","given":"Rajae"},{"family":"Schultz","given":"Emilien"},{"family":"Vandentorren","given":"Stéphanie"},{"family":"Arwidson","given":"Pierre"},{"family":"Guillemin","given":"Francis"},{"family":"Bouhnik","given":"Anne-Déborah"},{"family":"Rouquette","given":"Alexandra"},{"family":"Mancini","given":"Julien"}],"issued":{"date-parts":[["2023",3]]}}},{"id":"FuTZBTaJ/kg89wQgi","uris":["http://zotero.org/groups/5292643/items/Y2RKRNC7"],"itemData":{"id":33329,"type":"article-journal","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nOBJECTIVE: The aim of this study was to investigate adoption of and attitudes toward the NHS (National Health Service) COVID-19 smartphone app, the digital contact tracing solution in the United Kingdom.\n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n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 and were less likely to report that they understood how the app works.\nCONCLUSIONS: While compliance on the part of the approximately 50% of participants who had the app was fairly high, there were issues surrounding trust and understanding that hindered adoption and, therefore, the effectiveness of digital contact tracing, particularly among BAME communities. This study highlights that more needs to be done to improve adoption among groups who are more vulnerable to the effects of the virus in order to enhance uptake and acceptance of contact tracing apps.","container-title":"Journal of Medical Internet Research","DOI":"10.2196/29085","ISSN":"1438-8871","issue":"9","journalAbbreviation":"J Med Internet Res","language":"eng","note":"PMID: 34406960\nPMCID: PMC8451731","page":"e29085","source":"PubMed","title":"Public Adoption of and Trust in the NHS COVID-19 Contact Tracing App in the United Kingdom: Quantitative Online Survey Study","title-short":"Public Adoption of and Trust in the NHS COVID-19 Contact Tracing App in the United Kingdom","volume":"23","author":[{"family":"Dowthwaite","given":"Liz"},{"family":"Fischer","given":"Joel"},{"family":"Perez Vallejos","given":"Elvira"},{"family":"Portillo","given":"Virginia"},{"family":"Nichele","given":"Elena"},{"family":"Goulden","given":"Murray"},{"family":"McAuley","given":"Derek"}],"issued":{"date-parts":[["2021",9,17]]}}},{"id":"FuTZBTaJ/ulQNHwRt","uris":["http://zotero.org/groups/5292643/items/FB3MX58A"],"itemData":{"id":32106,"type":"article-journal","abstract":"Canada deployed a digital exposure notification app (COVID Alert) as a strategy to support manual contact tracing. Our aims are to (1) assess the use, knowledge, and concerns of the COVID Alert app, (2) identify predictors of app downloads, and (3) develop strategies to promote social acceptability. A 36-item questionnaire was co-designed by 12 citizens and patients partnered with 16 academic researchers and was distributed in the province of Québec, Canada, from May 27 to 28 June 2021. Of 959 respondents, 43% had downloaded the app. Messaging from government sources constituted the largest influence on app download. Infrequent social contacts and perceived app inefficacy were the main reasons not to download the app. Cybersecurity, data confidentiality, loss of privacy, and geolocation were the most frequent concerns. Nearly half of the respondents inaccurately believed that the app used geolocation. Most respondents supported citizen involvement in app development. The identified predictors for app uptake included nine characteristics. In conclusion, this project highlights four key themes on how to promote the social acceptability of such tools: (1) improved communication and explanation of key app characteristics, (2) design features that incentivize adoption, (3) inclusive socio-technical features, and (4) upstream public partnership in development and deployment.","container-title":"Journal of Personalized Medicine","DOI":"10.3390/jpm12050729","ISSN":"2075-4426","issue":"5","journalAbbreviation":"J Pers Med","language":"eng","note":"PMID: 35629150\nPMCID: PMC9142914","page":"729","source":"PubMed","title":"Public Perspectives on Exposure Notification Apps: A Patient and Citizen Co-Designed Study","title-short":"Public Perspectives on Exposure Notification Apps","volume":"12","author":[{"family":"Osmanlliu","given":"Esli"},{"family":"Paquette","given":"Jesseca"},{"family":"Rodriguez Duarte","given":"Maria Alejandra"},{"family":"Bédard","given":"Sylvain"},{"family":"Marcellis-Warin","given":"Nathalie","non-dropping-particle":"de"},{"family":"Zhegu","given":"Majlinda"},{"family":"Régis","given":"Catherine"},{"family":"Bouthillier","given":"Marie-Eve"},{"family":"Grenier","given":"Annie-Danielle"},{"family":"Lewis","given":"Paul"},{"family":"Pomey","given":"Marie-Pascale"}],"issued":{"date-parts":[["2022",4,30]]}}},{"id":"FuTZBTaJ/QRDgdH47","uris":["http://zotero.org/groups/5292643/items/Q9NL5V3S"],"itemData":{"id":33358,"type":"article-journal","abstract":"During the COVID-19 pandemic, digital contact-tracing has been employed in many countries to monitor and manage the spread of the disease. However, to be effective such a system must be adopted by a substantial proportion of the population; therefore, public trust plays a key role. This paper examines the NHS COVID-19 smartphone app, the digital contact-tracing solution in the UK. A series of interviews were carried out prior to the app's release (n = 12) and a large scale survey examining attitudes towards the app (n = 1,001) was carried out after release. Extending previous work reporting high level attitudes towards the app, this paper shows that prevailing negative attitudes prior to release persisted, and affected the subsequent use of the app. They also show significant relationships between trust, app features, and the wider social and societal context. There is lower trust amongst non-users of the app and trust correlates to many other aspects of the app, a lack of trust could hinder adoption and effectiveness of digital contact-tracing. The design of technology requiring wide uptake, e.g., for public health, should embed considerations of the complexities of trust and the context in which the technology will be used.","container-title":"PloS One","DOI":"10.1371/journal.pone.0276661","ISSN":"1932-6203","issue":"10","journalAbbreviation":"PLoS One","language":"eng","note":"PMID: 36301881\nPMCID: PMC9612492","page":"e0276661","source":"PubMed","title":"The relationship between trust and attitudes towards the COVID-19 digital contact-tracing app in the UK","volume":"17","author":[{"family":"Dowthwaite","given":"Liz"},{"family":"Wagner","given":"Hanne Gesine"},{"family":"Babbage","given":"Camilla May"},{"family":"Fischer","given":"Joel E."},{"family":"Barnard","given":"Pepita"},{"family":"Nichele","given":"Elena"},{"family":"Perez Vallejos","given":"Elvira"},{"family":"Clos","given":"Jeremie"},{"family":"Portillo","given":"Virginia"},{"family":"McAuley","given":"Derek"}],"issued":{"date-parts":[["2022"]]}}}],"schema":"https://github.com/citation-style-language/schema/raw/master/csl-citation.json"} </w:instrText>
            </w:r>
            <w:r w:rsidR="005E0F4E" w:rsidRPr="005E0F4E">
              <w:rPr>
                <w:rFonts w:ascii="Arial" w:hAnsi="Arial" w:cs="Arial"/>
                <w:sz w:val="18"/>
                <w:szCs w:val="18"/>
              </w:rPr>
              <w:fldChar w:fldCharType="separate"/>
            </w:r>
            <w:r w:rsidRPr="005E0F4E">
              <w:rPr>
                <w:rFonts w:ascii="Arial" w:hAnsi="Arial" w:cs="Arial"/>
                <w:sz w:val="18"/>
                <w:szCs w:val="18"/>
              </w:rPr>
              <w:fldChar w:fldCharType="end"/>
            </w:r>
          </w:p>
        </w:tc>
        <w:tc>
          <w:tcPr>
            <w:tcW w:w="656" w:type="pct"/>
          </w:tcPr>
          <w:p w14:paraId="58E9411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077217A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0/10)</w:t>
            </w:r>
          </w:p>
        </w:tc>
        <w:tc>
          <w:tcPr>
            <w:tcW w:w="492" w:type="pct"/>
          </w:tcPr>
          <w:p w14:paraId="3F00FE9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0/10)</w:t>
            </w:r>
          </w:p>
        </w:tc>
        <w:tc>
          <w:tcPr>
            <w:tcW w:w="493" w:type="pct"/>
          </w:tcPr>
          <w:p w14:paraId="24329EF3"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High coherence </w:t>
            </w:r>
          </w:p>
        </w:tc>
        <w:tc>
          <w:tcPr>
            <w:tcW w:w="492" w:type="pct"/>
          </w:tcPr>
          <w:p w14:paraId="4508927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74E6BB6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inor adequacy concerns</w:t>
            </w:r>
          </w:p>
        </w:tc>
        <w:tc>
          <w:tcPr>
            <w:tcW w:w="514" w:type="pct"/>
          </w:tcPr>
          <w:p w14:paraId="52B18EFA"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confidence</w:t>
            </w:r>
          </w:p>
        </w:tc>
      </w:tr>
      <w:tr w:rsidR="00C260BA" w:rsidRPr="005E0F4E" w14:paraId="410FF051" w14:textId="77777777" w:rsidTr="00CA0F6A">
        <w:tc>
          <w:tcPr>
            <w:tcW w:w="875" w:type="pct"/>
          </w:tcPr>
          <w:p w14:paraId="6D124A75"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Privacy issues, government surveillance fears, and the need for compatibility with existing privacy regulations are common ethical concerns,</w:t>
            </w:r>
          </w:p>
        </w:tc>
        <w:tc>
          <w:tcPr>
            <w:tcW w:w="493" w:type="pct"/>
          </w:tcPr>
          <w:p w14:paraId="71BF4E3B" w14:textId="56B09E81"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16 studies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mr70efclt","properties":{"formattedCitation":"[4,5,9\\uc0\\u8211{}22]","plainCitation":"[4,5,9–22]","noteIndex":0},"citationItems":[{"id":"FuTZBTaJ/Uj8QTLFK","uris":["http://zotero.org/groups/5292643/items/GKMYSUQI"],"itemData":{"id":32460,"type":"article-journal","abstract":"BACKGROUND: Contact tracing (CT) is a key strategy when dealing with outbreaks of infectious diseases such as COVID-19. The scale of the COVID-19 pandemic has often left public health professionals (PHPs), who are responsible for the execution of CT, unable to keep up with the rapid and largescale spread of the virus. To enhance or support its execution, and potentially lower the workload for PHPs, citizens may be more actively involved in CT-tasks that are commonly executed by PHPs (referred to as 'self-led CT'). There is limited insight into citizens' perspectives on and needs for self-led CT for COVID-19. This study aims to explore the perspectives and needs of Dutch citizens on taking more responsibilities in the execution of CT for COVID-19, potentially through the use of digital tools.\nMETHODS: An exploratory qualitative study was performed, in which online semi-structured interviews were conducted. Questions were based on the Reasoned Action Approach and Health Belief Model. Interviews were audio-recorded and transcribed verbatim. A thematic analysis was conducted to identify citizens' perspectives and needs to participate in self-led CT.\nRESULTS: We conducted 27 interviews with Dutch citizens. Seven main themes were identified from the interviews: 1) 'Citizens' perspectives on self-led CT are influenced by prior experiences with regular CT', 2) 'Citizens' felt responsibilities and the perceived responsibilities of the PHS in CT shape their perspectives on self-led CT', 3) 'Anticipated impacts of self-led CT on the CT-process', 4) 'Citizens' attitude towards the application of self-led CT depends on their own perceived skills and the willingness and skills of others', 5) 'Shame and social stigma may hamper participation in self-led CT', 6) 'Concerns about privacy and data security: a barrier for self-led CT', and 7) 'Citizens' perspectives and anticipated needs for the implementation and application of self-led CT in practice'.\nCONCLUSIONS: Most interviewees hold a positive attitude towards self-led CT and using digital tools for this purpose. However, their intention for self-led CT may depend on various factors, such as prior experiences with regular CT, and their perceived self-efficacy to participate. Perspectives and needs of citizens should be considered for the future implementation of self-led CT in practice.","container-title":"BMC public health","DOI":"10.1186/s12889-023-16664-x","ISSN":"1471-2458","issue":"1","journalAbbreviation":"BMC Public Health","language":"eng","note":"PMID: 37716982\nPMCID: PMC10504771","page":"1804","source":"PubMed","title":"Citizen involvement in COVID-19 contact tracing with digital tools: a qualitative study to explore citizens' perspectives and needs","title-short":"Citizen involvement in COVID-19 contact tracing with digital tools","volume":"23","author":[{"family":"Meer","given":"A.","non-dropping-particle":"van der"},{"family":"Helms","given":"Y. B."},{"family":"Baron","given":"R."},{"family":"Crutzen","given":"R."},{"family":"Timen","given":"A."},{"family":"Kretzschmar","given":"M. E. E."},{"family":"Stein","given":"M. L."},{"family":"Hamdiui","given":"N."}],"issued":{"date-parts":[["2023",9,16]]}}},{"id":"FuTZBTaJ/v3L0onqM","uris":["http://zotero.org/groups/5292643/items/4L6RYE6I"],"itemData":{"id":32347,"type":"article-journal","abstract":"INTRODUCTION: In late 2019, a novel coronavirus was detected in China. Supported by its respiratory transmissibility, even by people infected without symptomatic disease, this coronavirus soon began to rapidly spread worldwide.\nBACKGROUND: Many countries have implemented different infection control and containment strategies due to ongoing community transmission. In this context, contact tracing as well as adequate testing and consequent quarantining of high-risk contacts play leading roles in containing the virus by interrupting infection chains. This approach is especially important in the hospital setting where contacts often cannot be avoided and physical distance is usually not possible. Furthermore, health care workers (HCWs) usually have contact with a variety of vulnerable people, making it essential to identify infections among hospital employees as soon as possible to interrupt the rapid spread of SARS-CoV-2 in the facility. Several electronic tools for contact tracing, such as specific software or mobile phone apps, are available for the public health sector. In contrast, contact tracing in hospitals often has to be carried out without helpful electronic tools, and an enormous amount of human resources is typically required.\nAIM: For rapid contact tracing and effective infection control and management measures for HCWs in hospitals, adapted technical solutions are needed.\nMETHODS: In this study, we report the development of our containment strategy to a web-based contact tracing and rapid point-of-care-testing workflow.\nRESULTS/CONCLUSION: Our workflow yielded efficient control of the rapidly evolving situation during the SARS-CoV-2 pandemic from May 2020 until January 2021 at a German University Hospital.","container-title":"Antimicrobial Resistance and Infection Control","DOI":"10.1186/s13756-021-00971-2","ISSN":"2047-2994","issue":"1","journalAbbreviation":"Antimicrob Resist Infect Control","language":"eng","note":"PMID: 34215330\nPMCID: PMC8249834","page":"102","source":"PubMed","title":"Development of a web-based contact tracing and point-of-care-testing workflow for SARS-CoV-2 at a German University Hospital","volume":"10","author":[{"family":"Zirbes","given":"Julian"},{"family":"Sterr","given":"Christian M."},{"family":"Steller","given":"Marcus"},{"family":"Dapper","given":"Laura"},{"family":"Nonnenmacher-Winter","given":"Claudia"},{"family":"Günther","given":"Frank"}],"issued":{"date-parts":[["2021",7,2]]}}},{"id":"FuTZBTaJ/84xQ5efQ","uris":["http://zotero.org/groups/5292643/items/GVE44VPK"],"itemData":{"id":32808,"type":"article-journal","abstract":"OBJECTIVES: To estimate the proportion of users of the TousAntiCovid app(lication) and identify factors associated with its non-use for contact tracing.\nMETHODS: We conducted an online survey of a quota sample of French adults between 8 and 18 January 2021. Three categories of TousAntiCovid use were considered: contact tracing, other or temporary usage, and no use. A weighted multiple logistic regression was performed to analyze the factors associated with these different uses.\nRESULTS: Among the 1000 respondents, 63.3% declared they had never downloaded the TousAntiCovid app, 23.5% used it for contact tracing. The remaining 13.2% did not enable contact tracing, mainly because of excessive battery consumption and fear of misuse of personal data. Trust in political representatives, financial deprivation and other factors were associated with never downloading the app.\nCONCLUSION: This study confirms the previously suggested links between trust in political representatives, financial deprivation and the use of contact tracing apps in France.","container-title":"International Journal of Medical Informatics","DOI":"10.1016/j.ijmedinf.2023.104994","ISSN":"1872-8243","journalAbbreviation":"Int J Med Inform","language":"eng","note":"PMID: 36657257\nPMCID: PMC9838029","page":"104994","source":"PubMed","title":"Digital contact tracing during the COVID-19 pandemic in France: Associated factors and reasons for non-use","title-short":"Digital contact tracing during the COVID-19 pandemic in France","volume":"171","author":[{"family":"Touzani","given":"Rajae"},{"family":"Schultz","given":"Emilien"},{"family":"Vandentorren","given":"Stéphanie"},{"family":"Arwidson","given":"Pierre"},{"family":"Guillemin","given":"Francis"},{"family":"Bouhnik","given":"Anne-Déborah"},{"family":"Rouquette","given":"Alexandra"},{"family":"Mancini","given":"Julien"}],"issued":{"date-parts":[["2023",3]]}}},{"id":"FuTZBTaJ/sD6fd3mz","uris":["http://zotero.org/groups/5292643/items/LESF2IW3"],"itemData":{"id":32814,"type":"article-journal","abstract":"BACKGROUND: Initial COVID-19 surges in the United States created a need for technology to supplement human resources to increase efficiency and efficacy.\nMETHODS: Resolve to Save Lives worked with jurisdictions to co-design four technology solutions-Epi Viaduct data pipeline, Epi Contacts contact elicitation webform, Epi Locator contact information search plugin, and Epi Viewpoint case management system (CMS)-to expand the capacity of case investigation and contact tracing (CI/CT) teams. We assessed impact on reducing CI/CT time intervals for COVID-19 using product data and user feedback.\nRESULTS: Epi Viaduct accelerated the transfer of approximately 7,400,000 records from an electronic laboratory reporting system in a single jurisdiction to the respective CMS from more than 2.5 hours to less than 1 minute and reduced time to remove duplicate laboratory results from multiple days to less than 6 hours. Epi Contacts focused on increasing the efficacy of contact elicitation, and during a single period, 10% of index cases (9,440 of 96,319) completed Epi Contacts for a total of approximately 18,700 contacts elicited. User interviews indicated the tool increased speed of CI/CT workflows. In total, 134,410 searches were run in Epi Locator by 7320 distinct users-75% of which returned 1 or more person matches. A simple CMS, Epi Viewpoint, was developed and completed, but not deployed.\nCONCLUSIONS: Systems to mount large-scale population-based contact tracing programs were developed and implemented during the COVID-19 pandemic and can be adapted for CI/CT programs aiming to control the spread of other communicable diseases such as sexually transmitted diseases.","container-title":"Sexually Transmitted Diseases","DOI":"10.1097/OLQ.0000000000001712","ISSN":"1537-4521","issue":"8S Suppl 1","journalAbbreviation":"Sex Transm Dis","language":"eng","note":"PMID: 36150073\nPMCID: PMC10348610","page":"S41-S47","source":"PubMed","title":"Digital Point Solutions for Extending Contact Tracing Capacity","volume":"50","author":[{"family":"Santos","given":"Anicia"},{"family":"Nuñez","given":"Gloria"},{"family":"La","given":"Stacy"},{"family":"Dorsey","given":"Jammal H."},{"family":"Patel","given":"Swati Shah"},{"family":"Luk","given":"Karen G."},{"family":"Brillantes","given":"Kristen"},{"family":"Birnbaum","given":"Rebecca"},{"family":"Boyette","given":"Melissa"},{"family":"Bergquist","given":"Eleanor Peters"},{"family":"McClelland","given":"Amanda"}],"issued":{"date-parts":[["2023",8,1]]}}},{"id":"FuTZBTaJ/gcbj6TF0","uris":["http://zotero.org/groups/5292643/items/FY4K8Q6B"],"itemData":{"id":32826,"type":"article-journal","abstract":"BACKGROUND: The main German-speaking countries (Germany, Austria, and Switzerland) have implemented digital contact tracing apps to assist the authorities with COVID-19 containment strategies. Low user rates for these apps can affect contact tracing and, thus, its usefulness in controlling the spread of the novel coronavirus.\nOBJECTIVE: This study aimed to assess the early perceptions of people living in the German-speaking countries and compare them with the frames portrayed in the newspapers during the first wave of the COVID-19 pandemic.\nMETHODS: We conducted qualitative interviews with 159 participants of the SolPan project. Of those, 110 participants discussed contact tracing apps and were included in this study. We analyzed articles regarding contact tracing apps from 12 newspapers in the German-speaking countries.\nRESULTS: Study participants perceived and newspaper coverage in all German-speaking countries framed contact tracing apps as governmental surveillance tools and embedded them in a broader context of technological surveillance. Participants identified trust in authorities, respect of individual privacy, voluntariness, and temporary use of contact tracing apps as prerequisites for democratic compatibility. Newspapers commonly referenced the use of such apps in Asian countries, emphasizing the differences in privacy regulation among these countries.\nCONCLUSIONS: The uptake of digital contact tracing apps in German-speaking countries may be undermined due to privacy risks that are not compensated by potential benefits and are rooted in a deeper skepticism towards digital tools. When authorities plan to implement new digital tools and practices in the future, they should be very transparent and proactive in communicating their objectives and the role of the technology-and how it differs from other, possibly similar, tools. It is also important to publicly address ethical, legal, and social issues related to such technologies prior to their launch.","container-title":"Journal of Medical Internet Research","DOI":"10.2196/25525","ISSN":"1438-8871","issue":"2","journalAbbreviation":"J Med Internet Res","language":"eng","note":"PMID: 33503000\nPMCID: PMC7872326","page":"e25525","source":"PubMed","title":"Early Perceptions of COVID-19 Contact Tracing Apps in German-Speaking Countries: Comparative Mixed Methods Study","title-short":"Early Perceptions of COVID-19 Contact Tracing Apps in German-Speaking Countries","volume":"23","author":[{"family":"Zimmermann","given":"Bettina Maria"},{"family":"Fiske","given":"Amelia"},{"family":"Prainsack","given":"Barbara"},{"family":"Hangel","given":"Nora"},{"family":"McLennan","given":"Stuart"},{"family":"Buyx","given":"Alena"}],"issued":{"date-parts":[["2021",2,8]]}}},{"id":"FuTZBTaJ/ddkM5aEG","uris":["http://zotero.org/groups/5292643/items/QBPUKTBY"],"itemData":{"id":32998,"type":"article-journal","abstract":"BACKGROUND: Many countries worldwide have developed mobile phone apps capable of supporting instantaneous contact tracing to control the COVID-19 pandemic. In France, a few people have downloaded and are using the StopCovid contact tracing app. Students in the health domain are of particular concern in terms of app uptake. Exploring their use and opinions about the app can inform improvements and diffusion of StopCovid among young people.\nOBJECTIVE: The aim of this study is to investigate health care students' knowledge of and attitudes, beliefs, and practices (KABP) toward the StopCovid app.\nMETHODS: A field survey was conducted among 318 students at the health sciences campus of the University of Bordeaux, France, between September 25 and October 16, 2020. A quota sampling method was used, and descriptive statistics and univariate analyses were performed.\nRESULTS: Of the 318 respondents, 77.3% (n=246) had heard about the app, but only 11.3% (n=36) had downloaded it, and 4.7% (n=15) were still using it at the time of the survey. Among the 210 participants who had heard about the app but did not download it, the main reasons for not using the app were a belief that it was not effective given its limited diffusion (n=37, 17.6%), a lack of interest (n=37, 17.6%), and distrust in the data security and fear of being geolocated (n=33, 15.7%). Among the 72 students who had not heard of the app and were given a brief description of its functioning and confidentiality policy, 52.7% (n=38) said they would use it. Participants reported that the main solution for increasing the use of the app would be better communication about it (227/318, 71.4%).\nCONCLUSIONS: Even among health students, the contact tracing app was poorly used. The findings suggest that improved communication about its advantages and simplicity of use as well as clarifying false beliefs about it could help improve uptake.","container-title":"Journal of Medical Internet Research","DOI":"10.2196/26399","ISSN":"1438-8871","issue":"3","journalAbbreviation":"J Med Internet Res","language":"eng","note":"PMID: 33566793\nPMCID: PMC7931825","page":"e26399","source":"PubMed","title":"Health Care Students' Knowledge of and Attitudes, Beliefs, and Practices Toward the French COVID-19 App: Cross-sectional Questionnaire Study","title-short":"Health Care Students' Knowledge of and Attitudes, Beliefs, and Practices Toward the French COVID-19 App","volume":"23","author":[{"family":"Montagni","given":"Ilaria"},{"family":"Roussel","given":"Nicolas"},{"family":"Thiébaut","given":"Rodolphe"},{"family":"Tzourio","given":"Christophe"}],"issued":{"date-parts":[["2021",3,3]]}}},{"id":"FuTZBTaJ/4wVyUJDJ","uris":["http://zotero.org/groups/5292643/items/S728N8D2"],"itemData":{"id":33035,"type":"article-journal","abstract":"BACKGROUND: The aim of this study was to characterize the transmission chains and clusters of COVID-19 infection in Tunisia.\nMETHODS: All cases were confirmed by Reverse Transcriptase Polymerase Chain Reaction of a nasopharyngeal specimen. Contact tracing is undertaken for all confirmed cases in order to identify close contacts that will be systematically screened and quarantined. Transmission chains were identified based on field investigation, contact tracing, results of screening tests and by assessing all probable mode of transmission and interactions.\nRESULTS: As of May 18, 2020, 656 cases out of a total of 1043 confirmed cases of Coronavirus disease 2019 belong to 127 transmission chains identified during the epidemic (mean age 42.36 years, Standard deviation 19.56 and sex ratio 0.86). The virus transmission is the most concentrated in the governorate of Tunis (31.5%), Ariana (10.2%) and Ben Arous (10.2%). Virus transmission occurred 50 times (9.72% of secondary transmission events) between two different governorates. A maximum of seven generations of secondary infection was identified, whereas 62% of these secondary infections belong the first generation. A total of 11 \"super spreader\" cases were identified in this investigation. Four large clusters have been identified. The evolution of secondary cases highlighted two peaks: one in 2nd April and a second in 16 th April whereas imported cases caused local transmission of virus during the early phase of the epidemic.\nCONCLUSION: Correct contact tracing and early active case finding is useful to identify transmission chains and source of infection in order to contain the widespread transmission in the community.","container-title":"BMC infectious diseases","DOI":"10.1186/s12879-021-06107-6","ISSN":"1471-2334","issue":"1","journalAbbreviation":"BMC Infect Dis","language":"eng","note":"PMID: 34011266\nPMCID: PMC8132040","page":"453","source":"PubMed","title":"Identification of transmission chains and clusters associated with COVID-19 in Tunisia","volume":"21","author":[{"family":"Safer","given":"Mouna"},{"family":"Letaief","given":"Hejer"},{"family":"Hechaichi","given":"Aicha"},{"family":"Harizi","given":"Chahida"},{"family":"Dhaouadi","given":"Sonia"},{"family":"Bouabid","given":"Leila"},{"family":"Darouiche","given":"Sondes"},{"family":"Gharbi","given":"Donia"},{"family":"Elmili","given":"Nawel"},{"family":"Ben Salah","given":"Hamida"},{"family":"Hammami","given":"Mongi"},{"family":"Talmoudi","given":"Khouloud"},{"family":"Moussa","given":"Rim"},{"family":"Charaa","given":"Nejib"},{"family":"Termiz","given":"Hasna"},{"family":"Ltaief","given":"Fethi"},{"family":"Tounekti","given":"Habib"},{"family":"Makhlouf","given":"Mohamed"},{"family":"Belguith Sriha","given":"Asma"},{"family":"Ben Fredj","given":"Manel"},{"family":"Khalfallah","given":"Sonia"},{"family":"Jabrane","given":"Houcine"},{"family":"Mchirgui","given":"Selma"},{"family":"Amich","given":"Chedli"},{"family":"Dabghi","given":"Radhia"},{"family":"Anez","given":"Zid"},{"family":"Abdelkader","given":"Latifa"},{"family":"Mhamdi","given":"Moncef"},{"family":"Ouerfeli","given":"Nabil"},{"family":"Zoghlami","given":"Salah"},{"family":"Bougatef","given":"Souha"},{"family":"Chahed","given":"Mohamed Kouni"},{"family":"Bouafif Ben Alaya","given":"Nissaf"}],"issued":{"date-parts":[["2021",5,19]]}}},{"id":"FuTZBTaJ/kg89wQgi","uris":["http://zotero.org/groups/5292643/items/Y2RKRNC7"],"itemData":{"id":33329,"type":"article-journal","abstract":"BACKGROUND: Digital contact tracing is employed to monitor and manage the spread of COVID-19. However, to be effective the system must be adopted by a substantial proportion of the population. Studies of mostly hypothetical contact tracing apps show generally high acceptance, but little is known about the drivers and barriers to adoption of deployed systems.\nOBJECTIVE: The aim of this study was to investigate adoption of and attitudes toward the NHS (National Health Service) COVID-19 smartphone app, the digital contact tracing solution in the United Kingdom.\nMETHODS: An online survey based on the extended Technology Acceptance Model with the added factor of trust was carried out with a representative sample of the UK population. Statistical analysis showed adoption rates, attitudes toward and trust in the app, and compliance with self-isolation advice and highlighted differences for vulnerable populations (ie, older adults aged 65 years and over and members of Black, Asian, and minority ethnic [BAME] communities).\nRESULTS: A total of 1001 participants took part in the study. Around half of the participants who had heard of the NHS COVID-19 mobile phone app (490/963, 50.9%; 95% CI 47.8%-54.0%) had downloaded and kept the app, but more than one-third (345/963, 35.8%; 95% CI 32.8%-38.8%) either did not intend to download it or had deleted it. Significantly more BAME respondents than White respondents had deleted the app (16/115, 13.9%; 95% CI 11.8%-16.0%, vs 65/876, 7.4%; 95% CI 5.8%-9.0%), and significantly more older adults 65 years and over than those under 65 years did not intend to download it (44/127, 34.6%; 95% CI 31.7%-37.5%, vs 220/874, 25.2%; 95% CI 22.5%-27.9%). Broadly, one of the reasons for uptake was to help the NHS and other people, especially among older adults, although significantly fewer BAME participants agreed that they did so to help the NHS. Reported compliance with received notifications to self-isolate was high but was significantly lower than reported intended compliance without received notifications. Only one-fifth (136/699, 19.5%; 95% CI 17.0%-22.0%) of participants understood that the decision to send self-isolation notifications was automated by the app. There were a range of significantly more negative views among BAME participants, including lower trust in the NHS, while older adults were often significantly more positive. Respondents without the app reported significantly lower trust and more negative views toward the app and were less likely to report that they understood how the app works.\nCONCLUSIONS: While compliance on the part of the approximately 50% of participants who had the app was fairly high, there were issues surrounding trust and understanding that hindered adoption and, therefore, the effectiveness of digital contact tracing, particularly among BAME communities. This study highlights that more needs to be done to improve adoption among groups who are more vulnerable to the effects of the virus in order to enhance uptake and acceptance of contact tracing apps.","container-title":"Journal of Medical Internet Research","DOI":"10.2196/29085","ISSN":"1438-8871","issue":"9","journalAbbreviation":"J Med Internet Res","language":"eng","note":"PMID: 34406960\nPMCID: PMC8451731","page":"e29085","source":"PubMed","title":"Public Adoption of and Trust in the NHS COVID-19 Contact Tracing App in the United Kingdom: Quantitative Online Survey Study","title-short":"Public Adoption of and Trust in the NHS COVID-19 Contact Tracing App in the United Kingdom","volume":"23","author":[{"family":"Dowthwaite","given":"Liz"},{"family":"Fischer","given":"Joel"},{"family":"Perez Vallejos","given":"Elvira"},{"family":"Portillo","given":"Virginia"},{"family":"Nichele","given":"Elena"},{"family":"Goulden","given":"Murray"},{"family":"McAuley","given":"Derek"}],"issued":{"date-parts":[["2021",9,17]]}}},{"id":"FuTZBTaJ/F777VimG","uris":["http://zotero.org/groups/5292643/items/A2S5UFVI"],"itemData":{"id":32514,"type":"article-journal","abstract":"Increasing COVID-testing and contact tracing is necessary to control the COVID-19 pandemic considering suboptimal vaccine rates. We conducted semi-structured interviews to explore views towards contact tracing and testing among 62 African Americans. Based on our findings, participants identified COVID-19 testing and contact tracing as beneficial, yet medical and governmental mistrust, stigma associated with SARS-CoV-2, lack of access, poor communication, and costs as major barriers. This study also highlights intervention targets to improve COVID-testing and contact tracing.","container-title":"American Journal of Infection Control","DOI":"10.1016/j.ajic.2022.02.032","ISSN":"1527-3296","issue":"5","journalAbbreviation":"Am J Infect Control","language":"eng","note":"PMID: 35263614\nPMCID: PMC8898856","page":"577-580","source":"PubMed","title":"African Americans views of COVID-19 contact tracing and testing","volume":"50","author":[{"family":"Kas-Osoka","given":"Chioma"},{"family":"Moss","given":"Jamal"},{"family":"Alexander","given":"Leah"},{"family":"Davis","given":"Jamaine"},{"family":"Parham","given":"Imari"},{"family":"Barre","given":"Iman"},{"family":"Cunningham-Erves","given":"Jennifer"}],"issued":{"date-parts":[["2022",5]]}}},{"id":"FuTZBTaJ/7pAJUI4a","uris":["http://zotero.org/groups/5292643/items/VK8E8AXQ"],"itemData":{"id":32594,"type":"article-journal","abstract":"BACKGROUND: Case investigation and contact tracing (CI/CT) are important public health tools to interrupt COVID-19 transmission. Our study aims to understand how parents and school staff perceive COVID-19 CI/CT.\nMETHODS: Using a mixed methods approach, we distributed a community survey and conducted 15 focus group discussions (FGDs) in English and Spanish between December 2020 and March 2021 with 20 parents and 22 staff from schools in San Diego County ZIP Codes with COVID-19 rates in the top quintile as of August 2020.\nRESULTS: One in 4 survey respondents reported that they would be reluctant to participate in CI/CT. FGDs revealed themes of mistrust in government authorities, overburdened institutions, unfamiliarity with CI/CT, and uncertainty about its reliability. School community members emphasized that parents trust schools to be involved in CI/CT efforts, but schools are overwhelmed with this added responsibility.\nCONCLUSIONS: Investing in schools as community hubs is necessary so they can become important partners in prevention and mitigation in public health.","container-title":"The Journal of School Health","DOI":"10.1111/josh.13308","ISSN":"1746-1561","issue":"5","journalAbbreviation":"J Sch Health","language":"eng","note":"PMID: 36938803\nPMCID: PMC10484113","page":"353-359","source":"PubMed","title":"Challenges of COVID-19 Case Investigation and Contact Tracing in School Settings: An Initial Investigation","title-short":"Challenges of COVID-19 Case Investigation and Contact Tracing in School Settings","volume":"93","author":[{"family":"Vo","given":"Anh V."},{"family":"Majnoonian","given":"Araz"},{"family":"Ni","given":"Jessica"},{"family":"Garfein","given":"Richard S."},{"family":"Wishard Guerra","given":"Alison"},{"family":"Fielding-Miller","given":"Rebecca"}],"issued":{"date-parts":[["2023",5]]}}},{"id":"FuTZBTaJ/OdNTKLGm","uris":["http://zotero.org/groups/5292643/items/R7HJUDBV"],"itemData":{"id":32747,"type":"article-journal","abstract":"In order to combat the COVID-19 pandemic, policymakers around the globe have increasingly invested in digital health technologies to support the 'test, track and trace' approach of containing the spread of the novel coronavirus. These technologies include mobile 'contact tracing' applications (apps), which can trace individuals likely to have come into contact with those who have reported symptoms or tested positive for the virus and request that they self-isolate. This paper takes a critical public health perspective that advocates for 'genuine participation' in public health interventions and emphasises the need to take citizen's knowledge into account during public health decision-making. In doing so, it presents and discusses the findings of a UK interview study that explored public views on the possibility of using a COVID-19 contact-tracing app public health intervention at the time the United Kingdom (UK) Government announced their decision to develop such a technology. Findings illustrated interviewees' range and degree of understandings, misconceptions, and concerns about the possibility of using an app. In particular, concerns about privacy and surveillance predominated. Interviewees associated these concerns much more broadly than health by identifying with pre-existent British national narratives associated with individual liberty and autonomy. In extending and contributing to ongoing sociological research with public health, we argue that understanding and responding to these matters is vital, and that our findings demonstrate the need for a forward-looking, anticipatory strategy for public engagement as part of the responsible innovation of the COVID-19 contact-tracing app in the UK.","container-title":"Critical Public Health","DOI":"10.1080/09581596.2021.1909707","ISSN":"0958-1596","issue":"1","journalAbbreviation":"Crit Public Health","language":"eng","note":"PMID: 35221546\nPMCID: PMC7612419","page":"31-43","source":"PubMed","title":"COVID-19 contact tracing apps: UK public perceptions","title-short":"COVID-19 contact tracing apps","volume":"32","author":[{"family":"Samuel","given":"G."},{"family":"Roberts","given":"S. L."},{"family":"Fiske","given":"A."},{"family":"Lucivero","given":"F."},{"family":"McLennan","given":"S."},{"family":"Phillips","given":"A."},{"family":"Hayes","given":"S."},{"family":"Johnson","given":"S. B."}],"issued":{"date-parts":[["2022",1,1]]}}},{"id":"FuTZBTaJ/fkny1dXR","uris":["http://zotero.org/groups/5292643/items/B8RCKQYW"],"itemData":{"id":33530,"type":"article-journal","abstract":"WHO informed Egypt health authorities of individuals of different nationalities who proved positive for COVID-19 after returning from Egypt. Patients were among touristic group who visited Cairo and spent 1-week onboard Nile cruise ship. Investigation performed to confirm outbreak, detect source, and implement containment measures. Active case finding and contact tracing performed among contacts of the index cases and their contacts. Contacts defined as anyone within 6 feet from confirmed or suspected COVID-19 case for ≥15 min. Overall, 331 contacts, including 201 ship boarders and 130 hotel guests, were listed and interviewed using semistructured questionnaire and tested for COVID-19 by PCR. Among them, 136 (41.1%) were close contacts of index cases and 195 (58.9%) contacted secondary cases. Their mean age was 34.6±11.5 years, 251 (75.8%) were males and 126 (38.1%) non-Egyptians. Of them, 67 (20.2%) tested positive for COVID-19, including 57 (28.4%) ship boarders and 10 (7.7%) hotel guests. Per cent positive was significantly higher in: contacts of index cases, Egyptians, ship boarders and in males than corresponding categories (35.3% vs 9.7%, 22.9% vs 15.9%, 27.4% vs 7.7%, 24.7% vs 6.3%), respectively. Of all positive cases, 40 (59.7%) were asymptomatic where ship boarders, non-Egyptians, &gt;50 years old and females were more likely to be asymptomatic than corresponding categories (85.0 vs 48.9%, 72.7 vs 54.5%, 100.0 vs 56.5%), respectively. COVID-19 patients among group of tourists triggered an outbreak onboard Nile ship and hotel in Egypt. Outbreak quickly contained through lab testing, case isolation, strict infection control measures and contact tracing which proved effective in reducing COVID-19 transmission early in pandemic.","container-title":"BMJ global health","DOI":"10.1136/bmjgh-2022-008681","ISSN":"2059-7908","issue":"Suppl 3","journalAbbreviation":"BMJ Glob Health","language":"eng","note":"PMID: 35840167\nPMCID: PMC9295195","page":"e008681","source":"PubMed","title":"The value of contact tracing and isolation in mitigation of COVID-19 epidemic: findings from outbreak investigation of COVID-19 onboard Nile Cruise Ship, Egypt, March 2020","title-short":"The value of contact tracing and isolation in mitigation of COVID-19 epidemic","volume":"7","author":[{"family":"Hassan","given":"Hossam"},{"family":"Abo ElSood","given":"Hanaa"},{"family":"Abd ElGawad","given":"Basma"},{"family":"Kamel","given":"Reham"},{"family":"Fahim","given":"Manal"},{"family":"El Shourbagy","given":"Sahar"},{"family":"Showky","given":"Shymaa"},{"family":"Mohsen","given":"Amira"},{"family":"Afifi","given":"Salma"},{"family":"Eid","given":"Alaa"}],"issued":{"date-parts":[["2022",7]]}}},{"id":"FuTZBTaJ/1bLELrm8","uris":["http://zotero.org/groups/5292643/items/GHRDFKAC"],"itemData":{"id":46323,"type":"article-journal","abstract":"In the epidemiological investigation of an infectious disease, investigating, classifying, tracking, and managing contacts by identifying the patient's route are important for preventing further transmission of the disease. However, omissions and errors in previous activities can occur when the investigation is performed through only a proxy interview with the patient. To overcome these limitations, methods that can objectively verify the patient's claims (medical facility records, Global Positioning System, card transactions, and closed-circuit television) were used for the recent ongoing coronavirus disease 2019 contact investigations in South Korea.","container-title":"Osong Public Health and Research Perspectives","DOI":"10.24171/j.phrp.2020.11.1.09","ISSN":"2210-9099","issue":"1","journalAbbreviation":"Osong Public Health Res Perspect","language":"eng","note":"PMID: 32149043\nPMCID: PMC7045882","page":"60-63","source":"PubMed","title":"Contact Transmission of COVID-19 in South Korea: Novel Investigation Techniques for Tracing Contacts","title-short":"Contact Transmission of COVID-19 in South Korea","volume":"11","author":[{"literal":"COVID-19 National Emergency Response Center, Epidemiology &amp; Case Management Team, Korea Centers for Disease Control &amp; Prevention"}],"issued":{"date-parts":[["2020",2]]}}},{"id":"FuTZBTaJ/ppnf3lcp","uris":["http://zotero.org/groups/5292643/items/EAZQ2SHL"],"itemData":{"id":33305,"type":"article-journal","abstract":"While Digital contact tracing (DCT) has been argued to be a valuable complement to manual tracing in the containment of COVID-19, no empirical evidence of its effectiveness is available to date. Here, we report the results of a 4-week population-based controlled experiment that took place in La Gomera (Canary Islands, Spain) between June and July 2020, where we assessed the epidemiological impact of the Spanish DCT app Radar Covid. After a substantial communication campaign, we estimate that at least 33% of the population adopted the technology and further showed relatively high adherence and compliance as well as a quick turnaround time. The app detects about 6.3 close-contacts per primary simulated infection, a significant percentage being contacts with strangers, although the spontaneous follow-up rate of these notified cases is low. Overall, these results provide experimental evidence of the potential usefulness of DCT during an epidemic outbreak in a real population.","container-title":"Nature Communications","DOI":"10.1038/s41467-020-20817-6","ISSN":"2041-1723","issue":"1","journalAbbreviation":"Nat Commun","language":"eng","note":"PMID: 33500407\nPMCID: PMC7838392","page":"587","source":"PubMed","title":"A population-based controlled experiment assessing the epidemiological impact of digital contact tracing","volume":"12","author":[{"family":"Rodríguez","given":"Pablo"},{"family":"Graña","given":"Santiago"},{"family":"Alvarez-León","given":"Eva Elisa"},{"family":"Battaglini","given":"Manuela"},{"family":"Darias","given":"Francisco Javier"},{"family":"Hernán","given":"Miguel A."},{"family":"López","given":"Raquel"},{"family":"Llaneza","given":"Paloma"},{"family":"Martín","given":"Maria Cristina"},{"literal":"RadarCovidPilot Group"},{"family":"Ramirez-Rubio","given":"Oriana"},{"family":"Romaní","given":"Adriana"},{"family":"Suárez-Rodríguez","given":"Berta"},{"family":"Sánchez-Monedero","given":"Javier"},{"family":"Arenas","given":"Alex"},{"family":"Lacasa","given":"Lucas"}],"issued":{"date-parts":[["2021",1,26]]}}},{"id":"FuTZBTaJ/GA3sjihb","uris":["http://zotero.org/groups/5292643/items/V5CTMDF2"],"itemData":{"id":32097,"type":"article-journal","abstract":"The motivations that govern the adoption of digital contact tracing (DCT) tools are complex and not well understood. Hence, we assessed the factors influencing the acceptance and adoption of Singapore's national DCT tool - TraceTogether - during the COVID-19 pandemic. We surveyed 3943 visitors of Tan Tock Seng Hospital from July 2020 to February 2021 and stratified the analyses into three cohorts. Each cohort was stratified based on the time when significant policy interventions were introduced to increase the adoption of TraceTogether. Binary logistic regression was preceded by principal components analysis to reduce the Likert items. Respondents who 'perceived TraceTogether as useful and necessary' had higher likelihood of accepting it but those with 'Concerns about personal data collected by TraceTogether' had lower likelihood of accepting and adopting the tool. The injunctive and descriptive social norms were also positively associated with both the acceptance and adoption of the tool. Liberal individualism was mixed in the population and negatively associated with the acceptance and adoption of TraceTogether. Policy measures to increase the uptake of a national DCT bridged the digital divide and accelerated its adoption. However, good public communications are crucial to address the barriers of acceptance to improve voluntary uptake widespread adoption.","container-title":"Epidemiology and Infection","DOI":"10.1017/S0950268822000401","ISSN":"1469-4409","journalAbbreviation":"Epidemiol Infect","language":"eng","note":"PMID: 35232505\nPMCID: PMC8914141","page":"e54","source":"PubMed","title":"Determinants of the acceptance and adoption of a digital contact tracing tool during the COVID-19 pandemic in Singapore","volume":"150","author":[{"family":"Huang","given":"Zhilian"},{"family":"Guo","given":"Huiling"},{"family":"Lim","given":"Hannah Yee-Fen"},{"family":"Chow","given":"Angela"}],"issued":{"date-parts":[["2022",3,2]]}}},{"id":"FuTZBTaJ/KKYm7hyJ","uris":["http://zotero.org/groups/5292643/items/4HSUNS4F"],"itemData":{"id":32103,"type":"article-journal","abstract":"BACKGROUND: Singapore's national digital contact-tracing (DCT) tool-TraceTogether-attained an above 70% uptake by December 2020 after a slew of measures. Sentiment analysis can help policymakers to assess public sentiments on the implementation of new policy measures in a short time, but there is a paucity of sentiment analysis studies on the usage of DCT tools.\nOBJECTIVE: We sought to understand the public's knowledge of, concerns with, and sentiments on the use of TraceTogether over time and their preferences for the type of TraceTogether tool.\nMETHODS: We conducted a cross-sectional survey at a large public hospital in Singapore after the COVID-19 lockdown, from July 2020 through February 2021. In total, 4097 respondents aged 21-80 years were sampled proportionately by sex and 4 age groups. The open-ended responses were processed and analyzed using natural language processing tools. We manually corrected the language and logic errors and replaced phrases with words available in the syuzhet sentiment library without altering the original meaning of the phrases. The sentiment scores were computed by summing the scores of all the tokens (phrases split into smaller units) in the phrase. Stopwords (prepositions and connectors) were removed, followed by implementing the bag-of-words model to calculate the bigram and trigram occurrence in the data set. Demographic and time filters were applied to segment the responses.\nRESULTS: Respondents' knowledge of and concerns with TraceTogether changed from a focus on contact tracing and Bluetooth activation in July-August 2020 to QR code scanning and location check-ins in January-February 2021. Younger males had the highest TraceTogether uptake (24/40, 60%), while older females had the lowest uptake (8/34, 24%) in the first half of July 2020. This trend was reversed in mid-October after the announcement on mandatory TraceTogether check-ins at public venues. Although their TraceTogether uptake increased over time, older females continued to have lower sentiment scores. The mean sentiment scores were the lowest in January 2021 when the media reported that data collected by TraceTogether were used for criminal investigations. Smartphone apps were initially preferred over tokens, but the preference for the type of TraceTogether tool equalized over time as tokens became accessible to the whole population. The sentiments on token-related comments became more positive as the preference for tokens increased.\nCONCLUSIONS: The public's knowledge of and concerns with the use of a mandatory DCT tool varied with the national regulations and public communications over time with the evolution of the COVID-19 pandemic. Effective communications tailored to subpopulations and greater transparency in data handling will help allay public concerns with data misuse and improve trust in the authorities. Having alternative forms of the DCT tool can increase the uptake of and positive sentiments on DCT.","container-title":"JMIR formative research","DOI":"10.2196/33314","ISSN":"2561-326X","issue":"3","journalAbbreviation":"JMIR Form Res","language":"eng","note":"PMID: 35120017\nPMCID: PMC8900919","page":"e33314","source":"PubMed","title":"Public Perception of the Use of Digital Contact-Tracing Tools After the COVID-19 Lockdown: Sentiment Analysis and Opinion Mining","title-short":"Public Perception of the Use of Digital Contact-Tracing Tools After the COVID-19 Lockdown","volume":"6","author":[{"family":"Huang","given":"Zhilian"},{"family":"Tay","given":"Evonne"},{"family":"Wee","given":"Dillon"},{"family":"Guo","given":"Huiling"},{"family":"Lim","given":"Hannah Yee-Fen"},{"family":"Chow","given":"Angela"}],"issued":{"date-parts":[["2022",3,4]]}}}],"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4,5,9–22]</w:t>
            </w:r>
            <w:r w:rsidRPr="005E0F4E">
              <w:rPr>
                <w:rFonts w:ascii="Arial" w:hAnsi="Arial" w:cs="Arial"/>
                <w:sz w:val="18"/>
                <w:szCs w:val="18"/>
              </w:rPr>
              <w:fldChar w:fldCharType="end"/>
            </w:r>
          </w:p>
        </w:tc>
        <w:tc>
          <w:tcPr>
            <w:tcW w:w="656" w:type="pct"/>
          </w:tcPr>
          <w:p w14:paraId="5329302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6E2A539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6/16)</w:t>
            </w:r>
          </w:p>
        </w:tc>
        <w:tc>
          <w:tcPr>
            <w:tcW w:w="492" w:type="pct"/>
          </w:tcPr>
          <w:p w14:paraId="68D4A90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6/16)</w:t>
            </w:r>
          </w:p>
        </w:tc>
        <w:tc>
          <w:tcPr>
            <w:tcW w:w="493" w:type="pct"/>
          </w:tcPr>
          <w:p w14:paraId="41648892"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48D81085"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23FEA319"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inor adequacy concerns</w:t>
            </w:r>
          </w:p>
        </w:tc>
        <w:tc>
          <w:tcPr>
            <w:tcW w:w="514" w:type="pct"/>
          </w:tcPr>
          <w:p w14:paraId="7AC3B55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confidence</w:t>
            </w:r>
          </w:p>
        </w:tc>
      </w:tr>
      <w:tr w:rsidR="00C260BA" w:rsidRPr="005E0F4E" w14:paraId="7FEAED4D" w14:textId="77777777" w:rsidTr="00CA0F6A">
        <w:tc>
          <w:tcPr>
            <w:tcW w:w="875" w:type="pct"/>
          </w:tcPr>
          <w:p w14:paraId="1B833210"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For COVID-19 privacy, autonomy, and data security were highlighted as the main factors for intrusiveness</w:t>
            </w:r>
          </w:p>
        </w:tc>
        <w:tc>
          <w:tcPr>
            <w:tcW w:w="493" w:type="pct"/>
          </w:tcPr>
          <w:p w14:paraId="1324531A"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40 studies</w:t>
            </w:r>
          </w:p>
        </w:tc>
        <w:tc>
          <w:tcPr>
            <w:tcW w:w="656" w:type="pct"/>
          </w:tcPr>
          <w:p w14:paraId="7394C444"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2D3A4AE8"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40/40)</w:t>
            </w:r>
          </w:p>
        </w:tc>
        <w:tc>
          <w:tcPr>
            <w:tcW w:w="492" w:type="pct"/>
          </w:tcPr>
          <w:p w14:paraId="305876D5"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40/40)</w:t>
            </w:r>
          </w:p>
        </w:tc>
        <w:tc>
          <w:tcPr>
            <w:tcW w:w="493" w:type="pct"/>
          </w:tcPr>
          <w:p w14:paraId="4CD386F8"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69EDBDC5"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60961B1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adequacy concerns</w:t>
            </w:r>
          </w:p>
        </w:tc>
        <w:tc>
          <w:tcPr>
            <w:tcW w:w="514" w:type="pct"/>
          </w:tcPr>
          <w:p w14:paraId="79990F3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Low confidence</w:t>
            </w:r>
          </w:p>
        </w:tc>
      </w:tr>
      <w:tr w:rsidR="00C260BA" w:rsidRPr="005E0F4E" w14:paraId="33E1C445" w14:textId="77777777" w:rsidTr="00CA0F6A">
        <w:tc>
          <w:tcPr>
            <w:tcW w:w="875" w:type="pct"/>
          </w:tcPr>
          <w:p w14:paraId="729EA844"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For Ebola direct active surveillance and movement restrictions were highlighted as intrusive measures</w:t>
            </w:r>
          </w:p>
        </w:tc>
        <w:tc>
          <w:tcPr>
            <w:tcW w:w="493" w:type="pct"/>
          </w:tcPr>
          <w:p w14:paraId="4BAA3E4D" w14:textId="0826A1AF"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1 study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2n33d4pbel","properties":{"formattedCitation":"[23]","plainCitation":"[23]","noteIndex":0},"citationItems":[{"id":"FuTZBTaJ/duQtVsXo","uris":["http://zotero.org/groups/5292643/items/UVRAZN49"],"itemData":{"id":32167,"type":"article-journal","abstract":"BACKGROUND: Following hospitalization of the first patient with Ebola virus disease diagnosed in the United States on 28 September 2014, contact tracing methods for Ebola were implemented.\nOBJECTIVE: To identify, risk-stratify, and monitor contacts of patients with Ebola.\nDESIGN: Descriptive investigation.\nSETTING: Dallas County, Texas, September to November 2014.\nPARTICIPANTS: Contacts of symptomatic patients with Ebola.\nMEASUREMENTS: Contact identification, exposure risk classification, symptom development, and Ebola.\nRESULTS: The investigation identified 179 contacts, 139 of whom were contacts of the index patient. Of 112 health care personnel (HCP) contacts of the index case, 22 (20%) had known unprotected exposures and 37 (30%) did not have known unprotected exposures but interacted with a patient or contaminated environment on multiple days. Transmission was confirmed in 2 HCP who had substantial interaction with the patient while wearing personal protective equipment. These HCP had 40 additional contacts. Of 20 community contacts of the index patient or the 2 HCP, 4 had high-risk exposures. Movement restrictions were extended to all 179 contacts; 7 contacts were quarantined. Seven percent (14 of 179) of contacts (1 community contact and 13 health care contacts) were evaluated for Ebola during the monitoring period.\nLIMITATION: Data cannot be used to infer whether in-person direct active monitoring is superior to active monitoring alone for early detection of symptomatic contacts.\nCONCLUSION: Contact tracing and monitoring approaches for Ebola were adapted to account for the evolving understanding of risks for unrecognized HCP transmission. HCP contacts in the United States without known unprotected exposures should be considered as having a low (but not zero) risk for Ebola and should be actively monitored for symptoms. Core challenges of contact tracing for high-consequence communicable diseases included rapid comprehensive contact identification, large-scale direct active monitoring of contacts, large-scale application of movement restrictions, and necessity of humanitarian support services to meet nonclinical needs of contacts.\nPRIMARY FUNDING SOURCE: None.","container-title":"Annals of Internal Medicine","DOI":"10.7326/M15-0968","ISSN":"1539-3704","issue":"3","journalAbbreviation":"Ann Intern Med","language":"eng","note":"PMID: 26005809","page":"164-173","source":"PubMed","title":"Active Tracing and Monitoring of Contacts Associated With the First Cluster of Ebola in the United States","volume":"163","author":[{"family":"Chung","given":"Wendy M."},{"family":"Smith","given":"Jessica C."},{"family":"Weil","given":"Lauren M."},{"family":"Hughes","given":"Sonya M."},{"family":"Joyner","given":"Sibeso N."},{"family":"Hall","given":"Emily M."},{"family":"Ritch","given":"Julia"},{"family":"Srinath","given":"Divya"},{"family":"Goodman","given":"Edward"},{"family":"Chevalier","given":"Michelle S."},{"family":"Epstein","given":"Lauren"},{"family":"Hunter","given":"Jennifer C."},{"family":"Kallen","given":"Alexander J."},{"family":"Karwowski","given":"Mateusz P."},{"family":"Kuhar","given":"David T."},{"family":"Smith","given":"Charnetta"},{"family":"Petersen","given":"Lyle R."},{"family":"Mahon","given":"Barbara E."},{"family":"Lakey","given":"David L."},{"family":"Schrag","given":"Stephanie J."}],"issued":{"date-parts":[["2015",8,4]]}}}],"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23]</w:t>
            </w:r>
            <w:r w:rsidRPr="005E0F4E">
              <w:rPr>
                <w:rFonts w:ascii="Arial" w:hAnsi="Arial" w:cs="Arial"/>
                <w:sz w:val="18"/>
                <w:szCs w:val="18"/>
              </w:rPr>
              <w:fldChar w:fldCharType="end"/>
            </w:r>
          </w:p>
        </w:tc>
        <w:tc>
          <w:tcPr>
            <w:tcW w:w="656" w:type="pct"/>
          </w:tcPr>
          <w:p w14:paraId="5D24E4B7"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6B672B07"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1)</w:t>
            </w:r>
          </w:p>
        </w:tc>
        <w:tc>
          <w:tcPr>
            <w:tcW w:w="492" w:type="pct"/>
          </w:tcPr>
          <w:p w14:paraId="6FEA909E"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1/1)</w:t>
            </w:r>
          </w:p>
        </w:tc>
        <w:tc>
          <w:tcPr>
            <w:tcW w:w="493" w:type="pct"/>
          </w:tcPr>
          <w:p w14:paraId="14BAFEF4"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64D38C5D"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22BCAEB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adequacy concerns</w:t>
            </w:r>
          </w:p>
        </w:tc>
        <w:tc>
          <w:tcPr>
            <w:tcW w:w="514" w:type="pct"/>
          </w:tcPr>
          <w:p w14:paraId="3B868D26"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Low confidence</w:t>
            </w:r>
          </w:p>
        </w:tc>
      </w:tr>
      <w:tr w:rsidR="00C260BA" w:rsidRPr="005E0F4E" w14:paraId="61F2A421" w14:textId="77777777" w:rsidTr="00CA0F6A">
        <w:tc>
          <w:tcPr>
            <w:tcW w:w="875" w:type="pct"/>
          </w:tcPr>
          <w:p w14:paraId="77336042"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 xml:space="preserve">For TB intrusiveness is reflected in challenges such as reluctance to provide correct contact </w:t>
            </w:r>
            <w:r w:rsidRPr="005E0F4E">
              <w:rPr>
                <w:rFonts w:ascii="Arial" w:hAnsi="Arial" w:cs="Arial"/>
                <w:b/>
                <w:sz w:val="18"/>
                <w:szCs w:val="18"/>
              </w:rPr>
              <w:lastRenderedPageBreak/>
              <w:t>information, the use of consent-based approach to minimize intrusiveness and parental refusal indicating concerns about autonomy</w:t>
            </w:r>
          </w:p>
        </w:tc>
        <w:tc>
          <w:tcPr>
            <w:tcW w:w="493" w:type="pct"/>
          </w:tcPr>
          <w:p w14:paraId="0900B1FA" w14:textId="152DBCDD"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lastRenderedPageBreak/>
              <w:t xml:space="preserve">4 studies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6mr1n93ba","properties":{"formattedCitation":"[24\\uc0\\u8211{}27]","plainCitation":"[24–27]","noteIndex":0},"citationItems":[{"id":"FuTZBTaJ/yuKJOXLT","uris":["http://zotero.org/groups/5292643/items/L74S2Z3V"],"itemData":{"id":32184,"type":"article-journal","abstract":"BACKGROUND: Currently in Vietnam contact tracing for multidrug-resistant tuberculosis (MDR-TB) entails passive case finding among symptomatic household contacts who present themselves for diagnosis. Close contacts of MDR-TB cases are therefore not identified adequately. We assessed the added value of active contact tracing within and beyond households using social network questionnaires to identify close contacts of MDR-TB patients in Vietnam.\nMETHODS: We conducted a cohort study using social network questionnaires in which contacts were identified by MDR-TB patients, including contacts from 'high risk' places like work. Contacts of MDR-TB patients were followed up and screened over a period of at least 6 months. This included two active screenings and any unscheduled passive screening of self-referred contacts during the study period.\nRESULTS: Four hundred seventeen contacts of 99 index cases were recruited, 325 (77.9%) and 160/417 (38.4%) contacts participated in the first and second screenings, respectively. The first screening detected one TB case but the bacteria were not MDR. From passive screening, a household contact was diagnosed with TB meningitis but not through our active approach. Social network analysis showed that only 1/17 (5.9%) high-risk places agreed to cooperate and were included in the screening, and no MDR-TB cases were detected. There were two pairs of index cases (identified separately) who were found to be contacts of each other and who had been diagnosed before the study started.\nCONCLUSIONS: No new MDR-TB cases were detected using social network analysis of nearly 100 MDR-TB index cases, likely due to a relatively short follow up time, and loss to follow up (lack of cooperation from contacts or high risk places and lack of available resources in the National Tuberculosis Control Programme).","container-title":"BMC public health","DOI":"10.1186/s12889-019-6573-z","ISSN":"1471-2458","issue":"1","journalAbbreviation":"BMC Public Health","language":"eng","note":"PMID: 30819161\nPMCID: PMC6394002","page":"241","source":"PubMed","title":"Active contact tracing beyond the household in multidrug resistant tuberculosis in Vietnam: a cohort study","title-short":"Active contact tracing beyond the household in multidrug resistant tuberculosis in Vietnam","volume":"19","author":[{"family":"Hoang","given":"Thi Thanh Thuy"},{"family":"Nguyen","given":"Viet Nhung"},{"family":"Dinh","given":"Ngoc Sy"},{"family":"Thwaites","given":"Guy"},{"family":"Nguyen","given":"Thu Anh"},{"family":"Doorn","given":"H. Rogier","non-dropping-particle":"van"},{"family":"Cobelens","given":"Frank"},{"family":"Wertheim","given":"Heiman F. L."}],"issued":{"date-parts":[["2019",2,28]]}}},{"id":"FuTZBTaJ/x2M7YQNN","uris":["http://zotero.org/groups/5292643/items/565H48IJ"],"itemData":{"id":32187,"type":"article-journal","abstract":"BACKGROUND: Limited data exists to inform contact tracing guidelines in children and HIV-affected populations. We evaluated the yield and additionality of household contact and source case investigations in Swaziland, a TB/HIV high-burden setting, while prioritizing identification of childhood TB.\nMETHODS: In partnership with 7 local TB clinics, we implemented standardized contact tracing of index cases (IC) receiving TB treatment. Prioritizing child contacts and HIV-affected households, screening officers screened contacts for TB symptoms and to identify risk factors associated with TB. We ascertained factors moderating the yield of contact tracing and measured the impact of our program by additional notifications.\nRESULTS: From March 2013 to November 2015, 3,258 ICs (54% bacteriologically confirmed; 70% HIV-infected; 85% adults) were enrolled leading to evaluation of 12,175 contacts (median age 18 years, IQR 24-42; 45% children; 9% HIV-infected). Among contacts, 196 TB cases (56% bacteriologically confirmed) were diagnosed resulting in a program yield of 1.6% for all forms of TB. The number needed to screen (NNS) to identify a bacteriologically confirmed TB case or all forms TB case traced from a child IC &lt;5 years was respectively 62% and 40% greater than the NNS for tracing from an adult IC. In year one, we demonstrated a 32% increase in detection of bacteriologically confirmed child TB. Contacts were more likely to have TB if &lt;5 years (OR = 2.0), HIV-infected (OR = 4.9), reporting ≥1 TB symptoms (OR = 7.7), and sharing a bed (OR = 1.7) or home (OR = 1.4) with the IC. There was a 1.4 fold increased chance of detecting a TB case in households known to be HIV-affected.\nCONCLUSION: Contact tracing prioritizing children is not only feasible in a TB/HIV high-burden setting but contributes to overall case detection. Our findings support WHO guidelines prioritizing contact tracing among children and HIV-infected populations while highlighting potential to integrate TB and HIV case finding.","container-title":"PloS One","DOI":"10.1371/journal.pone.0169769","ISSN":"1932-6203","issue":"1","journalAbbreviation":"PLoS One","language":"eng","note":"PMID: 28107473\nPMCID: PMC5249050","page":"e0169769","source":"PubMed","title":"BUTIMBA: Intensifying the Hunt for Child TB in Swaziland through Household Contact Tracing","title-short":"BUTIMBA","volume":"12","author":[{"family":"Mandalakas","given":"Anna Maria"},{"family":"Ngo","given":"Katherine"},{"family":"Alonso Ustero","given":"Pilar"},{"family":"Golin","given":"Rachel"},{"family":"Anabwani","given":"Florence"},{"family":"Mzileni","given":"Bulisile"},{"family":"Sikhondze","given":"Welile"},{"family":"Stevens","given":"Robert"}],"issued":{"date-parts":[["2017"]]}}},{"id":"FuTZBTaJ/jfBUwWpr","uris":["http://zotero.org/groups/5292643/items/RYEVUZ2W"],"itemData":{"id":32323,"type":"article-journal","abstract":"BACKGROUND: A delayed diagnosis of tuberculosis (TB) in the hospital may lead to nosocomial exposure, placing employees and other patients at risk. A lack of prompt infection control measures for suspected cases at the time of admission may require complicated and expensive contact investigations. The purpose of this study was to estimate the person-hour costs required by infection control staff to investigate a single hospital-based TB exposure.\nMETHODS: Electronic data were extracted from 2 tertiary hospitals and 1 community hospital in a large health care system in metropolitan New York City to identify pulmonary TB cases unsuspected at admission. All cases were reviewed by infection prevention and control (IPC) staff to identify exposures.\nRESULTS: From 2010-2014, 34 pulmonary TB cases which necessitated a contact investigation were identified. IPC staff calculated an average of 15-20 hours of work per exposure plus 30 minutes of follow-up for each exposed staff member. For exposures, time from admission to isolation averaged 3.3 days, with a mean of 41 staff exposed per patient and an approximate resource usage of 38 person-hours.\nCONCLUSIONS: Contact investigations are costly to the health care system. In a low-prevalence country, such as the United States, it is still important that health care providers are trained to think TB.","container-title":"American Journal of Infection Control","DOI":"10.1016/j.ajic.2016.12.017","ISSN":"1527-3296","issue":"5","journalAbbreviation":"Am J Infect Control","language":"eng","note":"PMID: 28216248\nPMCID: PMC5448063","page":"483-486","source":"PubMed","title":"Delayed tuberculosis diagnosis and costs of contact investigations for hospital exposure: New York City, 2010-2014","title-short":"Delayed tuberculosis diagnosis and costs of contact investigations for hospital exposure","volume":"45","author":[{"family":"Kelly","given":"Ana M."},{"family":"D'Agostino","given":"John F."},{"family":"Andrada","given":"Lilibeth V."},{"family":"Liu","given":"Jianfang"},{"family":"Larson","given":"Elaine"}],"issued":{"date-parts":[["2017",5,1]]}}},{"id":"FuTZBTaJ/9iXCHVTm","uris":["http://zotero.org/groups/5292643/items/YUZSSBT3"],"itemData":{"id":32660,"type":"article-journal","abstract":"OBJECTIVE: To measure the tuberculosis (TB) incidence rate and assess the relative risk of TB disease in contacts based on the tuberculin skin test (TST) and sputum status of index cases.DESIGN: All contacts aged &lt;20 years who were exposed to a TB case in 2005 were cross-matched using an electronic surveillance system to estimate TB incidence over a 24-month follow-up period.RESULTS: Among 6959 contacts there were 67 secondary cases (1%). The incidence was highest in the first year after exposure and decreased by half in the second year (P = 0.001). The relative risks of developing TB in contacts aged 0–4, 5–9, 10–14 and 15–19 years were respectively 325, 209, 337 and 53 times greater than for the general population. The hazard ratio of developing TB among contacts with a TST ≥ 15 mm induration was 12 times higher than for those with a TST &lt; 5 mm (P = 0.003).CONCLUSIONS: The relative risk of developing TB disease within 24 months of exposure was approximately 200–300 times greater for contacts aged &lt;15 years. The majority developed TB within 12 months of exposure.","container-title":"The International Journal of Tuberculosis and Lung Disease","issue":"1","journalAbbreviation":"The International Journal of Tuberculosis and Lung Disease","page":"50-55","source":"IngentaConnect","title":"Contact investigation for tuberculosis in Taiwan contacts aged under 20 years in 2005","volume":"15","author":[{"family":"Ling","given":"D-L."},{"family":"Liaw","given":"Y-P."},{"family":"Lee","given":"C-Y."},{"family":"Lo","given":"H-Y."},{"family":"Yang","given":"H-L."},{"family":"Chan","given":"P-C."}],"issued":{"date-parts":[["2011",1,1]]}}}],"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24–27]</w:t>
            </w:r>
            <w:r w:rsidRPr="005E0F4E">
              <w:rPr>
                <w:rFonts w:ascii="Arial" w:hAnsi="Arial" w:cs="Arial"/>
                <w:sz w:val="18"/>
                <w:szCs w:val="18"/>
              </w:rPr>
              <w:fldChar w:fldCharType="end"/>
            </w:r>
          </w:p>
        </w:tc>
        <w:tc>
          <w:tcPr>
            <w:tcW w:w="656" w:type="pct"/>
          </w:tcPr>
          <w:p w14:paraId="7AB869CE"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0FC0079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4/4)</w:t>
            </w:r>
          </w:p>
        </w:tc>
        <w:tc>
          <w:tcPr>
            <w:tcW w:w="492" w:type="pct"/>
          </w:tcPr>
          <w:p w14:paraId="54EEDF6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4/4)</w:t>
            </w:r>
          </w:p>
        </w:tc>
        <w:tc>
          <w:tcPr>
            <w:tcW w:w="493" w:type="pct"/>
          </w:tcPr>
          <w:p w14:paraId="6AFC4B53"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6BE2AD1B"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7217CBA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adequacy concerns</w:t>
            </w:r>
          </w:p>
        </w:tc>
        <w:tc>
          <w:tcPr>
            <w:tcW w:w="514" w:type="pct"/>
          </w:tcPr>
          <w:p w14:paraId="15EDE18D"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Low confidence</w:t>
            </w:r>
          </w:p>
        </w:tc>
      </w:tr>
      <w:tr w:rsidR="00C260BA" w:rsidRPr="005E0F4E" w14:paraId="6236FE39" w14:textId="77777777" w:rsidTr="00CA0F6A">
        <w:tc>
          <w:tcPr>
            <w:tcW w:w="875" w:type="pct"/>
          </w:tcPr>
          <w:p w14:paraId="348F71E3"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Factors influencing acceptability include privacy concerns, surveillance, and mode of implementation.</w:t>
            </w:r>
          </w:p>
        </w:tc>
        <w:tc>
          <w:tcPr>
            <w:tcW w:w="493" w:type="pct"/>
          </w:tcPr>
          <w:p w14:paraId="7E10DA84" w14:textId="58EEF00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8 studies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ck1vkpu2l","properties":{"formattedCitation":"[1,2,16,28\\uc0\\u8211{}32]","plainCitation":"[1,2,16,28–32]","noteIndex":0},"citationItems":[{"id":"FuTZBTaJ/PB4mYoQJ","uris":["http://zotero.org/groups/5292643/items/UQZXUS9K"],"itemData":{"id":33411,"type":"article-journal","abstract":"BACKGROUND: Ghana confirmed the first two cases of Severe Acute Respiratory Syndrome Coronavirus 2 (SARS CoV-2) infection on 12th March 2020. Following this, the government introduced routine and enhanced contact tracing to identify, quarantine, and test contacts for COVID-19. This study, therefore, intends to document the experiences of contact tracers, their supervisors, during COVID-19 containment in Ghana.\nMETHODS: Purposive sampling was used to select twenty-seven (27) participants; sixteen contact tracers, six supervisors, and five contacts of COVID-19 cases for an in-depth interview using a topic guide. These interviews were conducted on a phone or face-to-face basis whilst maintaining physical distancing protocol. All these were recorded and transcribed verbatim. Then, QSR NVivo 12 was used to analyse the data thematically.\nRESULTS: Contact tracers were selected based on their professional background and surveillance experience with other infectious diseases. They were trained before the first confirmed cases of COVID-19 in the country and before deployment. Deployment of contact tracers was in pairs to monitor contacts daily through physical visits or over the phone. Their activities included educating contacts about the condition, filling the symptoms diary, and providing psychological support. Contacts for COVID-19 were identified through case investigation, and their monitoring is done once a day despite the twice-daily requirement. Wherever a case was confirmed, enhanced contact tracing within a 2km radius was done. Furthermore, it was reported that some contacts were not adhering to the self-quarantine. In addition to this, other challenges included; unstable provision of PPEs and remuneration, refusal of some contact to test, delays in receiving test results, and poor coordination of the whole process.\nCONCLUSIONS: The study concludes that contact tracing was generally perceived to be helpful in COVID-19 containment in Ghana. However, adhering to self-quarantine protocol had many challenges for both contact tracers and the contacts. Improving coordination and quick release of test results to contacts is necessary for COVID-19 containment. Lastly, the supply of Personal Protection Equipment and motivation needs to be addressed to help position the country well for effective contact tracing.","container-title":"PloS One","DOI":"10.1371/journal.pone.0247038","ISSN":"1932-6203","issue":"2","journalAbbreviation":"PLoS One","language":"eng","note":"PMID: 33571296\nPMCID: PMC7877738","page":"e0247038","source":"PubMed","title":"Stakeholders perspective of, and experience with contact tracing for COVID-19 in Ghana: A qualitative study among contact tracers, supervisors, and contacts","title-short":"Stakeholders perspective of, and experience with contact tracing for COVID-19 in Ghana","volume":"16","author":[{"family":"Asiimwe","given":"Nashira"},{"family":"Tabong","given":"Philip Teg-Nefaah"},{"family":"Iro","given":"Stanley Amogu"},{"family":"Noora","given":"Charles Lwanga"},{"family":"Opoku-Mensah","given":"Kwabena"},{"family":"Asampong","given":"Emmanuel"}],"issued":{"date-parts":[["2021"]]}}},{"id":"FuTZBTaJ/lgCKK53R","uris":["http://zotero.org/groups/5292643/items/YBK2WQ7U"],"itemData":{"id":32091,"type":"article-journal","abstract":"In response to the COVID-19 pandemic, many Governments are instituting mobile tracking technologies to perform rapid contact tracing. However, these technologies are only effective if the public is willing to use them, implying that their perceived public health benefits must outweigh personal concerns over privacy and security. The Australian federal government recently launched the 'COVIDSafe' app, designed to anonymously register nearby contacts. If a contact later identifies as infected with COVID-19, health department officials can rapidly followup with their registered contacts to stop the virus' spread. The current study assessed attitudes towards three tracking technologies (telecommunication network tracking, a government app, and Apple and Google's Bluetooth exposure notification system) in two representative samples of the Australian public prior to the launch of COVIDSafe. We compared these attitudes to usage of the COVIDSafe app after its launch in a further two representative samples of the Australian public. Using Bayesian methods, we find widespread acceptance for all tracking technologies, however, observe a large intention-behaviour gap between people's stated attitudes and actual uptake of the COVIDSafe app. We consider the policy implications of these results for Australia and the world at large.","container-title":"PloS One","DOI":"10.1371/journal.pone.0244827","ISSN":"1932-6203","issue":"1","journalAbbreviation":"PLoS One","language":"eng","note":"PMID: 33481841\nPMCID: PMC7822556","page":"e0244827","source":"PubMed","title":"The acceptability and uptake of smartphone tracking for COVID-19 in Australia","volume":"16","author":[{"family":"Garrett","given":"Paul M."},{"family":"White","given":"Joshua P."},{"family":"Lewandowsky","given":"Stephan"},{"family":"Kashima","given":"Yoshihisa"},{"family":"Perfors","given":"Andrew"},{"family":"Little","given":"Daniel R."},{"family":"Geard","given":"Nic"},{"family":"Mitchell","given":"Lewis"},{"family":"Tomko","given":"Martin"},{"family":"Dennis","given":"Simon"}],"issued":{"date-parts":[["2021"]]}}},{"id":"FuTZBTaJ/y5ApHolp","uris":["http://zotero.org/groups/5292643/items/HMJKRFC6"],"itemData":{"id":32511,"type":"article-journal","abstract":"OBJECTIVE: To identify the key individual-level (demographics, attitudes, mobility) and contextual (COVID-19 case numbers, tiers of mobility restrictions, urban districts) determinants of adopting the NHS COVID-19 contact tracing app and continued use overtime.\nDESIGN AND SETTING: A three-wave panel survey conducted in England in July 2020 (background survey), November 2020 (first measure of app adoption) and March 2021 (continued use of app and new adopters) linked with official data.\nPARTICIPANTS: N=2500 adults living in England, representative of England's population in terms of regional distribution, age and gender (2011 census).\nPRIMARY OUTCOME: Repeated measures of self-reported app usage.\nANALYTICAL APPROACH: Multilevel logistic regression linking a range of individual level (from survey) and contextual (from linked data) determinants to app usage.\nRESULTS: We observe initial app uptake at 41%, 95% CI (0.39% to 0.43%), and a 12% drop-out rate by March 2021, 95% CI (0.10% to 0.14%). We also found that 7% of nonusers as of wave 2 became new adopters by wave 3, 95% CI (0.05% to 0.08%). Initial uptake (or failure to use) of the app associated with social norms, privacy concerns and misinformation about third-party data access, with those living in postal districts with restrictions on mobility less likely to use the app. Perceived lack of transparent evidence of effectiveness was associated with drop-out of use. In addition, those who trusted the government were more likely to adopt in wave 3 as new adopters.\nCONCLUSIONS: Successful uptake of the contact tracing app should be evaluated within the wider context of the UK Government's response to the crisis. Trust in government is key to adoption of the app in wave 3 while continued use is linked to perceptions of transparent evidence. Providing clear information to address privacy concerns could increase uptake, however, the disparities in continued use among ethnic minority participants needs further investigation.","container-title":"BMJ open","DOI":"10.1136/bmjopen-2021-053327","ISSN":"2044-6055","issue":"1","journalAbbreviation":"BMJ Open","language":"eng","note":"PMID: 35039293\nPMCID: PMC8764714","page":"e053327","source":"PubMed","title":"Adoption and continued use of mobile contact tracing technology: multilevel explanations from a three-wave panel survey and linked data","title-short":"Adoption and continued use of mobile contact tracing technology","volume":"12","author":[{"family":"Horvath","given":"Laszlo"},{"family":"Banducci","given":"Susan"},{"family":"Blamire","given":"Joshua"},{"family":"Degnen","given":"Cathrine"},{"family":"James","given":"Oliver"},{"family":"Jones","given":"Andrew"},{"family":"Stevens","given":"Daniel"},{"family":"Tyler","given":"Katharine"}],"issued":{"date-parts":[["2022",1,17]]}}},{"id":"FuTZBTaJ/F777VimG","uris":["http://zotero.org/groups/5292643/items/A2S5UFVI"],"itemData":{"id":32514,"type":"article-journal","abstract":"Increasing COVID-testing and contact tracing is necessary to control the COVID-19 pandemic considering suboptimal vaccine rates. We conducted semi-structured interviews to explore views towards contact tracing and testing among 62 African Americans. Based on our findings, participants identified COVID-19 testing and contact tracing as beneficial, yet medical and governmental mistrust, stigma associated with SARS-CoV-2, lack of access, poor communication, and costs as major barriers. This study also highlights intervention targets to improve COVID-testing and contact tracing.","container-title":"American Journal of Infection Control","DOI":"10.1016/j.ajic.2022.02.032","ISSN":"1527-3296","issue":"5","journalAbbreviation":"Am J Infect Control","language":"eng","note":"PMID: 35263614\nPMCID: PMC8898856","page":"577-580","source":"PubMed","title":"African Americans views of COVID-19 contact tracing and testing","volume":"50","author":[{"family":"Kas-Osoka","given":"Chioma"},{"family":"Moss","given":"Jamal"},{"family":"Alexander","given":"Leah"},{"family":"Davis","given":"Jamaine"},{"family":"Parham","given":"Imari"},{"family":"Barre","given":"Iman"},{"family":"Cunningham-Erves","given":"Jennifer"}],"issued":{"date-parts":[["2022",5]]}}},{"id":"FuTZBTaJ/wgA64KgI","uris":["http://zotero.org/groups/5292643/items/E6HE3F4P"],"itemData":{"id":32530,"type":"article-journal","abstract":"This study assesses how the implementation and lifting of non-pharmaceutical policy interventions (NPIs), deployed by most governments, to curb the COVID-19 pandemic, were associated with individuals' mental well-being (MWB) across 28 European countries. This is done both for the general population and across key-groups. We analyze longitudinal data for 15,147 respondents from three waves of the Eurofound-\"Living, Working and COVID-19\" survey, covering the period April 2020-March 2021. MWB is measured by the WHO-5 index. Our evidence suggests that restriction on international travel, private gatherings, and contact tracing (workplace closures) were negatively (positively) associated with MWB by about, respectively, -0.63 [95% CI: -0.79 to -0.47], -0.24 [95% CI: -0.38 to -0.10], and -0.22 [95% CI: -0.36 to -0.08] (0.29 [95% CI: 0.11 to 0.48]) points. These results correspond to -3.9%, -1.5%, and -1.4% (+1.8%) changes compared to pre-pandemic levels. However, these findings mask important group-differences. Women compared to men fared worse under stay-at-home requirements, internal movement restrictions, private gatherings restrictions, public events cancellation, school closures, and workplace closures. Those residing with children below 12, compared to those who do not, fared worse under public events cancellation, school closures and workplace closures. Conversely, those living with children 12-17, compared to those who do not, fared better under internal movement restrictions and public events cancelling. Western-Europeans vis-à-vis Eastern-Europeans fared better under NPIs limiting their mobility and easing their debts, whereas they fared worse under health-related NPIs. This study provides timely evidence of the rise in inequalities during the COVID-19 pandemic and offers strategies for mitigating them.","container-title":"Social Science &amp; Medicine (1982)","DOI":"10.1016/j.socscimed.2022.114906","ISSN":"1873-5347","journalAbbreviation":"Soc Sci Med","language":"eng","note":"PMID: 35313221\nPMCID: PMC8920116","page":"114906","source":"PubMed","title":"The association between COVID-19 policy responses and mental well-being: Evidence from 28 European countries","title-short":"The association between COVID-19 policy responses and mental well-being","volume":"301","author":[{"family":"Toffolutti","given":"Veronica"},{"family":"Plach","given":"Samuel"},{"family":"Maksimovic","given":"Teodora"},{"family":"Piccitto","given":"Giorgio"},{"family":"Mascherini","given":"Massimiliano"},{"family":"Mencarini","given":"Letizia"},{"family":"Aassve","given":"Arnstein"}],"issued":{"date-parts":[["2022",5]]}}},{"id":"FuTZBTaJ/aOSNP09T","uris":["http://zotero.org/groups/5292643/items/Z67RHHD7"],"itemData":{"id":32769,"type":"article-journal","abstract":"BACKGROUND: Migrant and seasonal farmworkers face enormous barriers to health and have been a particularly vulnerable population during the COVID-19 pandemic, but their pandemic experiences and potential inequities have not been well studied.\nOBJECTIVES: We aimed to assess the impact of COVID-19 in Immokalee, Florida, a community with a significant population of migrant and seasonal farmworkers. We evaluated for differences in pandemic experience by language, a known barrier to healthcare, to inform and strengthen future public health efforts.\nMETHODS: First, to estimate the burden of COVID in the area, we conducted a descriptive analysis of data on COVID-19 deaths for Collier County from May-August 2020. We then surveyed a cross-sectional, randomized representative sample of 318 adults living in Immokalee from March-November 2020 to assess socio-demographics, workplace conditions, sources of information, ability to follow guidelines, and experiences with testing and contact tracing programs. Results were compared across language groups.\nFINDINGS: Average excess mortality in Collier County was 108%. The majority surveyed in Immokalee had socio-demographic factors associated with higher COVID risk. Non-English speakers had higher workplace risk due to less ability to work from home. Haitian Creole speakers were less likely to be tested, though all participants were willing to get symptomatic testing and quarantine. Those participants who tested positive or had COVID-19 exposures had low engagement with the contact tracing program, and Spanish-speakers reported lower quality of contact tracing than English speakers.\nCONCLUSIONS: The community of Immokalee, FL is a vulnerable population that suffered disproportionate deaths from COVID-19. This study reveals language inequities in COVID testing and contact tracing that should be targeted in future pandemic response in Immokalee and other migrant farmworker communities.","container-title":"Annals of Global Health","DOI":"10.5334/aogh.3859","ISSN":"2214-9996","issue":"1","journalAbbreviation":"Ann Glob Health","language":"eng","note":"PMID: 36132278\nPMCID: PMC9461680","page":"77","source":"PubMed","title":"COVID-19 Pandemic Response in a Migrant Farmworker Community: Excess Mortality, Testing Access and Contact Tracing in Immokalee, Florida","title-short":"COVID-19 Pandemic Response in a Migrant Farmworker Community","volume":"88","author":[{"family":"Limaye","given":"Neha"},{"family":"Ninesling","given":"Brennan"},{"family":"Marcelin","given":"Frantzso"},{"family":"Nolan","given":"Cody"},{"family":"Sobba","given":"Walter"},{"family":"Hing","given":"Matthew"},{"family":"Ptaszek","given":"Emily"},{"family":"Léandre","given":"Fernet"},{"family":"Palazuelos","given":"Daniel"}],"issued":{"date-parts":[["2022"]]}}},{"id":"FuTZBTaJ/ulQNHwRt","uris":["http://zotero.org/groups/5292643/items/FB3MX58A"],"itemData":{"id":32106,"type":"article-journal","abstract":"Canada deployed a digital exposure notification app (COVID Alert) as a strategy to support manual contact tracing. Our aims are to (1) assess the use, knowledge, and concerns of the COVID Alert app, (2) identify predictors of app downloads, and (3) develop strategies to promote social acceptability. A 36-item questionnaire was co-designed by 12 citizens and patients partnered with 16 academic researchers and was distributed in the province of Québec, Canada, from May 27 to 28 June 2021. Of 959 respondents, 43% had downloaded the app. Messaging from government sources constituted the largest influence on app download. Infrequent social contacts and perceived app inefficacy were the main reasons not to download the app. Cybersecurity, data confidentiality, loss of privacy, and geolocation were the most frequent concerns. Nearly half of the respondents inaccurately believed that the app used geolocation. Most respondents supported citizen involvement in app development. The identified predictors for app uptake included nine characteristics. In conclusion, this project highlights four key themes on how to promote the social acceptability of such tools: (1) improved communication and explanation of key app characteristics, (2) design features that incentivize adoption, (3) inclusive socio-technical features, and (4) upstream public partnership in development and deployment.","container-title":"Journal of Personalized Medicine","DOI":"10.3390/jpm12050729","ISSN":"2075-4426","issue":"5","journalAbbreviation":"J Pers Med","language":"eng","note":"PMID: 35629150\nPMCID: PMC9142914","page":"729","source":"PubMed","title":"Public Perspectives on Exposure Notification Apps: A Patient and Citizen Co-Designed Study","title-short":"Public Perspectives on Exposure Notification Apps","volume":"12","author":[{"family":"Osmanlliu","given":"Esli"},{"family":"Paquette","given":"Jesseca"},{"family":"Rodriguez Duarte","given":"Maria Alejandra"},{"family":"Bédard","given":"Sylvain"},{"family":"Marcellis-Warin","given":"Nathalie","non-dropping-particle":"de"},{"family":"Zhegu","given":"Majlinda"},{"family":"Régis","given":"Catherine"},{"family":"Bouthillier","given":"Marie-Eve"},{"family":"Grenier","given":"Annie-Danielle"},{"family":"Lewis","given":"Paul"},{"family":"Pomey","given":"Marie-Pascale"}],"issued":{"date-parts":[["2022",4,30]]}}},{"id":"FuTZBTaJ/j192vvZe","uris":["http://zotero.org/groups/5292643/items/K96WQ3R5"],"itemData":{"id":33584,"type":"article-journal","abstract":"The COVID-19 pandemic has seen one of the first large-scale uses of digital contact tracing to track a chain of infection and contain the spread of a virus. The new technology has posed challenges both for governments aiming at high and effective uptake and for citizens weighing its benefits (e.g., protecting others' health) against the potential risks (e.g., loss of data privacy). Our cross-sectional survey with repeated measures across four samples in Germany ([Formula: see text]) focused on psychological factors contributing to the public adoption of digital contact tracing. We found that public acceptance of privacy-encroaching measures (e.g., granting the government emergency access to people's medical records or location tracking data) decreased over the course of the pandemic. Intentions to use contact tracing apps-hypothetical ones or the Corona-Warn-App launched in Germany in June 2020-were high. Users and non-users of the Corona-Warn-App differed in their assessment of its risks and benefits, in their knowledge of the underlying technology, and in their reasons to download or not to download the app. Trust in the app's perceived security and belief in its effectiveness emerged as psychological factors playing a key role in its adoption. We incorporate our findings into a behavioral framework for digital contact tracing and provide policy recommendations.","container-title":"Scientific Reports","DOI":"10.1038/s41598-021-98249-5","ISSN":"2045-2322","issue":"1","journalAbbreviation":"Sci Rep","language":"eng","note":"PMID: 34548550\nPMCID: PMC8455538","page":"18716","source":"PubMed","title":"Psychological factors shaping public responses to COVID-19 digital contact tracing technologies in Germany","volume":"11","author":[{"family":"Kozyreva","given":"Anastasia"},{"family":"Lorenz-Spreen","given":"Philipp"},{"family":"Lewandowsky","given":"Stephan"},{"family":"Garrett","given":"Paul M."},{"family":"Herzog","given":"Stefan M."},{"family":"Pachur","given":"Thorsten"},{"family":"Hertwig","given":"Ralph"}],"issued":{"date-parts":[["2021",9,21]]}}}],"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1,2,16,28–32]</w:t>
            </w:r>
            <w:r w:rsidRPr="005E0F4E">
              <w:rPr>
                <w:rFonts w:ascii="Arial" w:hAnsi="Arial" w:cs="Arial"/>
                <w:sz w:val="18"/>
                <w:szCs w:val="18"/>
              </w:rPr>
              <w:fldChar w:fldCharType="end"/>
            </w:r>
          </w:p>
        </w:tc>
        <w:tc>
          <w:tcPr>
            <w:tcW w:w="656" w:type="pct"/>
          </w:tcPr>
          <w:p w14:paraId="679BFDFA"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666B3BC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8/8)</w:t>
            </w:r>
          </w:p>
        </w:tc>
        <w:tc>
          <w:tcPr>
            <w:tcW w:w="492" w:type="pct"/>
          </w:tcPr>
          <w:p w14:paraId="3AE05672"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8/8)</w:t>
            </w:r>
          </w:p>
        </w:tc>
        <w:tc>
          <w:tcPr>
            <w:tcW w:w="493" w:type="pct"/>
          </w:tcPr>
          <w:p w14:paraId="4B612C8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69F52993"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7D48EF0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adequacy concerns</w:t>
            </w:r>
          </w:p>
        </w:tc>
        <w:tc>
          <w:tcPr>
            <w:tcW w:w="514" w:type="pct"/>
          </w:tcPr>
          <w:p w14:paraId="7205C3D7"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Low confidence</w:t>
            </w:r>
          </w:p>
        </w:tc>
      </w:tr>
      <w:tr w:rsidR="00C260BA" w:rsidRPr="005E0F4E" w14:paraId="48E87029" w14:textId="77777777" w:rsidTr="00CA0F6A">
        <w:tc>
          <w:tcPr>
            <w:tcW w:w="875" w:type="pct"/>
          </w:tcPr>
          <w:p w14:paraId="72C3B8EE" w14:textId="77777777" w:rsidR="00C260BA" w:rsidRPr="005E0F4E" w:rsidRDefault="00C260BA" w:rsidP="00CA0F6A">
            <w:pPr>
              <w:spacing w:after="0"/>
              <w:contextualSpacing/>
              <w:jc w:val="left"/>
              <w:rPr>
                <w:rFonts w:ascii="Arial" w:hAnsi="Arial" w:cs="Arial"/>
                <w:b/>
                <w:sz w:val="18"/>
                <w:szCs w:val="18"/>
              </w:rPr>
            </w:pPr>
            <w:r w:rsidRPr="005E0F4E">
              <w:rPr>
                <w:rFonts w:ascii="Arial" w:hAnsi="Arial" w:cs="Arial"/>
                <w:b/>
                <w:sz w:val="18"/>
                <w:szCs w:val="18"/>
              </w:rPr>
              <w:t>In Ebola there are challenges in monitoring and movement restrictions associated with adherence.</w:t>
            </w:r>
          </w:p>
        </w:tc>
        <w:tc>
          <w:tcPr>
            <w:tcW w:w="493" w:type="pct"/>
          </w:tcPr>
          <w:p w14:paraId="599A75B3" w14:textId="3BC63315"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 xml:space="preserve">2 studies </w:t>
            </w:r>
            <w:r w:rsidRPr="005E0F4E">
              <w:rPr>
                <w:rFonts w:ascii="Arial" w:hAnsi="Arial" w:cs="Arial"/>
                <w:sz w:val="18"/>
                <w:szCs w:val="18"/>
              </w:rPr>
              <w:fldChar w:fldCharType="begin"/>
            </w:r>
            <w:r w:rsidR="00A56E09" w:rsidRPr="005E0F4E">
              <w:rPr>
                <w:rFonts w:ascii="Arial" w:hAnsi="Arial" w:cs="Arial"/>
                <w:sz w:val="18"/>
                <w:szCs w:val="18"/>
              </w:rPr>
              <w:instrText xml:space="preserve"> ADDIN ZOTERO_ITEM CSL_CITATION {"citationID":"a16tpso0dj2","properties":{"formattedCitation":"[23,33]","plainCitation":"[23,33]","noteIndex":0},"citationItems":[{"id":"FuTZBTaJ/duQtVsXo","uris":["http://zotero.org/groups/5292643/items/UVRAZN49"],"itemData":{"id":32167,"type":"article-journal","abstract":"BACKGROUND: Following hospitalization of the first patient with Ebola virus disease diagnosed in the United States on 28 September 2014, contact tracing methods for Ebola were implemented.\nOBJECTIVE: To identify, risk-stratify, and monitor contacts of patients with Ebola.\nDESIGN: Descriptive investigation.\nSETTING: Dallas County, Texas, September to November 2014.\nPARTICIPANTS: Contacts of symptomatic patients with Ebola.\nMEASUREMENTS: Contact identification, exposure risk classification, symptom development, and Ebola.\nRESULTS: The investigation identified 179 contacts, 139 of whom were contacts of the index patient. Of 112 health care personnel (HCP) contacts of the index case, 22 (20%) had known unprotected exposures and 37 (30%) did not have known unprotected exposures but interacted with a patient or contaminated environment on multiple days. Transmission was confirmed in 2 HCP who had substantial interaction with the patient while wearing personal protective equipment. These HCP had 40 additional contacts. Of 20 community contacts of the index patient or the 2 HCP, 4 had high-risk exposures. Movement restrictions were extended to all 179 contacts; 7 contacts were quarantined. Seven percent (14 of 179) of contacts (1 community contact and 13 health care contacts) were evaluated for Ebola during the monitoring period.\nLIMITATION: Data cannot be used to infer whether in-person direct active monitoring is superior to active monitoring alone for early detection of symptomatic contacts.\nCONCLUSION: Contact tracing and monitoring approaches for Ebola were adapted to account for the evolving understanding of risks for unrecognized HCP transmission. HCP contacts in the United States without known unprotected exposures should be considered as having a low (but not zero) risk for Ebola and should be actively monitored for symptoms. Core challenges of contact tracing for high-consequence communicable diseases included rapid comprehensive contact identification, large-scale direct active monitoring of contacts, large-scale application of movement restrictions, and necessity of humanitarian support services to meet nonclinical needs of contacts.\nPRIMARY FUNDING SOURCE: None.","container-title":"Annals of Internal Medicine","DOI":"10.7326/M15-0968","ISSN":"1539-3704","issue":"3","journalAbbreviation":"Ann Intern Med","language":"eng","note":"PMID: 26005809","page":"164-173","source":"PubMed","title":"Active Tracing and Monitoring of Contacts Associated With the First Cluster of Ebola in the United States","volume":"163","author":[{"family":"Chung","given":"Wendy M."},{"family":"Smith","given":"Jessica C."},{"family":"Weil","given":"Lauren M."},{"family":"Hughes","given":"Sonya M."},{"family":"Joyner","given":"Sibeso N."},{"family":"Hall","given":"Emily M."},{"family":"Ritch","given":"Julia"},{"family":"Srinath","given":"Divya"},{"family":"Goodman","given":"Edward"},{"family":"Chevalier","given":"Michelle S."},{"family":"Epstein","given":"Lauren"},{"family":"Hunter","given":"Jennifer C."},{"family":"Kallen","given":"Alexander J."},{"family":"Karwowski","given":"Mateusz P."},{"family":"Kuhar","given":"David T."},{"family":"Smith","given":"Charnetta"},{"family":"Petersen","given":"Lyle R."},{"family":"Mahon","given":"Barbara E."},{"family":"Lakey","given":"David L."},{"family":"Schrag","given":"Stephanie J."}],"issued":{"date-parts":[["2015",8,4]]}}},{"id":"FuTZBTaJ/T8AUN7eF","uris":["http://zotero.org/groups/5292643/items/6FWBTJYH"],"itemData":{"id":32164,"type":"article-journal","abstract":"BACKGROUND: Delayed and ineffective contact tracing contributed to the extensive transmission of Ebola virus disease (EVD) in the 2014-2015 West African outbreak. Understanding and addressing the challenges to implementing and managing contact tracing is essential to stopping EVD transmission and preventing large-scale EVD outbreaks in the future.\nMETHODS: Interviews were conducted with United States Centers for Disease Control and Prevention staff members engaged in contact tracing activities in the affected West African countries of Sierra Leone, Guinea, Liberia, Senegal, Nigeria, and Mali from September through December 2014. Two staff members from each country were interviewed. The five most frequently cited contact tracing challenges were identified.\nRESULTS: Challenges have been evident in every step of the contact tracing process from implementation to management, including identifying, locating, and enrolling contact-persons, as well as managing personnel and ensuring contact tracing performance. Common themes observed in all of the affected West African countries have included fear, stigma, and community misperceptions regarding EVD. Countries that have overcome these challenges, ensuring immediate and comprehensive contact tracing, have been successful in halting EVD transmission.\nCONCLUSIONS: Addressing challenges to contact tracing implementation and management in the West African EVD outbreak is essential to stopping ongoing transmission.","container-title":"International journal of infectious diseases: IJID: official publication of the International Society for Infectious Diseases","DOI":"10.1016/j.ijid.2015.10.025","ISSN":"1878-3511","journalAbbreviation":"Int J Infect Dis","language":"eng","note":"PMID: 26546808","page":"53-55","source":"PubMed","title":"Addressing contact tracing challenges-critical to halting Ebola virus disease transmission","volume":"41","author":[{"family":"Greiner","given":"Ashley L."},{"family":"Angelo","given":"Kristina M."},{"family":"McCollum","given":"Andrea M."},{"family":"Mirkovic","given":"Kelsey"},{"family":"Arthur","given":"Ray"},{"family":"Angulo","given":"Frederick J."}],"issued":{"date-parts":[["2015",12]]}}}],"schema":"https://github.com/citation-style-language/schema/raw/master/csl-citation.json"} </w:instrText>
            </w:r>
            <w:r w:rsidRPr="005E0F4E">
              <w:rPr>
                <w:rFonts w:ascii="Arial" w:hAnsi="Arial" w:cs="Arial"/>
                <w:sz w:val="18"/>
                <w:szCs w:val="18"/>
              </w:rPr>
              <w:fldChar w:fldCharType="separate"/>
            </w:r>
            <w:r w:rsidR="00A56E09" w:rsidRPr="005E0F4E">
              <w:rPr>
                <w:rFonts w:ascii="Arial" w:hAnsi="Arial" w:cs="Arial"/>
                <w:sz w:val="18"/>
              </w:rPr>
              <w:t>[23,33]</w:t>
            </w:r>
            <w:r w:rsidRPr="005E0F4E">
              <w:rPr>
                <w:rFonts w:ascii="Arial" w:hAnsi="Arial" w:cs="Arial"/>
                <w:sz w:val="18"/>
                <w:szCs w:val="18"/>
              </w:rPr>
              <w:fldChar w:fldCharType="end"/>
            </w:r>
          </w:p>
        </w:tc>
        <w:tc>
          <w:tcPr>
            <w:tcW w:w="656" w:type="pct"/>
          </w:tcPr>
          <w:p w14:paraId="15A23BF5"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methodological concerns</w:t>
            </w:r>
          </w:p>
        </w:tc>
        <w:tc>
          <w:tcPr>
            <w:tcW w:w="493" w:type="pct"/>
          </w:tcPr>
          <w:p w14:paraId="0BE2D703"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2/2)</w:t>
            </w:r>
          </w:p>
        </w:tc>
        <w:tc>
          <w:tcPr>
            <w:tcW w:w="492" w:type="pct"/>
          </w:tcPr>
          <w:p w14:paraId="185F39A0"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Full (2/2)</w:t>
            </w:r>
          </w:p>
        </w:tc>
        <w:tc>
          <w:tcPr>
            <w:tcW w:w="493" w:type="pct"/>
          </w:tcPr>
          <w:p w14:paraId="1832770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High coherence</w:t>
            </w:r>
          </w:p>
        </w:tc>
        <w:tc>
          <w:tcPr>
            <w:tcW w:w="492" w:type="pct"/>
          </w:tcPr>
          <w:p w14:paraId="630E3C4F"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NA</w:t>
            </w:r>
          </w:p>
        </w:tc>
        <w:tc>
          <w:tcPr>
            <w:tcW w:w="493" w:type="pct"/>
          </w:tcPr>
          <w:p w14:paraId="342C95F1"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Moderate adequacy concerns</w:t>
            </w:r>
          </w:p>
        </w:tc>
        <w:tc>
          <w:tcPr>
            <w:tcW w:w="514" w:type="pct"/>
          </w:tcPr>
          <w:p w14:paraId="2D80FFF7" w14:textId="77777777" w:rsidR="00C260BA" w:rsidRPr="005E0F4E" w:rsidRDefault="00C260BA" w:rsidP="00CA0F6A">
            <w:pPr>
              <w:spacing w:after="0"/>
              <w:contextualSpacing/>
              <w:jc w:val="left"/>
              <w:rPr>
                <w:rFonts w:ascii="Arial" w:hAnsi="Arial" w:cs="Arial"/>
                <w:sz w:val="18"/>
                <w:szCs w:val="18"/>
              </w:rPr>
            </w:pPr>
            <w:r w:rsidRPr="005E0F4E">
              <w:rPr>
                <w:rFonts w:ascii="Arial" w:hAnsi="Arial" w:cs="Arial"/>
                <w:sz w:val="18"/>
                <w:szCs w:val="18"/>
              </w:rPr>
              <w:t>Low confidence</w:t>
            </w:r>
          </w:p>
        </w:tc>
      </w:tr>
    </w:tbl>
    <w:p w14:paraId="1823AF09" w14:textId="77777777" w:rsidR="00C260BA" w:rsidRPr="005E0F4E" w:rsidRDefault="00C260BA" w:rsidP="00C260BA">
      <w:pPr>
        <w:pStyle w:val="Abbreviations"/>
        <w:rPr>
          <w:rFonts w:ascii="Arial" w:hAnsi="Arial" w:cs="Arial"/>
        </w:rPr>
      </w:pPr>
      <w:r w:rsidRPr="005E0F4E">
        <w:rPr>
          <w:rFonts w:ascii="Arial" w:hAnsi="Arial" w:cs="Arial"/>
        </w:rPr>
        <w:t>Abbreviations:  NA: not applicable; TB: tuberculosis.</w:t>
      </w:r>
    </w:p>
    <w:p w14:paraId="4941FBE8" w14:textId="36746C5E" w:rsidR="00347ADC" w:rsidRPr="005E0F4E" w:rsidRDefault="00347ADC" w:rsidP="00C260BA">
      <w:pPr>
        <w:rPr>
          <w:rFonts w:ascii="Arial" w:hAnsi="Arial" w:cs="Arial"/>
        </w:rPr>
      </w:pPr>
    </w:p>
    <w:p w14:paraId="3202E87C" w14:textId="349DAA60" w:rsidR="00A56E09" w:rsidRPr="005E0F4E" w:rsidRDefault="00A56E09">
      <w:pPr>
        <w:spacing w:after="160" w:line="259" w:lineRule="auto"/>
        <w:jc w:val="left"/>
        <w:rPr>
          <w:rFonts w:ascii="Arial" w:hAnsi="Arial" w:cs="Arial"/>
        </w:rPr>
      </w:pPr>
      <w:r w:rsidRPr="005E0F4E">
        <w:rPr>
          <w:rFonts w:ascii="Arial" w:hAnsi="Arial" w:cs="Arial"/>
        </w:rPr>
        <w:br w:type="page"/>
      </w:r>
    </w:p>
    <w:p w14:paraId="4E73D42C" w14:textId="77777777" w:rsidR="00A56E09" w:rsidRPr="005E0F4E" w:rsidRDefault="00A56E09" w:rsidP="00C260BA">
      <w:pPr>
        <w:rPr>
          <w:rFonts w:ascii="Arial" w:hAnsi="Arial" w:cs="Arial"/>
        </w:rPr>
        <w:sectPr w:rsidR="00A56E09" w:rsidRPr="005E0F4E" w:rsidSect="005A148A">
          <w:pgSz w:w="15840" w:h="12240" w:orient="landscape"/>
          <w:pgMar w:top="1797" w:right="1440" w:bottom="1797" w:left="1440" w:header="720" w:footer="720" w:gutter="0"/>
          <w:cols w:space="720"/>
          <w:docGrid w:linePitch="360"/>
        </w:sectPr>
      </w:pPr>
    </w:p>
    <w:p w14:paraId="4B0257C6" w14:textId="77777777" w:rsidR="00A56E09" w:rsidRPr="005E0F4E" w:rsidRDefault="00A56E09" w:rsidP="00A56E09">
      <w:pPr>
        <w:pStyle w:val="Bibliography"/>
        <w:rPr>
          <w:rFonts w:ascii="Arial" w:hAnsi="Arial" w:cs="Arial"/>
          <w:lang w:val="fr-FR"/>
        </w:rPr>
      </w:pPr>
      <w:r w:rsidRPr="005E0F4E">
        <w:rPr>
          <w:rFonts w:ascii="Arial" w:hAnsi="Arial" w:cs="Arial"/>
        </w:rPr>
        <w:lastRenderedPageBreak/>
        <w:fldChar w:fldCharType="begin"/>
      </w:r>
      <w:r w:rsidRPr="005E0F4E">
        <w:rPr>
          <w:rFonts w:ascii="Arial" w:hAnsi="Arial" w:cs="Arial"/>
        </w:rPr>
        <w:instrText xml:space="preserve"> ADDIN ZOTERO_BIBL {"uncited":[],"omitted":[],"custom":[]} CSL_BIBLIOGRAPHY </w:instrText>
      </w:r>
      <w:r w:rsidRPr="005E0F4E">
        <w:rPr>
          <w:rFonts w:ascii="Arial" w:hAnsi="Arial" w:cs="Arial"/>
        </w:rPr>
        <w:fldChar w:fldCharType="separate"/>
      </w:r>
      <w:r w:rsidRPr="005E0F4E">
        <w:rPr>
          <w:rFonts w:ascii="Arial" w:hAnsi="Arial" w:cs="Arial"/>
        </w:rPr>
        <w:t xml:space="preserve">1. </w:t>
      </w:r>
      <w:r w:rsidRPr="005E0F4E">
        <w:rPr>
          <w:rFonts w:ascii="Arial" w:hAnsi="Arial" w:cs="Arial"/>
        </w:rPr>
        <w:tab/>
        <w:t xml:space="preserve">Garrett PM, White JP, Lewandowsky S, Kashima Y, </w:t>
      </w:r>
      <w:proofErr w:type="spellStart"/>
      <w:r w:rsidRPr="005E0F4E">
        <w:rPr>
          <w:rFonts w:ascii="Arial" w:hAnsi="Arial" w:cs="Arial"/>
        </w:rPr>
        <w:t>Perfors</w:t>
      </w:r>
      <w:proofErr w:type="spellEnd"/>
      <w:r w:rsidRPr="005E0F4E">
        <w:rPr>
          <w:rFonts w:ascii="Arial" w:hAnsi="Arial" w:cs="Arial"/>
        </w:rPr>
        <w:t xml:space="preserve"> A, Little DR, et al. The acceptability and uptake of smartphone tracking for COVID-19 in Australia. </w:t>
      </w:r>
      <w:proofErr w:type="spellStart"/>
      <w:r w:rsidRPr="005E0F4E">
        <w:rPr>
          <w:rFonts w:ascii="Arial" w:hAnsi="Arial" w:cs="Arial"/>
          <w:lang w:val="fr-FR"/>
        </w:rPr>
        <w:t>PLoS</w:t>
      </w:r>
      <w:proofErr w:type="spellEnd"/>
      <w:r w:rsidRPr="005E0F4E">
        <w:rPr>
          <w:rFonts w:ascii="Arial" w:hAnsi="Arial" w:cs="Arial"/>
          <w:lang w:val="fr-FR"/>
        </w:rPr>
        <w:t xml:space="preserve"> One. 2021;16: e0244827. doi:10.1371/journal.pone.0244827</w:t>
      </w:r>
    </w:p>
    <w:p w14:paraId="33EE1767" w14:textId="77777777" w:rsidR="00A56E09" w:rsidRPr="005E0F4E" w:rsidRDefault="00A56E09" w:rsidP="00A56E09">
      <w:pPr>
        <w:pStyle w:val="Bibliography"/>
        <w:rPr>
          <w:rFonts w:ascii="Arial" w:hAnsi="Arial" w:cs="Arial"/>
        </w:rPr>
      </w:pPr>
      <w:r w:rsidRPr="005E0F4E">
        <w:rPr>
          <w:rFonts w:ascii="Arial" w:hAnsi="Arial" w:cs="Arial"/>
          <w:lang w:val="fr-FR"/>
        </w:rPr>
        <w:t xml:space="preserve">2. </w:t>
      </w:r>
      <w:r w:rsidRPr="005E0F4E">
        <w:rPr>
          <w:rFonts w:ascii="Arial" w:hAnsi="Arial" w:cs="Arial"/>
          <w:lang w:val="fr-FR"/>
        </w:rPr>
        <w:tab/>
      </w:r>
      <w:proofErr w:type="spellStart"/>
      <w:r w:rsidRPr="005E0F4E">
        <w:rPr>
          <w:rFonts w:ascii="Arial" w:hAnsi="Arial" w:cs="Arial"/>
          <w:lang w:val="fr-FR"/>
        </w:rPr>
        <w:t>Osmanlliu</w:t>
      </w:r>
      <w:proofErr w:type="spellEnd"/>
      <w:r w:rsidRPr="005E0F4E">
        <w:rPr>
          <w:rFonts w:ascii="Arial" w:hAnsi="Arial" w:cs="Arial"/>
          <w:lang w:val="fr-FR"/>
        </w:rPr>
        <w:t xml:space="preserve"> E, Paquette J, Rodriguez Duarte MA, Bédard S, de </w:t>
      </w:r>
      <w:proofErr w:type="spellStart"/>
      <w:r w:rsidRPr="005E0F4E">
        <w:rPr>
          <w:rFonts w:ascii="Arial" w:hAnsi="Arial" w:cs="Arial"/>
          <w:lang w:val="fr-FR"/>
        </w:rPr>
        <w:t>Marcellis</w:t>
      </w:r>
      <w:proofErr w:type="spellEnd"/>
      <w:r w:rsidRPr="005E0F4E">
        <w:rPr>
          <w:rFonts w:ascii="Arial" w:hAnsi="Arial" w:cs="Arial"/>
          <w:lang w:val="fr-FR"/>
        </w:rPr>
        <w:t xml:space="preserve">-Warin N, </w:t>
      </w:r>
      <w:proofErr w:type="spellStart"/>
      <w:r w:rsidRPr="005E0F4E">
        <w:rPr>
          <w:rFonts w:ascii="Arial" w:hAnsi="Arial" w:cs="Arial"/>
          <w:lang w:val="fr-FR"/>
        </w:rPr>
        <w:t>Zhegu</w:t>
      </w:r>
      <w:proofErr w:type="spellEnd"/>
      <w:r w:rsidRPr="005E0F4E">
        <w:rPr>
          <w:rFonts w:ascii="Arial" w:hAnsi="Arial" w:cs="Arial"/>
          <w:lang w:val="fr-FR"/>
        </w:rPr>
        <w:t xml:space="preserve"> M, et al. </w:t>
      </w:r>
      <w:r w:rsidRPr="005E0F4E">
        <w:rPr>
          <w:rFonts w:ascii="Arial" w:hAnsi="Arial" w:cs="Arial"/>
        </w:rPr>
        <w:t xml:space="preserve">Public Perspectives on Exposure Notification Apps: A Patient and Citizen Co-Designed Study. J </w:t>
      </w:r>
      <w:proofErr w:type="spellStart"/>
      <w:r w:rsidRPr="005E0F4E">
        <w:rPr>
          <w:rFonts w:ascii="Arial" w:hAnsi="Arial" w:cs="Arial"/>
        </w:rPr>
        <w:t>Pers</w:t>
      </w:r>
      <w:proofErr w:type="spellEnd"/>
      <w:r w:rsidRPr="005E0F4E">
        <w:rPr>
          <w:rFonts w:ascii="Arial" w:hAnsi="Arial" w:cs="Arial"/>
        </w:rPr>
        <w:t xml:space="preserve"> Med. 2022;12: 729. doi:10.3390/jpm12050729</w:t>
      </w:r>
    </w:p>
    <w:p w14:paraId="5004A767" w14:textId="77777777" w:rsidR="00A56E09" w:rsidRPr="005E0F4E" w:rsidRDefault="00A56E09" w:rsidP="00A56E09">
      <w:pPr>
        <w:pStyle w:val="Bibliography"/>
        <w:rPr>
          <w:rFonts w:ascii="Arial" w:hAnsi="Arial" w:cs="Arial"/>
          <w:lang w:val="es-ES"/>
        </w:rPr>
      </w:pPr>
      <w:r w:rsidRPr="005E0F4E">
        <w:rPr>
          <w:rFonts w:ascii="Arial" w:hAnsi="Arial" w:cs="Arial"/>
        </w:rPr>
        <w:t xml:space="preserve">3. </w:t>
      </w:r>
      <w:r w:rsidRPr="005E0F4E">
        <w:rPr>
          <w:rFonts w:ascii="Arial" w:hAnsi="Arial" w:cs="Arial"/>
        </w:rPr>
        <w:tab/>
        <w:t xml:space="preserve">Fields VL, </w:t>
      </w:r>
      <w:proofErr w:type="spellStart"/>
      <w:r w:rsidRPr="005E0F4E">
        <w:rPr>
          <w:rFonts w:ascii="Arial" w:hAnsi="Arial" w:cs="Arial"/>
        </w:rPr>
        <w:t>Kiphibane</w:t>
      </w:r>
      <w:proofErr w:type="spellEnd"/>
      <w:r w:rsidRPr="005E0F4E">
        <w:rPr>
          <w:rFonts w:ascii="Arial" w:hAnsi="Arial" w:cs="Arial"/>
        </w:rPr>
        <w:t xml:space="preserve"> T, Eason JT, </w:t>
      </w:r>
      <w:proofErr w:type="spellStart"/>
      <w:r w:rsidRPr="005E0F4E">
        <w:rPr>
          <w:rFonts w:ascii="Arial" w:hAnsi="Arial" w:cs="Arial"/>
        </w:rPr>
        <w:t>Hafoka</w:t>
      </w:r>
      <w:proofErr w:type="spellEnd"/>
      <w:r w:rsidRPr="005E0F4E">
        <w:rPr>
          <w:rFonts w:ascii="Arial" w:hAnsi="Arial" w:cs="Arial"/>
        </w:rPr>
        <w:t xml:space="preserve"> SF, Lopez AS, Schwartz A, et al. Assessment of contact tracing for COVID-19 among people experiencing homelessness, Salt Lake County Health Department, March-May 2020. </w:t>
      </w:r>
      <w:r w:rsidRPr="005E0F4E">
        <w:rPr>
          <w:rFonts w:ascii="Arial" w:hAnsi="Arial" w:cs="Arial"/>
          <w:lang w:val="es-ES"/>
        </w:rPr>
        <w:t xml:space="preserve">Ann </w:t>
      </w:r>
      <w:proofErr w:type="spellStart"/>
      <w:r w:rsidRPr="005E0F4E">
        <w:rPr>
          <w:rFonts w:ascii="Arial" w:hAnsi="Arial" w:cs="Arial"/>
          <w:lang w:val="es-ES"/>
        </w:rPr>
        <w:t>Epidemiol</w:t>
      </w:r>
      <w:proofErr w:type="spellEnd"/>
      <w:r w:rsidRPr="005E0F4E">
        <w:rPr>
          <w:rFonts w:ascii="Arial" w:hAnsi="Arial" w:cs="Arial"/>
          <w:lang w:val="es-ES"/>
        </w:rPr>
        <w:t>. 2021;59: 50–55. doi:10.1016/j.annepidem.2021.04.002</w:t>
      </w:r>
    </w:p>
    <w:p w14:paraId="5D970437" w14:textId="77777777" w:rsidR="00A56E09" w:rsidRPr="005E0F4E" w:rsidRDefault="00A56E09" w:rsidP="00A56E09">
      <w:pPr>
        <w:pStyle w:val="Bibliography"/>
        <w:rPr>
          <w:rFonts w:ascii="Arial" w:hAnsi="Arial" w:cs="Arial"/>
        </w:rPr>
      </w:pPr>
      <w:r w:rsidRPr="005E0F4E">
        <w:rPr>
          <w:rFonts w:ascii="Arial" w:hAnsi="Arial" w:cs="Arial"/>
          <w:lang w:val="es-ES"/>
        </w:rPr>
        <w:t xml:space="preserve">4. </w:t>
      </w:r>
      <w:r w:rsidRPr="005E0F4E">
        <w:rPr>
          <w:rFonts w:ascii="Arial" w:hAnsi="Arial" w:cs="Arial"/>
          <w:lang w:val="es-ES"/>
        </w:rPr>
        <w:tab/>
      </w:r>
      <w:proofErr w:type="spellStart"/>
      <w:r w:rsidRPr="005E0F4E">
        <w:rPr>
          <w:rFonts w:ascii="Arial" w:hAnsi="Arial" w:cs="Arial"/>
          <w:lang w:val="es-ES"/>
        </w:rPr>
        <w:t>Dowthwaite</w:t>
      </w:r>
      <w:proofErr w:type="spellEnd"/>
      <w:r w:rsidRPr="005E0F4E">
        <w:rPr>
          <w:rFonts w:ascii="Arial" w:hAnsi="Arial" w:cs="Arial"/>
          <w:lang w:val="es-ES"/>
        </w:rPr>
        <w:t xml:space="preserve"> L, Fischer J, Perez Vallejos E, Portillo V, </w:t>
      </w:r>
      <w:proofErr w:type="spellStart"/>
      <w:r w:rsidRPr="005E0F4E">
        <w:rPr>
          <w:rFonts w:ascii="Arial" w:hAnsi="Arial" w:cs="Arial"/>
          <w:lang w:val="es-ES"/>
        </w:rPr>
        <w:t>Nichele</w:t>
      </w:r>
      <w:proofErr w:type="spellEnd"/>
      <w:r w:rsidRPr="005E0F4E">
        <w:rPr>
          <w:rFonts w:ascii="Arial" w:hAnsi="Arial" w:cs="Arial"/>
          <w:lang w:val="es-ES"/>
        </w:rPr>
        <w:t xml:space="preserve"> E, Goulden M, et al. </w:t>
      </w:r>
      <w:r w:rsidRPr="005E0F4E">
        <w:rPr>
          <w:rFonts w:ascii="Arial" w:hAnsi="Arial" w:cs="Arial"/>
        </w:rPr>
        <w:t>Public Adoption of and Trust in the NHS COVID-19 Contact Tracing App in the United Kingdom: Quantitative Online Survey Study. J Med Internet Res. 2021;23: e29085. doi:10.2196/29085</w:t>
      </w:r>
    </w:p>
    <w:p w14:paraId="05899E1B" w14:textId="77777777" w:rsidR="00A56E09" w:rsidRPr="005E0F4E" w:rsidRDefault="00A56E09" w:rsidP="00A56E09">
      <w:pPr>
        <w:pStyle w:val="Bibliography"/>
        <w:rPr>
          <w:rFonts w:ascii="Arial" w:hAnsi="Arial" w:cs="Arial"/>
        </w:rPr>
      </w:pPr>
      <w:r w:rsidRPr="005E0F4E">
        <w:rPr>
          <w:rFonts w:ascii="Arial" w:hAnsi="Arial" w:cs="Arial"/>
        </w:rPr>
        <w:t xml:space="preserve">5. </w:t>
      </w:r>
      <w:r w:rsidRPr="005E0F4E">
        <w:rPr>
          <w:rFonts w:ascii="Arial" w:hAnsi="Arial" w:cs="Arial"/>
        </w:rPr>
        <w:tab/>
      </w:r>
      <w:proofErr w:type="spellStart"/>
      <w:r w:rsidRPr="005E0F4E">
        <w:rPr>
          <w:rFonts w:ascii="Arial" w:hAnsi="Arial" w:cs="Arial"/>
        </w:rPr>
        <w:t>Touzani</w:t>
      </w:r>
      <w:proofErr w:type="spellEnd"/>
      <w:r w:rsidRPr="005E0F4E">
        <w:rPr>
          <w:rFonts w:ascii="Arial" w:hAnsi="Arial" w:cs="Arial"/>
        </w:rPr>
        <w:t xml:space="preserve"> R, Schultz E, </w:t>
      </w:r>
      <w:proofErr w:type="spellStart"/>
      <w:r w:rsidRPr="005E0F4E">
        <w:rPr>
          <w:rFonts w:ascii="Arial" w:hAnsi="Arial" w:cs="Arial"/>
        </w:rPr>
        <w:t>Vandentorren</w:t>
      </w:r>
      <w:proofErr w:type="spellEnd"/>
      <w:r w:rsidRPr="005E0F4E">
        <w:rPr>
          <w:rFonts w:ascii="Arial" w:hAnsi="Arial" w:cs="Arial"/>
        </w:rPr>
        <w:t xml:space="preserve"> S, </w:t>
      </w:r>
      <w:proofErr w:type="spellStart"/>
      <w:r w:rsidRPr="005E0F4E">
        <w:rPr>
          <w:rFonts w:ascii="Arial" w:hAnsi="Arial" w:cs="Arial"/>
        </w:rPr>
        <w:t>Arwidson</w:t>
      </w:r>
      <w:proofErr w:type="spellEnd"/>
      <w:r w:rsidRPr="005E0F4E">
        <w:rPr>
          <w:rFonts w:ascii="Arial" w:hAnsi="Arial" w:cs="Arial"/>
        </w:rPr>
        <w:t xml:space="preserve"> P, Guillemin F, </w:t>
      </w:r>
      <w:proofErr w:type="spellStart"/>
      <w:r w:rsidRPr="005E0F4E">
        <w:rPr>
          <w:rFonts w:ascii="Arial" w:hAnsi="Arial" w:cs="Arial"/>
        </w:rPr>
        <w:t>Bouhnik</w:t>
      </w:r>
      <w:proofErr w:type="spellEnd"/>
      <w:r w:rsidRPr="005E0F4E">
        <w:rPr>
          <w:rFonts w:ascii="Arial" w:hAnsi="Arial" w:cs="Arial"/>
        </w:rPr>
        <w:t xml:space="preserve"> A-D, et al. Digital contact tracing during the COVID-19 pandemic in France: Associated factors and reasons for non-use. Int J Med Inform. 2023;171: 104994. doi:10.1016/j.ijmedinf.2023.104994</w:t>
      </w:r>
    </w:p>
    <w:p w14:paraId="0B832969" w14:textId="77777777" w:rsidR="00A56E09" w:rsidRPr="005E0F4E" w:rsidRDefault="00A56E09" w:rsidP="00A56E09">
      <w:pPr>
        <w:pStyle w:val="Bibliography"/>
        <w:rPr>
          <w:rFonts w:ascii="Arial" w:hAnsi="Arial" w:cs="Arial"/>
        </w:rPr>
      </w:pPr>
      <w:r w:rsidRPr="005E0F4E">
        <w:rPr>
          <w:rFonts w:ascii="Arial" w:hAnsi="Arial" w:cs="Arial"/>
        </w:rPr>
        <w:t xml:space="preserve">6. </w:t>
      </w:r>
      <w:r w:rsidRPr="005E0F4E">
        <w:rPr>
          <w:rFonts w:ascii="Arial" w:hAnsi="Arial" w:cs="Arial"/>
        </w:rPr>
        <w:tab/>
      </w:r>
      <w:proofErr w:type="spellStart"/>
      <w:r w:rsidRPr="005E0F4E">
        <w:rPr>
          <w:rFonts w:ascii="Arial" w:hAnsi="Arial" w:cs="Arial"/>
        </w:rPr>
        <w:t>Dowthwaite</w:t>
      </w:r>
      <w:proofErr w:type="spellEnd"/>
      <w:r w:rsidRPr="005E0F4E">
        <w:rPr>
          <w:rFonts w:ascii="Arial" w:hAnsi="Arial" w:cs="Arial"/>
        </w:rPr>
        <w:t xml:space="preserve"> L, Wagner HG, Babbage CM, Fischer JE, Barnard P, </w:t>
      </w:r>
      <w:proofErr w:type="spellStart"/>
      <w:r w:rsidRPr="005E0F4E">
        <w:rPr>
          <w:rFonts w:ascii="Arial" w:hAnsi="Arial" w:cs="Arial"/>
        </w:rPr>
        <w:t>Nichele</w:t>
      </w:r>
      <w:proofErr w:type="spellEnd"/>
      <w:r w:rsidRPr="005E0F4E">
        <w:rPr>
          <w:rFonts w:ascii="Arial" w:hAnsi="Arial" w:cs="Arial"/>
        </w:rPr>
        <w:t xml:space="preserve"> E, et al. The relationship between trust and attitudes towards the COVID-19 digital contact-tracing app in the UK. </w:t>
      </w:r>
      <w:proofErr w:type="spellStart"/>
      <w:r w:rsidRPr="005E0F4E">
        <w:rPr>
          <w:rFonts w:ascii="Arial" w:hAnsi="Arial" w:cs="Arial"/>
        </w:rPr>
        <w:t>PLoS</w:t>
      </w:r>
      <w:proofErr w:type="spellEnd"/>
      <w:r w:rsidRPr="005E0F4E">
        <w:rPr>
          <w:rFonts w:ascii="Arial" w:hAnsi="Arial" w:cs="Arial"/>
        </w:rPr>
        <w:t xml:space="preserve"> One. 2022;17: e0276661. doi:10.1371/journal.pone.0276661</w:t>
      </w:r>
    </w:p>
    <w:p w14:paraId="41D84C14" w14:textId="77777777" w:rsidR="00A56E09" w:rsidRPr="005E0F4E" w:rsidRDefault="00A56E09" w:rsidP="00A56E09">
      <w:pPr>
        <w:pStyle w:val="Bibliography"/>
        <w:rPr>
          <w:rFonts w:ascii="Arial" w:hAnsi="Arial" w:cs="Arial"/>
        </w:rPr>
      </w:pPr>
      <w:r w:rsidRPr="005E0F4E">
        <w:rPr>
          <w:rFonts w:ascii="Arial" w:hAnsi="Arial" w:cs="Arial"/>
        </w:rPr>
        <w:t xml:space="preserve">7. </w:t>
      </w:r>
      <w:r w:rsidRPr="005E0F4E">
        <w:rPr>
          <w:rFonts w:ascii="Arial" w:hAnsi="Arial" w:cs="Arial"/>
        </w:rPr>
        <w:tab/>
      </w:r>
      <w:proofErr w:type="spellStart"/>
      <w:r w:rsidRPr="005E0F4E">
        <w:rPr>
          <w:rFonts w:ascii="Arial" w:hAnsi="Arial" w:cs="Arial"/>
        </w:rPr>
        <w:t>Bachtiger</w:t>
      </w:r>
      <w:proofErr w:type="spellEnd"/>
      <w:r w:rsidRPr="005E0F4E">
        <w:rPr>
          <w:rFonts w:ascii="Arial" w:hAnsi="Arial" w:cs="Arial"/>
        </w:rPr>
        <w:t xml:space="preserve"> P, Adamson A, Quint JK, Peters NS. Belief of having had unconfirmed Covid-19 infection reduces willingness to participate in app-based contact tracing. NPJ Digit Med. 2020;3: 146. doi:10.1038/s41746-020-00357-5</w:t>
      </w:r>
    </w:p>
    <w:p w14:paraId="21EB782E" w14:textId="77777777" w:rsidR="00A56E09" w:rsidRPr="005E0F4E" w:rsidRDefault="00A56E09" w:rsidP="00A56E09">
      <w:pPr>
        <w:pStyle w:val="Bibliography"/>
        <w:rPr>
          <w:rFonts w:ascii="Arial" w:hAnsi="Arial" w:cs="Arial"/>
        </w:rPr>
      </w:pPr>
      <w:r w:rsidRPr="005E0F4E">
        <w:rPr>
          <w:rFonts w:ascii="Arial" w:hAnsi="Arial" w:cs="Arial"/>
        </w:rPr>
        <w:t xml:space="preserve">8. </w:t>
      </w:r>
      <w:r w:rsidRPr="005E0F4E">
        <w:rPr>
          <w:rFonts w:ascii="Arial" w:hAnsi="Arial" w:cs="Arial"/>
        </w:rPr>
        <w:tab/>
        <w:t>Woodward A, Rivers C. Building case investigation and contact tracing programs in U.S. state and local health departments: a conceptual framework. Public and Global Health; 2023 Jan. doi:10.1101/2023.01.07.23284294</w:t>
      </w:r>
    </w:p>
    <w:p w14:paraId="616E392D" w14:textId="77777777" w:rsidR="00A56E09" w:rsidRPr="005E0F4E" w:rsidRDefault="00A56E09" w:rsidP="00A56E09">
      <w:pPr>
        <w:pStyle w:val="Bibliography"/>
        <w:rPr>
          <w:rFonts w:ascii="Arial" w:hAnsi="Arial" w:cs="Arial"/>
        </w:rPr>
      </w:pPr>
      <w:r w:rsidRPr="005E0F4E">
        <w:rPr>
          <w:rFonts w:ascii="Arial" w:hAnsi="Arial" w:cs="Arial"/>
        </w:rPr>
        <w:t xml:space="preserve">9. </w:t>
      </w:r>
      <w:r w:rsidRPr="005E0F4E">
        <w:rPr>
          <w:rFonts w:ascii="Arial" w:hAnsi="Arial" w:cs="Arial"/>
        </w:rPr>
        <w:tab/>
        <w:t xml:space="preserve">Zimmermann BM, Fiske A, </w:t>
      </w:r>
      <w:proofErr w:type="spellStart"/>
      <w:r w:rsidRPr="005E0F4E">
        <w:rPr>
          <w:rFonts w:ascii="Arial" w:hAnsi="Arial" w:cs="Arial"/>
        </w:rPr>
        <w:t>Prainsack</w:t>
      </w:r>
      <w:proofErr w:type="spellEnd"/>
      <w:r w:rsidRPr="005E0F4E">
        <w:rPr>
          <w:rFonts w:ascii="Arial" w:hAnsi="Arial" w:cs="Arial"/>
        </w:rPr>
        <w:t xml:space="preserve"> B, </w:t>
      </w:r>
      <w:proofErr w:type="spellStart"/>
      <w:r w:rsidRPr="005E0F4E">
        <w:rPr>
          <w:rFonts w:ascii="Arial" w:hAnsi="Arial" w:cs="Arial"/>
        </w:rPr>
        <w:t>Hangel</w:t>
      </w:r>
      <w:proofErr w:type="spellEnd"/>
      <w:r w:rsidRPr="005E0F4E">
        <w:rPr>
          <w:rFonts w:ascii="Arial" w:hAnsi="Arial" w:cs="Arial"/>
        </w:rPr>
        <w:t xml:space="preserve"> N, McLennan S, </w:t>
      </w:r>
      <w:proofErr w:type="spellStart"/>
      <w:r w:rsidRPr="005E0F4E">
        <w:rPr>
          <w:rFonts w:ascii="Arial" w:hAnsi="Arial" w:cs="Arial"/>
        </w:rPr>
        <w:t>Buyx</w:t>
      </w:r>
      <w:proofErr w:type="spellEnd"/>
      <w:r w:rsidRPr="005E0F4E">
        <w:rPr>
          <w:rFonts w:ascii="Arial" w:hAnsi="Arial" w:cs="Arial"/>
        </w:rPr>
        <w:t xml:space="preserve"> A. Early Perceptions of COVID-19 Contact Tracing Apps in German-Speaking Countries: Comparative Mixed Methods Study. J Med Internet Res. 2021;23: e25525. doi:10.2196/25525</w:t>
      </w:r>
    </w:p>
    <w:p w14:paraId="5C946397" w14:textId="77777777" w:rsidR="00A56E09" w:rsidRPr="005E0F4E" w:rsidRDefault="00A56E09" w:rsidP="00A56E09">
      <w:pPr>
        <w:pStyle w:val="Bibliography"/>
        <w:rPr>
          <w:rFonts w:ascii="Arial" w:hAnsi="Arial" w:cs="Arial"/>
        </w:rPr>
      </w:pPr>
      <w:r w:rsidRPr="005E0F4E">
        <w:rPr>
          <w:rFonts w:ascii="Arial" w:hAnsi="Arial" w:cs="Arial"/>
        </w:rPr>
        <w:t xml:space="preserve">10. </w:t>
      </w:r>
      <w:r w:rsidRPr="005E0F4E">
        <w:rPr>
          <w:rFonts w:ascii="Arial" w:hAnsi="Arial" w:cs="Arial"/>
        </w:rPr>
        <w:tab/>
        <w:t xml:space="preserve">Huang Z, Guo H, Lim HY-F, Chow A. Determinants of the acceptance and adoption of a digital contact tracing tool during the COVID-19 pandemic in Singapore. </w:t>
      </w:r>
      <w:proofErr w:type="spellStart"/>
      <w:r w:rsidRPr="005E0F4E">
        <w:rPr>
          <w:rFonts w:ascii="Arial" w:hAnsi="Arial" w:cs="Arial"/>
        </w:rPr>
        <w:t>Epidemiol</w:t>
      </w:r>
      <w:proofErr w:type="spellEnd"/>
      <w:r w:rsidRPr="005E0F4E">
        <w:rPr>
          <w:rFonts w:ascii="Arial" w:hAnsi="Arial" w:cs="Arial"/>
        </w:rPr>
        <w:t xml:space="preserve"> Infect. 2022;150: e54. doi:10.1017/S0950268822000401</w:t>
      </w:r>
    </w:p>
    <w:p w14:paraId="43BD7571" w14:textId="77777777" w:rsidR="00A56E09" w:rsidRPr="005E0F4E" w:rsidRDefault="00A56E09" w:rsidP="00A56E09">
      <w:pPr>
        <w:pStyle w:val="Bibliography"/>
        <w:rPr>
          <w:rFonts w:ascii="Arial" w:hAnsi="Arial" w:cs="Arial"/>
        </w:rPr>
      </w:pPr>
      <w:r w:rsidRPr="005E0F4E">
        <w:rPr>
          <w:rFonts w:ascii="Arial" w:hAnsi="Arial" w:cs="Arial"/>
        </w:rPr>
        <w:lastRenderedPageBreak/>
        <w:t xml:space="preserve">11. </w:t>
      </w:r>
      <w:r w:rsidRPr="005E0F4E">
        <w:rPr>
          <w:rFonts w:ascii="Arial" w:hAnsi="Arial" w:cs="Arial"/>
        </w:rPr>
        <w:tab/>
        <w:t xml:space="preserve">van der Meer A, Helms YB, Baron R, </w:t>
      </w:r>
      <w:proofErr w:type="spellStart"/>
      <w:r w:rsidRPr="005E0F4E">
        <w:rPr>
          <w:rFonts w:ascii="Arial" w:hAnsi="Arial" w:cs="Arial"/>
        </w:rPr>
        <w:t>Crutzen</w:t>
      </w:r>
      <w:proofErr w:type="spellEnd"/>
      <w:r w:rsidRPr="005E0F4E">
        <w:rPr>
          <w:rFonts w:ascii="Arial" w:hAnsi="Arial" w:cs="Arial"/>
        </w:rPr>
        <w:t xml:space="preserve"> R, </w:t>
      </w:r>
      <w:proofErr w:type="spellStart"/>
      <w:r w:rsidRPr="005E0F4E">
        <w:rPr>
          <w:rFonts w:ascii="Arial" w:hAnsi="Arial" w:cs="Arial"/>
        </w:rPr>
        <w:t>Timen</w:t>
      </w:r>
      <w:proofErr w:type="spellEnd"/>
      <w:r w:rsidRPr="005E0F4E">
        <w:rPr>
          <w:rFonts w:ascii="Arial" w:hAnsi="Arial" w:cs="Arial"/>
        </w:rPr>
        <w:t xml:space="preserve"> A, Kretzschmar MEE, et al. Citizen involvement in COVID-19 contact tracing with digital tools: a qualitative study to explore citizens’ perspectives and needs. BMC Public Health. 2023;23: 1804. doi:10.1186/s12889-023-16664-x</w:t>
      </w:r>
    </w:p>
    <w:p w14:paraId="564F44DE" w14:textId="77777777" w:rsidR="00A56E09" w:rsidRPr="005E0F4E" w:rsidRDefault="00A56E09" w:rsidP="00A56E09">
      <w:pPr>
        <w:pStyle w:val="Bibliography"/>
        <w:rPr>
          <w:rFonts w:ascii="Arial" w:hAnsi="Arial" w:cs="Arial"/>
        </w:rPr>
      </w:pPr>
      <w:r w:rsidRPr="005E0F4E">
        <w:rPr>
          <w:rFonts w:ascii="Arial" w:hAnsi="Arial" w:cs="Arial"/>
        </w:rPr>
        <w:t xml:space="preserve">12. </w:t>
      </w:r>
      <w:r w:rsidRPr="005E0F4E">
        <w:rPr>
          <w:rFonts w:ascii="Arial" w:hAnsi="Arial" w:cs="Arial"/>
        </w:rPr>
        <w:tab/>
        <w:t xml:space="preserve">Zirbes J, </w:t>
      </w:r>
      <w:proofErr w:type="spellStart"/>
      <w:r w:rsidRPr="005E0F4E">
        <w:rPr>
          <w:rFonts w:ascii="Arial" w:hAnsi="Arial" w:cs="Arial"/>
        </w:rPr>
        <w:t>Sterr</w:t>
      </w:r>
      <w:proofErr w:type="spellEnd"/>
      <w:r w:rsidRPr="005E0F4E">
        <w:rPr>
          <w:rFonts w:ascii="Arial" w:hAnsi="Arial" w:cs="Arial"/>
        </w:rPr>
        <w:t xml:space="preserve"> CM, Steller M, Dapper L, Nonnenmacher-Winter C, Günther F. Development of a web-based contact tracing and point-of-care-testing workflow for SARS-CoV-2 at a German University Hospital. </w:t>
      </w:r>
      <w:proofErr w:type="spellStart"/>
      <w:r w:rsidRPr="005E0F4E">
        <w:rPr>
          <w:rFonts w:ascii="Arial" w:hAnsi="Arial" w:cs="Arial"/>
        </w:rPr>
        <w:t>Antimicrob</w:t>
      </w:r>
      <w:proofErr w:type="spellEnd"/>
      <w:r w:rsidRPr="005E0F4E">
        <w:rPr>
          <w:rFonts w:ascii="Arial" w:hAnsi="Arial" w:cs="Arial"/>
        </w:rPr>
        <w:t xml:space="preserve"> Resist Infect Control. 2021;10: 102. doi:10.1186/s13756-021-00971-2</w:t>
      </w:r>
    </w:p>
    <w:p w14:paraId="3A11EA2A" w14:textId="77777777" w:rsidR="00A56E09" w:rsidRPr="005E0F4E" w:rsidRDefault="00A56E09" w:rsidP="00A56E09">
      <w:pPr>
        <w:pStyle w:val="Bibliography"/>
        <w:rPr>
          <w:rFonts w:ascii="Arial" w:hAnsi="Arial" w:cs="Arial"/>
        </w:rPr>
      </w:pPr>
      <w:r w:rsidRPr="005E0F4E">
        <w:rPr>
          <w:rFonts w:ascii="Arial" w:hAnsi="Arial" w:cs="Arial"/>
        </w:rPr>
        <w:t xml:space="preserve">13. </w:t>
      </w:r>
      <w:r w:rsidRPr="005E0F4E">
        <w:rPr>
          <w:rFonts w:ascii="Arial" w:hAnsi="Arial" w:cs="Arial"/>
        </w:rPr>
        <w:tab/>
        <w:t xml:space="preserve">Santos A, </w:t>
      </w:r>
      <w:proofErr w:type="spellStart"/>
      <w:r w:rsidRPr="005E0F4E">
        <w:rPr>
          <w:rFonts w:ascii="Arial" w:hAnsi="Arial" w:cs="Arial"/>
        </w:rPr>
        <w:t>Nuñez</w:t>
      </w:r>
      <w:proofErr w:type="spellEnd"/>
      <w:r w:rsidRPr="005E0F4E">
        <w:rPr>
          <w:rFonts w:ascii="Arial" w:hAnsi="Arial" w:cs="Arial"/>
        </w:rPr>
        <w:t xml:space="preserve"> G, La S, Dorsey JH, Patel SS, Luk KG, et al. Digital Point Solutions for Extending Contact Tracing Capacity. Sex </w:t>
      </w:r>
      <w:proofErr w:type="spellStart"/>
      <w:r w:rsidRPr="005E0F4E">
        <w:rPr>
          <w:rFonts w:ascii="Arial" w:hAnsi="Arial" w:cs="Arial"/>
        </w:rPr>
        <w:t>Transm</w:t>
      </w:r>
      <w:proofErr w:type="spellEnd"/>
      <w:r w:rsidRPr="005E0F4E">
        <w:rPr>
          <w:rFonts w:ascii="Arial" w:hAnsi="Arial" w:cs="Arial"/>
        </w:rPr>
        <w:t xml:space="preserve"> Dis. 2023;50: S41–S47. doi:10.1097/OLQ.0000000000001712</w:t>
      </w:r>
    </w:p>
    <w:p w14:paraId="5C512E37" w14:textId="77777777" w:rsidR="00A56E09" w:rsidRPr="005E0F4E" w:rsidRDefault="00A56E09" w:rsidP="00A56E09">
      <w:pPr>
        <w:pStyle w:val="Bibliography"/>
        <w:rPr>
          <w:rFonts w:ascii="Arial" w:hAnsi="Arial" w:cs="Arial"/>
        </w:rPr>
      </w:pPr>
      <w:r w:rsidRPr="005E0F4E">
        <w:rPr>
          <w:rFonts w:ascii="Arial" w:hAnsi="Arial" w:cs="Arial"/>
        </w:rPr>
        <w:t xml:space="preserve">14. </w:t>
      </w:r>
      <w:r w:rsidRPr="005E0F4E">
        <w:rPr>
          <w:rFonts w:ascii="Arial" w:hAnsi="Arial" w:cs="Arial"/>
        </w:rPr>
        <w:tab/>
      </w:r>
      <w:proofErr w:type="spellStart"/>
      <w:r w:rsidRPr="005E0F4E">
        <w:rPr>
          <w:rFonts w:ascii="Arial" w:hAnsi="Arial" w:cs="Arial"/>
        </w:rPr>
        <w:t>Montagni</w:t>
      </w:r>
      <w:proofErr w:type="spellEnd"/>
      <w:r w:rsidRPr="005E0F4E">
        <w:rPr>
          <w:rFonts w:ascii="Arial" w:hAnsi="Arial" w:cs="Arial"/>
        </w:rPr>
        <w:t xml:space="preserve"> I, Roussel N, </w:t>
      </w:r>
      <w:proofErr w:type="spellStart"/>
      <w:r w:rsidRPr="005E0F4E">
        <w:rPr>
          <w:rFonts w:ascii="Arial" w:hAnsi="Arial" w:cs="Arial"/>
        </w:rPr>
        <w:t>Thiébaut</w:t>
      </w:r>
      <w:proofErr w:type="spellEnd"/>
      <w:r w:rsidRPr="005E0F4E">
        <w:rPr>
          <w:rFonts w:ascii="Arial" w:hAnsi="Arial" w:cs="Arial"/>
        </w:rPr>
        <w:t xml:space="preserve"> R, </w:t>
      </w:r>
      <w:proofErr w:type="spellStart"/>
      <w:r w:rsidRPr="005E0F4E">
        <w:rPr>
          <w:rFonts w:ascii="Arial" w:hAnsi="Arial" w:cs="Arial"/>
        </w:rPr>
        <w:t>Tzourio</w:t>
      </w:r>
      <w:proofErr w:type="spellEnd"/>
      <w:r w:rsidRPr="005E0F4E">
        <w:rPr>
          <w:rFonts w:ascii="Arial" w:hAnsi="Arial" w:cs="Arial"/>
        </w:rPr>
        <w:t xml:space="preserve"> C. Health Care Students’ Knowledge of and Attitudes, Beliefs, and Practices Toward the French COVID-19 App: Cross-sectional Questionnaire Study. J Med Internet Res. 2021;23: e26399. doi:10.2196/26399</w:t>
      </w:r>
    </w:p>
    <w:p w14:paraId="3166CF78" w14:textId="77777777" w:rsidR="00A56E09" w:rsidRPr="005E0F4E" w:rsidRDefault="00A56E09" w:rsidP="00A56E09">
      <w:pPr>
        <w:pStyle w:val="Bibliography"/>
        <w:rPr>
          <w:rFonts w:ascii="Arial" w:hAnsi="Arial" w:cs="Arial"/>
        </w:rPr>
      </w:pPr>
      <w:r w:rsidRPr="005E0F4E">
        <w:rPr>
          <w:rFonts w:ascii="Arial" w:hAnsi="Arial" w:cs="Arial"/>
        </w:rPr>
        <w:t xml:space="preserve">15. </w:t>
      </w:r>
      <w:r w:rsidRPr="005E0F4E">
        <w:rPr>
          <w:rFonts w:ascii="Arial" w:hAnsi="Arial" w:cs="Arial"/>
        </w:rPr>
        <w:tab/>
        <w:t xml:space="preserve">Safer M, </w:t>
      </w:r>
      <w:proofErr w:type="spellStart"/>
      <w:r w:rsidRPr="005E0F4E">
        <w:rPr>
          <w:rFonts w:ascii="Arial" w:hAnsi="Arial" w:cs="Arial"/>
        </w:rPr>
        <w:t>Letaief</w:t>
      </w:r>
      <w:proofErr w:type="spellEnd"/>
      <w:r w:rsidRPr="005E0F4E">
        <w:rPr>
          <w:rFonts w:ascii="Arial" w:hAnsi="Arial" w:cs="Arial"/>
        </w:rPr>
        <w:t xml:space="preserve"> H, </w:t>
      </w:r>
      <w:proofErr w:type="spellStart"/>
      <w:r w:rsidRPr="005E0F4E">
        <w:rPr>
          <w:rFonts w:ascii="Arial" w:hAnsi="Arial" w:cs="Arial"/>
        </w:rPr>
        <w:t>Hechaichi</w:t>
      </w:r>
      <w:proofErr w:type="spellEnd"/>
      <w:r w:rsidRPr="005E0F4E">
        <w:rPr>
          <w:rFonts w:ascii="Arial" w:hAnsi="Arial" w:cs="Arial"/>
        </w:rPr>
        <w:t xml:space="preserve"> A, </w:t>
      </w:r>
      <w:proofErr w:type="spellStart"/>
      <w:r w:rsidRPr="005E0F4E">
        <w:rPr>
          <w:rFonts w:ascii="Arial" w:hAnsi="Arial" w:cs="Arial"/>
        </w:rPr>
        <w:t>Harizi</w:t>
      </w:r>
      <w:proofErr w:type="spellEnd"/>
      <w:r w:rsidRPr="005E0F4E">
        <w:rPr>
          <w:rFonts w:ascii="Arial" w:hAnsi="Arial" w:cs="Arial"/>
        </w:rPr>
        <w:t xml:space="preserve"> C, </w:t>
      </w:r>
      <w:proofErr w:type="spellStart"/>
      <w:r w:rsidRPr="005E0F4E">
        <w:rPr>
          <w:rFonts w:ascii="Arial" w:hAnsi="Arial" w:cs="Arial"/>
        </w:rPr>
        <w:t>Dhaouadi</w:t>
      </w:r>
      <w:proofErr w:type="spellEnd"/>
      <w:r w:rsidRPr="005E0F4E">
        <w:rPr>
          <w:rFonts w:ascii="Arial" w:hAnsi="Arial" w:cs="Arial"/>
        </w:rPr>
        <w:t xml:space="preserve"> S, </w:t>
      </w:r>
      <w:proofErr w:type="spellStart"/>
      <w:r w:rsidRPr="005E0F4E">
        <w:rPr>
          <w:rFonts w:ascii="Arial" w:hAnsi="Arial" w:cs="Arial"/>
        </w:rPr>
        <w:t>Bouabid</w:t>
      </w:r>
      <w:proofErr w:type="spellEnd"/>
      <w:r w:rsidRPr="005E0F4E">
        <w:rPr>
          <w:rFonts w:ascii="Arial" w:hAnsi="Arial" w:cs="Arial"/>
        </w:rPr>
        <w:t xml:space="preserve"> L, et al. Identification of transmission chains and clusters associated with COVID-19 in Tunisia. BMC Infect Dis. 2021;21: 453. doi:10.1186/s12879-021-06107-6</w:t>
      </w:r>
    </w:p>
    <w:p w14:paraId="5032001D" w14:textId="77777777" w:rsidR="00A56E09" w:rsidRPr="005E0F4E" w:rsidRDefault="00A56E09" w:rsidP="00A56E09">
      <w:pPr>
        <w:pStyle w:val="Bibliography"/>
        <w:rPr>
          <w:rFonts w:ascii="Arial" w:hAnsi="Arial" w:cs="Arial"/>
        </w:rPr>
      </w:pPr>
      <w:r w:rsidRPr="005E0F4E">
        <w:rPr>
          <w:rFonts w:ascii="Arial" w:hAnsi="Arial" w:cs="Arial"/>
        </w:rPr>
        <w:t xml:space="preserve">16. </w:t>
      </w:r>
      <w:r w:rsidRPr="005E0F4E">
        <w:rPr>
          <w:rFonts w:ascii="Arial" w:hAnsi="Arial" w:cs="Arial"/>
        </w:rPr>
        <w:tab/>
        <w:t>Kas-</w:t>
      </w:r>
      <w:proofErr w:type="spellStart"/>
      <w:r w:rsidRPr="005E0F4E">
        <w:rPr>
          <w:rFonts w:ascii="Arial" w:hAnsi="Arial" w:cs="Arial"/>
        </w:rPr>
        <w:t>Osoka</w:t>
      </w:r>
      <w:proofErr w:type="spellEnd"/>
      <w:r w:rsidRPr="005E0F4E">
        <w:rPr>
          <w:rFonts w:ascii="Arial" w:hAnsi="Arial" w:cs="Arial"/>
        </w:rPr>
        <w:t xml:space="preserve"> C, Moss J, Alexander L, Davis J, Parham I, Barre I, et al. African Americans views of COVID-19 contact tracing and testing. Am J Infect Control. 2022;50: 577–580. doi:10.1016/j.ajic.2022.02.032</w:t>
      </w:r>
    </w:p>
    <w:p w14:paraId="293B4A5A" w14:textId="77777777" w:rsidR="00A56E09" w:rsidRPr="005E0F4E" w:rsidRDefault="00A56E09" w:rsidP="00A56E09">
      <w:pPr>
        <w:pStyle w:val="Bibliography"/>
        <w:rPr>
          <w:rFonts w:ascii="Arial" w:hAnsi="Arial" w:cs="Arial"/>
        </w:rPr>
      </w:pPr>
      <w:r w:rsidRPr="005E0F4E">
        <w:rPr>
          <w:rFonts w:ascii="Arial" w:hAnsi="Arial" w:cs="Arial"/>
        </w:rPr>
        <w:t xml:space="preserve">17. </w:t>
      </w:r>
      <w:r w:rsidRPr="005E0F4E">
        <w:rPr>
          <w:rFonts w:ascii="Arial" w:hAnsi="Arial" w:cs="Arial"/>
        </w:rPr>
        <w:tab/>
        <w:t xml:space="preserve">Vo AV, </w:t>
      </w:r>
      <w:proofErr w:type="spellStart"/>
      <w:r w:rsidRPr="005E0F4E">
        <w:rPr>
          <w:rFonts w:ascii="Arial" w:hAnsi="Arial" w:cs="Arial"/>
        </w:rPr>
        <w:t>Majnoonian</w:t>
      </w:r>
      <w:proofErr w:type="spellEnd"/>
      <w:r w:rsidRPr="005E0F4E">
        <w:rPr>
          <w:rFonts w:ascii="Arial" w:hAnsi="Arial" w:cs="Arial"/>
        </w:rPr>
        <w:t xml:space="preserve"> A, Ni J, </w:t>
      </w:r>
      <w:proofErr w:type="spellStart"/>
      <w:r w:rsidRPr="005E0F4E">
        <w:rPr>
          <w:rFonts w:ascii="Arial" w:hAnsi="Arial" w:cs="Arial"/>
        </w:rPr>
        <w:t>Garfein</w:t>
      </w:r>
      <w:proofErr w:type="spellEnd"/>
      <w:r w:rsidRPr="005E0F4E">
        <w:rPr>
          <w:rFonts w:ascii="Arial" w:hAnsi="Arial" w:cs="Arial"/>
        </w:rPr>
        <w:t xml:space="preserve"> RS, </w:t>
      </w:r>
      <w:proofErr w:type="spellStart"/>
      <w:r w:rsidRPr="005E0F4E">
        <w:rPr>
          <w:rFonts w:ascii="Arial" w:hAnsi="Arial" w:cs="Arial"/>
        </w:rPr>
        <w:t>Wishard</w:t>
      </w:r>
      <w:proofErr w:type="spellEnd"/>
      <w:r w:rsidRPr="005E0F4E">
        <w:rPr>
          <w:rFonts w:ascii="Arial" w:hAnsi="Arial" w:cs="Arial"/>
        </w:rPr>
        <w:t xml:space="preserve"> Guerra A, Fielding-Miller R. Challenges of COVID-19 Case Investigation and Contact Tracing in School Settings: An Initial Investigation. J </w:t>
      </w:r>
      <w:proofErr w:type="spellStart"/>
      <w:r w:rsidRPr="005E0F4E">
        <w:rPr>
          <w:rFonts w:ascii="Arial" w:hAnsi="Arial" w:cs="Arial"/>
        </w:rPr>
        <w:t>Sch</w:t>
      </w:r>
      <w:proofErr w:type="spellEnd"/>
      <w:r w:rsidRPr="005E0F4E">
        <w:rPr>
          <w:rFonts w:ascii="Arial" w:hAnsi="Arial" w:cs="Arial"/>
        </w:rPr>
        <w:t xml:space="preserve"> Health. 2023;93: 353–359. doi:10.1111/josh.13308</w:t>
      </w:r>
    </w:p>
    <w:p w14:paraId="62A03529" w14:textId="77777777" w:rsidR="00A56E09" w:rsidRPr="005E0F4E" w:rsidRDefault="00A56E09" w:rsidP="00A56E09">
      <w:pPr>
        <w:pStyle w:val="Bibliography"/>
        <w:rPr>
          <w:rFonts w:ascii="Arial" w:hAnsi="Arial" w:cs="Arial"/>
        </w:rPr>
      </w:pPr>
      <w:r w:rsidRPr="005E0F4E">
        <w:rPr>
          <w:rFonts w:ascii="Arial" w:hAnsi="Arial" w:cs="Arial"/>
        </w:rPr>
        <w:t xml:space="preserve">18. </w:t>
      </w:r>
      <w:r w:rsidRPr="005E0F4E">
        <w:rPr>
          <w:rFonts w:ascii="Arial" w:hAnsi="Arial" w:cs="Arial"/>
        </w:rPr>
        <w:tab/>
        <w:t xml:space="preserve">Samuel G, Roberts SL, Fiske A, </w:t>
      </w:r>
      <w:proofErr w:type="spellStart"/>
      <w:r w:rsidRPr="005E0F4E">
        <w:rPr>
          <w:rFonts w:ascii="Arial" w:hAnsi="Arial" w:cs="Arial"/>
        </w:rPr>
        <w:t>Lucivero</w:t>
      </w:r>
      <w:proofErr w:type="spellEnd"/>
      <w:r w:rsidRPr="005E0F4E">
        <w:rPr>
          <w:rFonts w:ascii="Arial" w:hAnsi="Arial" w:cs="Arial"/>
        </w:rPr>
        <w:t xml:space="preserve"> F, McLennan S, Phillips A, et al. COVID-19 contact tracing apps: UK public perceptions. Crit Public Health. 2022;32: 31–43. doi:10.1080/09581596.2021.1909707</w:t>
      </w:r>
    </w:p>
    <w:p w14:paraId="37245743" w14:textId="77777777" w:rsidR="00A56E09" w:rsidRPr="005E0F4E" w:rsidRDefault="00A56E09" w:rsidP="00A56E09">
      <w:pPr>
        <w:pStyle w:val="Bibliography"/>
        <w:rPr>
          <w:rFonts w:ascii="Arial" w:hAnsi="Arial" w:cs="Arial"/>
        </w:rPr>
      </w:pPr>
      <w:r w:rsidRPr="005E0F4E">
        <w:rPr>
          <w:rFonts w:ascii="Arial" w:hAnsi="Arial" w:cs="Arial"/>
        </w:rPr>
        <w:t xml:space="preserve">19. </w:t>
      </w:r>
      <w:r w:rsidRPr="005E0F4E">
        <w:rPr>
          <w:rFonts w:ascii="Arial" w:hAnsi="Arial" w:cs="Arial"/>
        </w:rPr>
        <w:tab/>
        <w:t xml:space="preserve">Hassan H, Abo </w:t>
      </w:r>
      <w:proofErr w:type="spellStart"/>
      <w:r w:rsidRPr="005E0F4E">
        <w:rPr>
          <w:rFonts w:ascii="Arial" w:hAnsi="Arial" w:cs="Arial"/>
        </w:rPr>
        <w:t>ElSood</w:t>
      </w:r>
      <w:proofErr w:type="spellEnd"/>
      <w:r w:rsidRPr="005E0F4E">
        <w:rPr>
          <w:rFonts w:ascii="Arial" w:hAnsi="Arial" w:cs="Arial"/>
        </w:rPr>
        <w:t xml:space="preserve"> H, Abd </w:t>
      </w:r>
      <w:proofErr w:type="spellStart"/>
      <w:r w:rsidRPr="005E0F4E">
        <w:rPr>
          <w:rFonts w:ascii="Arial" w:hAnsi="Arial" w:cs="Arial"/>
        </w:rPr>
        <w:t>ElGawad</w:t>
      </w:r>
      <w:proofErr w:type="spellEnd"/>
      <w:r w:rsidRPr="005E0F4E">
        <w:rPr>
          <w:rFonts w:ascii="Arial" w:hAnsi="Arial" w:cs="Arial"/>
        </w:rPr>
        <w:t xml:space="preserve"> B, Kamel R, Fahim M, El </w:t>
      </w:r>
      <w:proofErr w:type="spellStart"/>
      <w:r w:rsidRPr="005E0F4E">
        <w:rPr>
          <w:rFonts w:ascii="Arial" w:hAnsi="Arial" w:cs="Arial"/>
        </w:rPr>
        <w:t>Shourbagy</w:t>
      </w:r>
      <w:proofErr w:type="spellEnd"/>
      <w:r w:rsidRPr="005E0F4E">
        <w:rPr>
          <w:rFonts w:ascii="Arial" w:hAnsi="Arial" w:cs="Arial"/>
        </w:rPr>
        <w:t xml:space="preserve"> S, et al. The value of contact tracing and isolation in mitigation of COVID-19 epidemic: findings from outbreak investigation of COVID-19 onboard Nile Cruise Ship, Egypt, March 2020. BMJ Glob Health. 2022;7: e008681. doi:10.1136/bmjgh-2022-008681</w:t>
      </w:r>
    </w:p>
    <w:p w14:paraId="0834785D" w14:textId="77777777" w:rsidR="00A56E09" w:rsidRPr="005E0F4E" w:rsidRDefault="00A56E09" w:rsidP="00A56E09">
      <w:pPr>
        <w:pStyle w:val="Bibliography"/>
        <w:rPr>
          <w:rFonts w:ascii="Arial" w:hAnsi="Arial" w:cs="Arial"/>
        </w:rPr>
      </w:pPr>
      <w:r w:rsidRPr="005E0F4E">
        <w:rPr>
          <w:rFonts w:ascii="Arial" w:hAnsi="Arial" w:cs="Arial"/>
        </w:rPr>
        <w:t xml:space="preserve">20. </w:t>
      </w:r>
      <w:r w:rsidRPr="005E0F4E">
        <w:rPr>
          <w:rFonts w:ascii="Arial" w:hAnsi="Arial" w:cs="Arial"/>
        </w:rPr>
        <w:tab/>
        <w:t xml:space="preserve">COVID-19 National Emergency Response Center, Epidemiology &amp; Case Management Team, Korea </w:t>
      </w:r>
      <w:proofErr w:type="spellStart"/>
      <w:r w:rsidRPr="005E0F4E">
        <w:rPr>
          <w:rFonts w:ascii="Arial" w:hAnsi="Arial" w:cs="Arial"/>
        </w:rPr>
        <w:t>Centers</w:t>
      </w:r>
      <w:proofErr w:type="spellEnd"/>
      <w:r w:rsidRPr="005E0F4E">
        <w:rPr>
          <w:rFonts w:ascii="Arial" w:hAnsi="Arial" w:cs="Arial"/>
        </w:rPr>
        <w:t xml:space="preserve"> for Disease Control &amp; Prevention. Contact Transmission of COVID-19 in South Korea: Novel Investigation Techniques for Tracing Contacts. </w:t>
      </w:r>
      <w:proofErr w:type="spellStart"/>
      <w:r w:rsidRPr="005E0F4E">
        <w:rPr>
          <w:rFonts w:ascii="Arial" w:hAnsi="Arial" w:cs="Arial"/>
        </w:rPr>
        <w:t>Osong</w:t>
      </w:r>
      <w:proofErr w:type="spellEnd"/>
      <w:r w:rsidRPr="005E0F4E">
        <w:rPr>
          <w:rFonts w:ascii="Arial" w:hAnsi="Arial" w:cs="Arial"/>
        </w:rPr>
        <w:t xml:space="preserve"> Public Health Res </w:t>
      </w:r>
      <w:proofErr w:type="spellStart"/>
      <w:r w:rsidRPr="005E0F4E">
        <w:rPr>
          <w:rFonts w:ascii="Arial" w:hAnsi="Arial" w:cs="Arial"/>
        </w:rPr>
        <w:t>Perspect</w:t>
      </w:r>
      <w:proofErr w:type="spellEnd"/>
      <w:r w:rsidRPr="005E0F4E">
        <w:rPr>
          <w:rFonts w:ascii="Arial" w:hAnsi="Arial" w:cs="Arial"/>
        </w:rPr>
        <w:t>. 2020;11: 60–63. doi:10.24171/j.phrp.2020.11.1.09</w:t>
      </w:r>
    </w:p>
    <w:p w14:paraId="5FFA4526" w14:textId="77777777" w:rsidR="00A56E09" w:rsidRPr="005E0F4E" w:rsidRDefault="00A56E09" w:rsidP="00A56E09">
      <w:pPr>
        <w:pStyle w:val="Bibliography"/>
        <w:rPr>
          <w:rFonts w:ascii="Arial" w:hAnsi="Arial" w:cs="Arial"/>
        </w:rPr>
      </w:pPr>
      <w:r w:rsidRPr="005E0F4E">
        <w:rPr>
          <w:rFonts w:ascii="Arial" w:hAnsi="Arial" w:cs="Arial"/>
        </w:rPr>
        <w:lastRenderedPageBreak/>
        <w:t xml:space="preserve">21. </w:t>
      </w:r>
      <w:r w:rsidRPr="005E0F4E">
        <w:rPr>
          <w:rFonts w:ascii="Arial" w:hAnsi="Arial" w:cs="Arial"/>
        </w:rPr>
        <w:tab/>
        <w:t xml:space="preserve">Rodríguez P, </w:t>
      </w:r>
      <w:proofErr w:type="spellStart"/>
      <w:r w:rsidRPr="005E0F4E">
        <w:rPr>
          <w:rFonts w:ascii="Arial" w:hAnsi="Arial" w:cs="Arial"/>
        </w:rPr>
        <w:t>Graña</w:t>
      </w:r>
      <w:proofErr w:type="spellEnd"/>
      <w:r w:rsidRPr="005E0F4E">
        <w:rPr>
          <w:rFonts w:ascii="Arial" w:hAnsi="Arial" w:cs="Arial"/>
        </w:rPr>
        <w:t xml:space="preserve"> S, Alvarez-León EE, </w:t>
      </w:r>
      <w:proofErr w:type="spellStart"/>
      <w:r w:rsidRPr="005E0F4E">
        <w:rPr>
          <w:rFonts w:ascii="Arial" w:hAnsi="Arial" w:cs="Arial"/>
        </w:rPr>
        <w:t>Battaglini</w:t>
      </w:r>
      <w:proofErr w:type="spellEnd"/>
      <w:r w:rsidRPr="005E0F4E">
        <w:rPr>
          <w:rFonts w:ascii="Arial" w:hAnsi="Arial" w:cs="Arial"/>
        </w:rPr>
        <w:t xml:space="preserve"> M, </w:t>
      </w:r>
      <w:proofErr w:type="spellStart"/>
      <w:r w:rsidRPr="005E0F4E">
        <w:rPr>
          <w:rFonts w:ascii="Arial" w:hAnsi="Arial" w:cs="Arial"/>
        </w:rPr>
        <w:t>Darias</w:t>
      </w:r>
      <w:proofErr w:type="spellEnd"/>
      <w:r w:rsidRPr="005E0F4E">
        <w:rPr>
          <w:rFonts w:ascii="Arial" w:hAnsi="Arial" w:cs="Arial"/>
        </w:rPr>
        <w:t xml:space="preserve"> FJ, </w:t>
      </w:r>
      <w:proofErr w:type="spellStart"/>
      <w:r w:rsidRPr="005E0F4E">
        <w:rPr>
          <w:rFonts w:ascii="Arial" w:hAnsi="Arial" w:cs="Arial"/>
        </w:rPr>
        <w:t>Hernán</w:t>
      </w:r>
      <w:proofErr w:type="spellEnd"/>
      <w:r w:rsidRPr="005E0F4E">
        <w:rPr>
          <w:rFonts w:ascii="Arial" w:hAnsi="Arial" w:cs="Arial"/>
        </w:rPr>
        <w:t xml:space="preserve"> MA, et al. A population-based controlled experiment assessing the epidemiological impact of digital contact tracing. Nat </w:t>
      </w:r>
      <w:proofErr w:type="spellStart"/>
      <w:r w:rsidRPr="005E0F4E">
        <w:rPr>
          <w:rFonts w:ascii="Arial" w:hAnsi="Arial" w:cs="Arial"/>
        </w:rPr>
        <w:t>Commun</w:t>
      </w:r>
      <w:proofErr w:type="spellEnd"/>
      <w:r w:rsidRPr="005E0F4E">
        <w:rPr>
          <w:rFonts w:ascii="Arial" w:hAnsi="Arial" w:cs="Arial"/>
        </w:rPr>
        <w:t>. 2021;12: 587. doi:10.1038/s41467-020-20817-6</w:t>
      </w:r>
    </w:p>
    <w:p w14:paraId="1F3BB9F1" w14:textId="77777777" w:rsidR="00A56E09" w:rsidRPr="005E0F4E" w:rsidRDefault="00A56E09" w:rsidP="00A56E09">
      <w:pPr>
        <w:pStyle w:val="Bibliography"/>
        <w:rPr>
          <w:rFonts w:ascii="Arial" w:hAnsi="Arial" w:cs="Arial"/>
        </w:rPr>
      </w:pPr>
      <w:r w:rsidRPr="005E0F4E">
        <w:rPr>
          <w:rFonts w:ascii="Arial" w:hAnsi="Arial" w:cs="Arial"/>
        </w:rPr>
        <w:t xml:space="preserve">22. </w:t>
      </w:r>
      <w:r w:rsidRPr="005E0F4E">
        <w:rPr>
          <w:rFonts w:ascii="Arial" w:hAnsi="Arial" w:cs="Arial"/>
        </w:rPr>
        <w:tab/>
        <w:t>Huang Z, Tay E, Wee D, Guo H, Lim HY-F, Chow A. Public Perception of the Use of Digital Contact-Tracing Tools After the COVID-19 Lockdown: Sentiment Analysis and Opinion Mining. JMIR Form Res. 2022;6: e33314. doi:10.2196/33314</w:t>
      </w:r>
    </w:p>
    <w:p w14:paraId="5159250C" w14:textId="77777777" w:rsidR="00A56E09" w:rsidRPr="005E0F4E" w:rsidRDefault="00A56E09" w:rsidP="00A56E09">
      <w:pPr>
        <w:pStyle w:val="Bibliography"/>
        <w:rPr>
          <w:rFonts w:ascii="Arial" w:hAnsi="Arial" w:cs="Arial"/>
        </w:rPr>
      </w:pPr>
      <w:r w:rsidRPr="005E0F4E">
        <w:rPr>
          <w:rFonts w:ascii="Arial" w:hAnsi="Arial" w:cs="Arial"/>
        </w:rPr>
        <w:t xml:space="preserve">23. </w:t>
      </w:r>
      <w:r w:rsidRPr="005E0F4E">
        <w:rPr>
          <w:rFonts w:ascii="Arial" w:hAnsi="Arial" w:cs="Arial"/>
        </w:rPr>
        <w:tab/>
        <w:t>Chung WM, Smith JC, Weil LM, Hughes SM, Joyner SN, Hall EM, et al. Active Tracing and Monitoring of Contacts Associated With the First Cluster of Ebola in the United States. Ann Intern Med. 2015;163: 164–173. doi:10.7326/M15-0968</w:t>
      </w:r>
    </w:p>
    <w:p w14:paraId="63EF16AC" w14:textId="77777777" w:rsidR="00A56E09" w:rsidRPr="005E0F4E" w:rsidRDefault="00A56E09" w:rsidP="00A56E09">
      <w:pPr>
        <w:pStyle w:val="Bibliography"/>
        <w:rPr>
          <w:rFonts w:ascii="Arial" w:hAnsi="Arial" w:cs="Arial"/>
        </w:rPr>
      </w:pPr>
      <w:r w:rsidRPr="005E0F4E">
        <w:rPr>
          <w:rFonts w:ascii="Arial" w:hAnsi="Arial" w:cs="Arial"/>
        </w:rPr>
        <w:t xml:space="preserve">24. </w:t>
      </w:r>
      <w:r w:rsidRPr="005E0F4E">
        <w:rPr>
          <w:rFonts w:ascii="Arial" w:hAnsi="Arial" w:cs="Arial"/>
        </w:rPr>
        <w:tab/>
        <w:t xml:space="preserve">Hoang TTT, Nguyen VN, Dinh NS, Thwaites G, Nguyen TA, van </w:t>
      </w:r>
      <w:proofErr w:type="spellStart"/>
      <w:r w:rsidRPr="005E0F4E">
        <w:rPr>
          <w:rFonts w:ascii="Arial" w:hAnsi="Arial" w:cs="Arial"/>
        </w:rPr>
        <w:t>Doorn</w:t>
      </w:r>
      <w:proofErr w:type="spellEnd"/>
      <w:r w:rsidRPr="005E0F4E">
        <w:rPr>
          <w:rFonts w:ascii="Arial" w:hAnsi="Arial" w:cs="Arial"/>
        </w:rPr>
        <w:t xml:space="preserve"> HR, et al. Active contact tracing beyond the household in multidrug resistant tuberculosis in Vietnam: a cohort study. BMC Public Health. 2019;19: 241. doi:10.1186/s12889-019-6573-z</w:t>
      </w:r>
    </w:p>
    <w:p w14:paraId="6645B21A" w14:textId="77777777" w:rsidR="00A56E09" w:rsidRPr="005E0F4E" w:rsidRDefault="00A56E09" w:rsidP="00A56E09">
      <w:pPr>
        <w:pStyle w:val="Bibliography"/>
        <w:rPr>
          <w:rFonts w:ascii="Arial" w:hAnsi="Arial" w:cs="Arial"/>
        </w:rPr>
      </w:pPr>
      <w:r w:rsidRPr="005E0F4E">
        <w:rPr>
          <w:rFonts w:ascii="Arial" w:hAnsi="Arial" w:cs="Arial"/>
        </w:rPr>
        <w:t xml:space="preserve">25. </w:t>
      </w:r>
      <w:r w:rsidRPr="005E0F4E">
        <w:rPr>
          <w:rFonts w:ascii="Arial" w:hAnsi="Arial" w:cs="Arial"/>
        </w:rPr>
        <w:tab/>
      </w:r>
      <w:proofErr w:type="spellStart"/>
      <w:r w:rsidRPr="005E0F4E">
        <w:rPr>
          <w:rFonts w:ascii="Arial" w:hAnsi="Arial" w:cs="Arial"/>
        </w:rPr>
        <w:t>Mandalakas</w:t>
      </w:r>
      <w:proofErr w:type="spellEnd"/>
      <w:r w:rsidRPr="005E0F4E">
        <w:rPr>
          <w:rFonts w:ascii="Arial" w:hAnsi="Arial" w:cs="Arial"/>
        </w:rPr>
        <w:t xml:space="preserve"> AM, Ngo K, Alonso </w:t>
      </w:r>
      <w:proofErr w:type="spellStart"/>
      <w:r w:rsidRPr="005E0F4E">
        <w:rPr>
          <w:rFonts w:ascii="Arial" w:hAnsi="Arial" w:cs="Arial"/>
        </w:rPr>
        <w:t>Ustero</w:t>
      </w:r>
      <w:proofErr w:type="spellEnd"/>
      <w:r w:rsidRPr="005E0F4E">
        <w:rPr>
          <w:rFonts w:ascii="Arial" w:hAnsi="Arial" w:cs="Arial"/>
        </w:rPr>
        <w:t xml:space="preserve"> P, </w:t>
      </w:r>
      <w:proofErr w:type="spellStart"/>
      <w:r w:rsidRPr="005E0F4E">
        <w:rPr>
          <w:rFonts w:ascii="Arial" w:hAnsi="Arial" w:cs="Arial"/>
        </w:rPr>
        <w:t>Golin</w:t>
      </w:r>
      <w:proofErr w:type="spellEnd"/>
      <w:r w:rsidRPr="005E0F4E">
        <w:rPr>
          <w:rFonts w:ascii="Arial" w:hAnsi="Arial" w:cs="Arial"/>
        </w:rPr>
        <w:t xml:space="preserve"> R, </w:t>
      </w:r>
      <w:proofErr w:type="spellStart"/>
      <w:r w:rsidRPr="005E0F4E">
        <w:rPr>
          <w:rFonts w:ascii="Arial" w:hAnsi="Arial" w:cs="Arial"/>
        </w:rPr>
        <w:t>Anabwani</w:t>
      </w:r>
      <w:proofErr w:type="spellEnd"/>
      <w:r w:rsidRPr="005E0F4E">
        <w:rPr>
          <w:rFonts w:ascii="Arial" w:hAnsi="Arial" w:cs="Arial"/>
        </w:rPr>
        <w:t xml:space="preserve"> F, </w:t>
      </w:r>
      <w:proofErr w:type="spellStart"/>
      <w:r w:rsidRPr="005E0F4E">
        <w:rPr>
          <w:rFonts w:ascii="Arial" w:hAnsi="Arial" w:cs="Arial"/>
        </w:rPr>
        <w:t>Mzileni</w:t>
      </w:r>
      <w:proofErr w:type="spellEnd"/>
      <w:r w:rsidRPr="005E0F4E">
        <w:rPr>
          <w:rFonts w:ascii="Arial" w:hAnsi="Arial" w:cs="Arial"/>
        </w:rPr>
        <w:t xml:space="preserve"> B, et al. BUTIMBA: Intensifying the Hunt for Child TB in Swaziland through Household Contact Tracing. </w:t>
      </w:r>
      <w:proofErr w:type="spellStart"/>
      <w:r w:rsidRPr="005E0F4E">
        <w:rPr>
          <w:rFonts w:ascii="Arial" w:hAnsi="Arial" w:cs="Arial"/>
        </w:rPr>
        <w:t>PLoS</w:t>
      </w:r>
      <w:proofErr w:type="spellEnd"/>
      <w:r w:rsidRPr="005E0F4E">
        <w:rPr>
          <w:rFonts w:ascii="Arial" w:hAnsi="Arial" w:cs="Arial"/>
        </w:rPr>
        <w:t xml:space="preserve"> One. 2017;12: e0169769. doi:10.1371/journal.pone.0169769</w:t>
      </w:r>
    </w:p>
    <w:p w14:paraId="1ACE85AF" w14:textId="77777777" w:rsidR="00A56E09" w:rsidRPr="005E0F4E" w:rsidRDefault="00A56E09" w:rsidP="00A56E09">
      <w:pPr>
        <w:pStyle w:val="Bibliography"/>
        <w:rPr>
          <w:rFonts w:ascii="Arial" w:hAnsi="Arial" w:cs="Arial"/>
        </w:rPr>
      </w:pPr>
      <w:r w:rsidRPr="005E0F4E">
        <w:rPr>
          <w:rFonts w:ascii="Arial" w:hAnsi="Arial" w:cs="Arial"/>
        </w:rPr>
        <w:t xml:space="preserve">26. </w:t>
      </w:r>
      <w:r w:rsidRPr="005E0F4E">
        <w:rPr>
          <w:rFonts w:ascii="Arial" w:hAnsi="Arial" w:cs="Arial"/>
        </w:rPr>
        <w:tab/>
        <w:t xml:space="preserve">Kelly AM, D’Agostino JF, </w:t>
      </w:r>
      <w:proofErr w:type="spellStart"/>
      <w:r w:rsidRPr="005E0F4E">
        <w:rPr>
          <w:rFonts w:ascii="Arial" w:hAnsi="Arial" w:cs="Arial"/>
        </w:rPr>
        <w:t>Andrada</w:t>
      </w:r>
      <w:proofErr w:type="spellEnd"/>
      <w:r w:rsidRPr="005E0F4E">
        <w:rPr>
          <w:rFonts w:ascii="Arial" w:hAnsi="Arial" w:cs="Arial"/>
        </w:rPr>
        <w:t xml:space="preserve"> LV, Liu J, Larson E. Delayed tuberculosis diagnosis and costs of contact investigations for hospital exposure: New York City, 2010-2014. Am J Infect Control. 2017;45: 483–486. doi:10.1016/j.ajic.2016.12.017</w:t>
      </w:r>
    </w:p>
    <w:p w14:paraId="7FEB562C" w14:textId="77777777" w:rsidR="00A56E09" w:rsidRPr="005E0F4E" w:rsidRDefault="00A56E09" w:rsidP="00A56E09">
      <w:pPr>
        <w:pStyle w:val="Bibliography"/>
        <w:rPr>
          <w:rFonts w:ascii="Arial" w:hAnsi="Arial" w:cs="Arial"/>
        </w:rPr>
      </w:pPr>
      <w:r w:rsidRPr="005E0F4E">
        <w:rPr>
          <w:rFonts w:ascii="Arial" w:hAnsi="Arial" w:cs="Arial"/>
        </w:rPr>
        <w:t xml:space="preserve">27. </w:t>
      </w:r>
      <w:r w:rsidRPr="005E0F4E">
        <w:rPr>
          <w:rFonts w:ascii="Arial" w:hAnsi="Arial" w:cs="Arial"/>
        </w:rPr>
        <w:tab/>
        <w:t xml:space="preserve">Ling D-L, </w:t>
      </w:r>
      <w:proofErr w:type="spellStart"/>
      <w:r w:rsidRPr="005E0F4E">
        <w:rPr>
          <w:rFonts w:ascii="Arial" w:hAnsi="Arial" w:cs="Arial"/>
        </w:rPr>
        <w:t>Liaw</w:t>
      </w:r>
      <w:proofErr w:type="spellEnd"/>
      <w:r w:rsidRPr="005E0F4E">
        <w:rPr>
          <w:rFonts w:ascii="Arial" w:hAnsi="Arial" w:cs="Arial"/>
        </w:rPr>
        <w:t xml:space="preserve"> Y-P, Lee C-Y, Lo H-Y, Yang H-L, Chan P-C. Contact investigation for tuberculosis in Taiwan contacts aged under 20 years in 2005. The International Journal of Tuberculosis and Lung Disease. 2011;15: 50–55. </w:t>
      </w:r>
    </w:p>
    <w:p w14:paraId="0255E0C1" w14:textId="77777777" w:rsidR="00A56E09" w:rsidRPr="005E0F4E" w:rsidRDefault="00A56E09" w:rsidP="00A56E09">
      <w:pPr>
        <w:pStyle w:val="Bibliography"/>
        <w:rPr>
          <w:rFonts w:ascii="Arial" w:hAnsi="Arial" w:cs="Arial"/>
        </w:rPr>
      </w:pPr>
      <w:r w:rsidRPr="005E0F4E">
        <w:rPr>
          <w:rFonts w:ascii="Arial" w:hAnsi="Arial" w:cs="Arial"/>
        </w:rPr>
        <w:t xml:space="preserve">28. </w:t>
      </w:r>
      <w:r w:rsidRPr="005E0F4E">
        <w:rPr>
          <w:rFonts w:ascii="Arial" w:hAnsi="Arial" w:cs="Arial"/>
        </w:rPr>
        <w:tab/>
        <w:t xml:space="preserve">Asiimwe N, </w:t>
      </w:r>
      <w:proofErr w:type="spellStart"/>
      <w:r w:rsidRPr="005E0F4E">
        <w:rPr>
          <w:rFonts w:ascii="Arial" w:hAnsi="Arial" w:cs="Arial"/>
        </w:rPr>
        <w:t>Tabong</w:t>
      </w:r>
      <w:proofErr w:type="spellEnd"/>
      <w:r w:rsidRPr="005E0F4E">
        <w:rPr>
          <w:rFonts w:ascii="Arial" w:hAnsi="Arial" w:cs="Arial"/>
        </w:rPr>
        <w:t xml:space="preserve"> PT-N, Iro SA, Noora CL, Opoku-Mensah K, </w:t>
      </w:r>
      <w:proofErr w:type="spellStart"/>
      <w:r w:rsidRPr="005E0F4E">
        <w:rPr>
          <w:rFonts w:ascii="Arial" w:hAnsi="Arial" w:cs="Arial"/>
        </w:rPr>
        <w:t>Asampong</w:t>
      </w:r>
      <w:proofErr w:type="spellEnd"/>
      <w:r w:rsidRPr="005E0F4E">
        <w:rPr>
          <w:rFonts w:ascii="Arial" w:hAnsi="Arial" w:cs="Arial"/>
        </w:rPr>
        <w:t xml:space="preserve"> E. Stakeholders perspective of, and experience with contact tracing for COVID-19 in Ghana: A qualitative study among contact tracers, supervisors, and contacts. </w:t>
      </w:r>
      <w:proofErr w:type="spellStart"/>
      <w:r w:rsidRPr="005E0F4E">
        <w:rPr>
          <w:rFonts w:ascii="Arial" w:hAnsi="Arial" w:cs="Arial"/>
        </w:rPr>
        <w:t>PLoS</w:t>
      </w:r>
      <w:proofErr w:type="spellEnd"/>
      <w:r w:rsidRPr="005E0F4E">
        <w:rPr>
          <w:rFonts w:ascii="Arial" w:hAnsi="Arial" w:cs="Arial"/>
        </w:rPr>
        <w:t xml:space="preserve"> One. 2021;16: e0247038. doi:10.1371/journal.pone.0247038</w:t>
      </w:r>
    </w:p>
    <w:p w14:paraId="339C0EE0" w14:textId="77777777" w:rsidR="00A56E09" w:rsidRPr="005E0F4E" w:rsidRDefault="00A56E09" w:rsidP="00A56E09">
      <w:pPr>
        <w:pStyle w:val="Bibliography"/>
        <w:rPr>
          <w:rFonts w:ascii="Arial" w:hAnsi="Arial" w:cs="Arial"/>
        </w:rPr>
      </w:pPr>
      <w:r w:rsidRPr="005E0F4E">
        <w:rPr>
          <w:rFonts w:ascii="Arial" w:hAnsi="Arial" w:cs="Arial"/>
        </w:rPr>
        <w:t xml:space="preserve">29. </w:t>
      </w:r>
      <w:r w:rsidRPr="005E0F4E">
        <w:rPr>
          <w:rFonts w:ascii="Arial" w:hAnsi="Arial" w:cs="Arial"/>
        </w:rPr>
        <w:tab/>
        <w:t xml:space="preserve">Horvath L, </w:t>
      </w:r>
      <w:proofErr w:type="spellStart"/>
      <w:r w:rsidRPr="005E0F4E">
        <w:rPr>
          <w:rFonts w:ascii="Arial" w:hAnsi="Arial" w:cs="Arial"/>
        </w:rPr>
        <w:t>Banducci</w:t>
      </w:r>
      <w:proofErr w:type="spellEnd"/>
      <w:r w:rsidRPr="005E0F4E">
        <w:rPr>
          <w:rFonts w:ascii="Arial" w:hAnsi="Arial" w:cs="Arial"/>
        </w:rPr>
        <w:t xml:space="preserve"> S, </w:t>
      </w:r>
      <w:proofErr w:type="spellStart"/>
      <w:r w:rsidRPr="005E0F4E">
        <w:rPr>
          <w:rFonts w:ascii="Arial" w:hAnsi="Arial" w:cs="Arial"/>
        </w:rPr>
        <w:t>Blamire</w:t>
      </w:r>
      <w:proofErr w:type="spellEnd"/>
      <w:r w:rsidRPr="005E0F4E">
        <w:rPr>
          <w:rFonts w:ascii="Arial" w:hAnsi="Arial" w:cs="Arial"/>
        </w:rPr>
        <w:t xml:space="preserve"> J, Degnen C, James O, Jones A, et al. Adoption and continued use of mobile contact tracing technology: multilevel explanations from a three-wave panel survey and linked data. BMJ Open. 2022;12: e053327. doi:10.1136/bmjopen-2021-053327</w:t>
      </w:r>
    </w:p>
    <w:p w14:paraId="04F37B27" w14:textId="77777777" w:rsidR="00A56E09" w:rsidRPr="005E0F4E" w:rsidRDefault="00A56E09" w:rsidP="00A56E09">
      <w:pPr>
        <w:pStyle w:val="Bibliography"/>
        <w:rPr>
          <w:rFonts w:ascii="Arial" w:hAnsi="Arial" w:cs="Arial"/>
        </w:rPr>
      </w:pPr>
      <w:r w:rsidRPr="005E0F4E">
        <w:rPr>
          <w:rFonts w:ascii="Arial" w:hAnsi="Arial" w:cs="Arial"/>
        </w:rPr>
        <w:t xml:space="preserve">30. </w:t>
      </w:r>
      <w:r w:rsidRPr="005E0F4E">
        <w:rPr>
          <w:rFonts w:ascii="Arial" w:hAnsi="Arial" w:cs="Arial"/>
        </w:rPr>
        <w:tab/>
      </w:r>
      <w:proofErr w:type="spellStart"/>
      <w:r w:rsidRPr="005E0F4E">
        <w:rPr>
          <w:rFonts w:ascii="Arial" w:hAnsi="Arial" w:cs="Arial"/>
        </w:rPr>
        <w:t>Toffolutti</w:t>
      </w:r>
      <w:proofErr w:type="spellEnd"/>
      <w:r w:rsidRPr="005E0F4E">
        <w:rPr>
          <w:rFonts w:ascii="Arial" w:hAnsi="Arial" w:cs="Arial"/>
        </w:rPr>
        <w:t xml:space="preserve"> V, </w:t>
      </w:r>
      <w:proofErr w:type="spellStart"/>
      <w:r w:rsidRPr="005E0F4E">
        <w:rPr>
          <w:rFonts w:ascii="Arial" w:hAnsi="Arial" w:cs="Arial"/>
        </w:rPr>
        <w:t>Plach</w:t>
      </w:r>
      <w:proofErr w:type="spellEnd"/>
      <w:r w:rsidRPr="005E0F4E">
        <w:rPr>
          <w:rFonts w:ascii="Arial" w:hAnsi="Arial" w:cs="Arial"/>
        </w:rPr>
        <w:t xml:space="preserve"> S, Maksimovic T, </w:t>
      </w:r>
      <w:proofErr w:type="spellStart"/>
      <w:r w:rsidRPr="005E0F4E">
        <w:rPr>
          <w:rFonts w:ascii="Arial" w:hAnsi="Arial" w:cs="Arial"/>
        </w:rPr>
        <w:t>Piccitto</w:t>
      </w:r>
      <w:proofErr w:type="spellEnd"/>
      <w:r w:rsidRPr="005E0F4E">
        <w:rPr>
          <w:rFonts w:ascii="Arial" w:hAnsi="Arial" w:cs="Arial"/>
        </w:rPr>
        <w:t xml:space="preserve"> G, </w:t>
      </w:r>
      <w:proofErr w:type="spellStart"/>
      <w:r w:rsidRPr="005E0F4E">
        <w:rPr>
          <w:rFonts w:ascii="Arial" w:hAnsi="Arial" w:cs="Arial"/>
        </w:rPr>
        <w:t>Mascherini</w:t>
      </w:r>
      <w:proofErr w:type="spellEnd"/>
      <w:r w:rsidRPr="005E0F4E">
        <w:rPr>
          <w:rFonts w:ascii="Arial" w:hAnsi="Arial" w:cs="Arial"/>
        </w:rPr>
        <w:t xml:space="preserve"> M, </w:t>
      </w:r>
      <w:proofErr w:type="spellStart"/>
      <w:r w:rsidRPr="005E0F4E">
        <w:rPr>
          <w:rFonts w:ascii="Arial" w:hAnsi="Arial" w:cs="Arial"/>
        </w:rPr>
        <w:t>Mencarini</w:t>
      </w:r>
      <w:proofErr w:type="spellEnd"/>
      <w:r w:rsidRPr="005E0F4E">
        <w:rPr>
          <w:rFonts w:ascii="Arial" w:hAnsi="Arial" w:cs="Arial"/>
        </w:rPr>
        <w:t xml:space="preserve"> L, et al. The association between COVID-19 policy responses and mental well-being: Evidence from 28 European countries. Soc Sci Med. 2022;301: 114906. doi:10.1016/j.socscimed.2022.114906</w:t>
      </w:r>
    </w:p>
    <w:p w14:paraId="0BC82E22" w14:textId="77777777" w:rsidR="00A56E09" w:rsidRPr="005E0F4E" w:rsidRDefault="00A56E09" w:rsidP="00A56E09">
      <w:pPr>
        <w:pStyle w:val="Bibliography"/>
        <w:rPr>
          <w:rFonts w:ascii="Arial" w:hAnsi="Arial" w:cs="Arial"/>
        </w:rPr>
      </w:pPr>
      <w:r w:rsidRPr="005E0F4E">
        <w:rPr>
          <w:rFonts w:ascii="Arial" w:hAnsi="Arial" w:cs="Arial"/>
        </w:rPr>
        <w:lastRenderedPageBreak/>
        <w:t xml:space="preserve">31. </w:t>
      </w:r>
      <w:r w:rsidRPr="005E0F4E">
        <w:rPr>
          <w:rFonts w:ascii="Arial" w:hAnsi="Arial" w:cs="Arial"/>
        </w:rPr>
        <w:tab/>
        <w:t xml:space="preserve">Limaye N, </w:t>
      </w:r>
      <w:proofErr w:type="spellStart"/>
      <w:r w:rsidRPr="005E0F4E">
        <w:rPr>
          <w:rFonts w:ascii="Arial" w:hAnsi="Arial" w:cs="Arial"/>
        </w:rPr>
        <w:t>Ninesling</w:t>
      </w:r>
      <w:proofErr w:type="spellEnd"/>
      <w:r w:rsidRPr="005E0F4E">
        <w:rPr>
          <w:rFonts w:ascii="Arial" w:hAnsi="Arial" w:cs="Arial"/>
        </w:rPr>
        <w:t xml:space="preserve"> B, Marcelin F, Nolan C, </w:t>
      </w:r>
      <w:proofErr w:type="spellStart"/>
      <w:r w:rsidRPr="005E0F4E">
        <w:rPr>
          <w:rFonts w:ascii="Arial" w:hAnsi="Arial" w:cs="Arial"/>
        </w:rPr>
        <w:t>Sobba</w:t>
      </w:r>
      <w:proofErr w:type="spellEnd"/>
      <w:r w:rsidRPr="005E0F4E">
        <w:rPr>
          <w:rFonts w:ascii="Arial" w:hAnsi="Arial" w:cs="Arial"/>
        </w:rPr>
        <w:t xml:space="preserve"> W, Hing M, et al. COVID-19 Pandemic Response in a Migrant Farmworker Community: Excess Mortality, Testing Access and Contact Tracing in Immokalee, Florida. Ann Glob Health. 2022;88: 77. doi:10.5334/aogh.3859</w:t>
      </w:r>
    </w:p>
    <w:p w14:paraId="199E9337" w14:textId="77777777" w:rsidR="00A56E09" w:rsidRPr="005E0F4E" w:rsidRDefault="00A56E09" w:rsidP="00A56E09">
      <w:pPr>
        <w:pStyle w:val="Bibliography"/>
        <w:rPr>
          <w:rFonts w:ascii="Arial" w:hAnsi="Arial" w:cs="Arial"/>
        </w:rPr>
      </w:pPr>
      <w:r w:rsidRPr="005E0F4E">
        <w:rPr>
          <w:rFonts w:ascii="Arial" w:hAnsi="Arial" w:cs="Arial"/>
        </w:rPr>
        <w:t xml:space="preserve">32. </w:t>
      </w:r>
      <w:r w:rsidRPr="005E0F4E">
        <w:rPr>
          <w:rFonts w:ascii="Arial" w:hAnsi="Arial" w:cs="Arial"/>
        </w:rPr>
        <w:tab/>
      </w:r>
      <w:proofErr w:type="spellStart"/>
      <w:r w:rsidRPr="005E0F4E">
        <w:rPr>
          <w:rFonts w:ascii="Arial" w:hAnsi="Arial" w:cs="Arial"/>
        </w:rPr>
        <w:t>Kozyreva</w:t>
      </w:r>
      <w:proofErr w:type="spellEnd"/>
      <w:r w:rsidRPr="005E0F4E">
        <w:rPr>
          <w:rFonts w:ascii="Arial" w:hAnsi="Arial" w:cs="Arial"/>
        </w:rPr>
        <w:t xml:space="preserve"> A, Lorenz-</w:t>
      </w:r>
      <w:proofErr w:type="spellStart"/>
      <w:r w:rsidRPr="005E0F4E">
        <w:rPr>
          <w:rFonts w:ascii="Arial" w:hAnsi="Arial" w:cs="Arial"/>
        </w:rPr>
        <w:t>Spreen</w:t>
      </w:r>
      <w:proofErr w:type="spellEnd"/>
      <w:r w:rsidRPr="005E0F4E">
        <w:rPr>
          <w:rFonts w:ascii="Arial" w:hAnsi="Arial" w:cs="Arial"/>
        </w:rPr>
        <w:t xml:space="preserve"> P, Lewandowsky S, Garrett PM, Herzog SM, </w:t>
      </w:r>
      <w:proofErr w:type="spellStart"/>
      <w:r w:rsidRPr="005E0F4E">
        <w:rPr>
          <w:rFonts w:ascii="Arial" w:hAnsi="Arial" w:cs="Arial"/>
        </w:rPr>
        <w:t>Pachur</w:t>
      </w:r>
      <w:proofErr w:type="spellEnd"/>
      <w:r w:rsidRPr="005E0F4E">
        <w:rPr>
          <w:rFonts w:ascii="Arial" w:hAnsi="Arial" w:cs="Arial"/>
        </w:rPr>
        <w:t xml:space="preserve"> T, et al. Psychological factors shaping public responses to COVID-19 digital contact tracing technologies in Germany. Sci Rep. 2021;11: 18716. doi:10.1038/s41598-021-98249-5</w:t>
      </w:r>
    </w:p>
    <w:p w14:paraId="738255AE" w14:textId="77777777" w:rsidR="00A56E09" w:rsidRPr="005E0F4E" w:rsidRDefault="00A56E09" w:rsidP="00A56E09">
      <w:pPr>
        <w:pStyle w:val="Bibliography"/>
        <w:rPr>
          <w:rFonts w:ascii="Arial" w:hAnsi="Arial" w:cs="Arial"/>
        </w:rPr>
      </w:pPr>
      <w:r w:rsidRPr="005E0F4E">
        <w:rPr>
          <w:rFonts w:ascii="Arial" w:hAnsi="Arial" w:cs="Arial"/>
        </w:rPr>
        <w:t xml:space="preserve">33. </w:t>
      </w:r>
      <w:r w:rsidRPr="005E0F4E">
        <w:rPr>
          <w:rFonts w:ascii="Arial" w:hAnsi="Arial" w:cs="Arial"/>
        </w:rPr>
        <w:tab/>
        <w:t xml:space="preserve">Greiner AL, Angelo KM, McCollum AM, </w:t>
      </w:r>
      <w:proofErr w:type="spellStart"/>
      <w:r w:rsidRPr="005E0F4E">
        <w:rPr>
          <w:rFonts w:ascii="Arial" w:hAnsi="Arial" w:cs="Arial"/>
        </w:rPr>
        <w:t>Mirkovic</w:t>
      </w:r>
      <w:proofErr w:type="spellEnd"/>
      <w:r w:rsidRPr="005E0F4E">
        <w:rPr>
          <w:rFonts w:ascii="Arial" w:hAnsi="Arial" w:cs="Arial"/>
        </w:rPr>
        <w:t xml:space="preserve"> K, Arthur R, Angulo FJ. Addressing contact tracing challenges-critical to halting Ebola virus disease transmission. Int J Infect Dis. 2015;41: 53–55. doi:10.1016/j.ijid.2015.10.025</w:t>
      </w:r>
    </w:p>
    <w:p w14:paraId="1F9DE9BD" w14:textId="573EA641" w:rsidR="00A56E09" w:rsidRPr="005E0F4E" w:rsidRDefault="00A56E09" w:rsidP="00C260BA">
      <w:pPr>
        <w:rPr>
          <w:rFonts w:ascii="Arial" w:hAnsi="Arial" w:cs="Arial"/>
        </w:rPr>
      </w:pPr>
      <w:r w:rsidRPr="005E0F4E">
        <w:rPr>
          <w:rFonts w:ascii="Arial" w:hAnsi="Arial" w:cs="Arial"/>
        </w:rPr>
        <w:fldChar w:fldCharType="end"/>
      </w:r>
    </w:p>
    <w:sectPr w:rsidR="00A56E09" w:rsidRPr="005E0F4E" w:rsidSect="00A56E09">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48036" w14:textId="77777777" w:rsidR="00AC4104" w:rsidRDefault="00AC4104" w:rsidP="00FB1CB5">
      <w:pPr>
        <w:spacing w:after="0" w:line="240" w:lineRule="auto"/>
      </w:pPr>
      <w:r>
        <w:separator/>
      </w:r>
    </w:p>
  </w:endnote>
  <w:endnote w:type="continuationSeparator" w:id="0">
    <w:p w14:paraId="59796442" w14:textId="77777777" w:rsidR="00AC4104" w:rsidRDefault="00AC4104" w:rsidP="00FB1CB5">
      <w:pPr>
        <w:spacing w:after="0" w:line="240" w:lineRule="auto"/>
      </w:pPr>
      <w:r>
        <w:continuationSeparator/>
      </w:r>
    </w:p>
  </w:endnote>
  <w:endnote w:type="continuationNotice" w:id="1">
    <w:p w14:paraId="50A58DCF" w14:textId="77777777" w:rsidR="00AC4104" w:rsidRDefault="00AC41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38F06" w14:textId="77777777" w:rsidR="00AC4104" w:rsidRDefault="00AC4104" w:rsidP="00FB1CB5">
      <w:pPr>
        <w:spacing w:after="0" w:line="240" w:lineRule="auto"/>
      </w:pPr>
      <w:r>
        <w:separator/>
      </w:r>
    </w:p>
  </w:footnote>
  <w:footnote w:type="continuationSeparator" w:id="0">
    <w:p w14:paraId="3F20B567" w14:textId="77777777" w:rsidR="00AC4104" w:rsidRDefault="00AC4104" w:rsidP="00FB1CB5">
      <w:pPr>
        <w:spacing w:after="0" w:line="240" w:lineRule="auto"/>
      </w:pPr>
      <w:r>
        <w:continuationSeparator/>
      </w:r>
    </w:p>
  </w:footnote>
  <w:footnote w:type="continuationNotice" w:id="1">
    <w:p w14:paraId="69902F7A" w14:textId="77777777" w:rsidR="00AC4104" w:rsidRDefault="00AC41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02C"/>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6E34"/>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ADC"/>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4742"/>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38F"/>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424"/>
    <w:rsid w:val="005A148A"/>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0F4E"/>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6E09"/>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104"/>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12F"/>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B7EF3"/>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BA"/>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A7F"/>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504"/>
      </w:tabs>
      <w:spacing w:line="240" w:lineRule="auto"/>
      <w:ind w:left="504" w:hanging="50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2.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customXml/itemProps3.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4.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Report.dotx</Template>
  <TotalTime>4</TotalTime>
  <Pages>5</Pages>
  <Words>25507</Words>
  <Characters>140289</Characters>
  <Application>Microsoft Office Word</Application>
  <DocSecurity>0</DocSecurity>
  <Lines>1169</Lines>
  <Paragraphs>330</Paragraphs>
  <ScaleCrop>false</ScaleCrop>
  <Company/>
  <LinksUpToDate>false</LinksUpToDate>
  <CharactersWithSpaces>16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8</cp:revision>
  <dcterms:created xsi:type="dcterms:W3CDTF">2025-04-14T12:52:00Z</dcterms:created>
  <dcterms:modified xsi:type="dcterms:W3CDTF">2025-04-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FuTZBTaJ"/&gt;&lt;style id="http://www.zotero.org/styles/plos" hasBibliography="1" bibliographyStyleHasBeenSet="1"/&gt;&lt;prefs&gt;&lt;pref name="fieldType" value="Field"/&gt;&lt;pref name="delayCitationUpdates" value=</vt:lpwstr>
  </property>
</Properties>
</file>